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50790" w14:textId="57B55CC7" w:rsidR="00F85100" w:rsidRPr="00047342" w:rsidRDefault="00A663CE" w:rsidP="00047342">
      <w:pPr>
        <w:spacing w:line="480" w:lineRule="auto"/>
        <w:jc w:val="both"/>
        <w:rPr>
          <w:rFonts w:asciiTheme="majorHAnsi" w:hAnsiTheme="majorHAnsi"/>
          <w:b/>
          <w:szCs w:val="20"/>
        </w:rPr>
      </w:pPr>
      <w:r>
        <w:rPr>
          <w:rFonts w:asciiTheme="majorHAnsi" w:hAnsiTheme="majorHAnsi"/>
          <w:b/>
          <w:szCs w:val="20"/>
        </w:rPr>
        <w:t>S4</w:t>
      </w:r>
      <w:r w:rsidR="00F85100" w:rsidRPr="00047342">
        <w:rPr>
          <w:rFonts w:asciiTheme="majorHAnsi" w:hAnsiTheme="majorHAnsi"/>
          <w:b/>
          <w:szCs w:val="20"/>
        </w:rPr>
        <w:t xml:space="preserve"> Appendix: Sub-analysis of studies relating T2 hyperintense lesion volume to Symbol Digit Modalities Test (SDMT) performance.</w:t>
      </w:r>
    </w:p>
    <w:p w14:paraId="197FFEA0" w14:textId="77777777" w:rsidR="00F85100" w:rsidRPr="00F955D1" w:rsidRDefault="00F85100" w:rsidP="00F85100">
      <w:pPr>
        <w:jc w:val="both"/>
        <w:rPr>
          <w:rFonts w:asciiTheme="majorHAnsi" w:hAnsiTheme="majorHAnsi"/>
          <w:sz w:val="20"/>
          <w:szCs w:val="20"/>
        </w:rPr>
      </w:pPr>
    </w:p>
    <w:p w14:paraId="5E57F566" w14:textId="2D0CBB47" w:rsidR="00F85100" w:rsidRPr="00F955D1" w:rsidRDefault="00F85100" w:rsidP="00F85100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F955D1">
        <w:rPr>
          <w:rFonts w:asciiTheme="majorHAnsi" w:hAnsiTheme="majorHAnsi"/>
          <w:sz w:val="20"/>
          <w:szCs w:val="20"/>
          <w:lang w:val="en-US"/>
        </w:rPr>
        <w:t>Thirteen studies included in our systematic review either provided outcome measures relating T2 hyperintense lesion volume to performance in the SDMT (n=11) or specified a non-significant relationship (n=2). Reported correlation coefficients range</w:t>
      </w:r>
      <w:r w:rsidR="00A663CE">
        <w:rPr>
          <w:rFonts w:asciiTheme="majorHAnsi" w:hAnsiTheme="majorHAnsi"/>
          <w:sz w:val="20"/>
          <w:szCs w:val="20"/>
          <w:lang w:val="en-US"/>
        </w:rPr>
        <w:t>d from -0.66 to -0.18 (Figure S4</w:t>
      </w:r>
      <w:r w:rsidRPr="00F955D1">
        <w:rPr>
          <w:rFonts w:asciiTheme="majorHAnsi" w:hAnsiTheme="majorHAnsi"/>
          <w:sz w:val="20"/>
          <w:szCs w:val="20"/>
          <w:lang w:val="en-US"/>
        </w:rPr>
        <w:t xml:space="preserve">a). The overall effect size was </w:t>
      </w:r>
      <w:r w:rsidRPr="00F955D1">
        <w:rPr>
          <w:rFonts w:asciiTheme="majorHAnsi" w:hAnsiTheme="majorHAnsi"/>
          <w:i/>
          <w:sz w:val="20"/>
          <w:szCs w:val="20"/>
          <w:lang w:val="en-US"/>
        </w:rPr>
        <w:t>r</w:t>
      </w:r>
      <w:r w:rsidRPr="00F955D1">
        <w:rPr>
          <w:rFonts w:asciiTheme="majorHAnsi" w:hAnsiTheme="majorHAnsi"/>
          <w:sz w:val="20"/>
          <w:szCs w:val="20"/>
          <w:lang w:val="en-US"/>
        </w:rPr>
        <w:t xml:space="preserve"> = -0.37 (95% CI: -0.43,-0.31). The total participant number for the 13 studies used in deriving this figure was 885. There was evide</w:t>
      </w:r>
      <w:r>
        <w:rPr>
          <w:rFonts w:asciiTheme="majorHAnsi" w:hAnsiTheme="majorHAnsi"/>
          <w:sz w:val="20"/>
          <w:szCs w:val="20"/>
          <w:lang w:val="en-US"/>
        </w:rPr>
        <w:t>nce of heterogeneity (Q = 30.7,</w:t>
      </w:r>
      <w:r w:rsidRPr="00F955D1">
        <w:rPr>
          <w:rFonts w:asciiTheme="majorHAnsi" w:hAnsiTheme="majorHAnsi"/>
          <w:sz w:val="20"/>
          <w:szCs w:val="20"/>
          <w:lang w:val="en-US"/>
        </w:rPr>
        <w:t xml:space="preserve"> df = 10,  p = 0.001, </w:t>
      </w:r>
      <w:r w:rsidRPr="00F955D1">
        <w:rPr>
          <w:rFonts w:asciiTheme="majorHAnsi" w:hAnsiTheme="majorHAnsi"/>
          <w:i/>
          <w:sz w:val="20"/>
          <w:szCs w:val="20"/>
          <w:lang w:val="en-US"/>
        </w:rPr>
        <w:t>I</w:t>
      </w:r>
      <w:r w:rsidRPr="00F955D1">
        <w:rPr>
          <w:rFonts w:asciiTheme="majorHAnsi" w:hAnsiTheme="majorHAnsi"/>
          <w:i/>
          <w:sz w:val="20"/>
          <w:szCs w:val="20"/>
          <w:vertAlign w:val="superscript"/>
          <w:lang w:val="en-US"/>
        </w:rPr>
        <w:t>2</w:t>
      </w:r>
      <w:r w:rsidRPr="00F955D1">
        <w:rPr>
          <w:rFonts w:asciiTheme="majorHAnsi" w:hAnsiTheme="majorHAnsi"/>
          <w:sz w:val="20"/>
          <w:szCs w:val="20"/>
          <w:vertAlign w:val="superscript"/>
          <w:lang w:val="en-US"/>
        </w:rPr>
        <w:t xml:space="preserve"> </w:t>
      </w:r>
      <w:r w:rsidRPr="00F955D1">
        <w:rPr>
          <w:rFonts w:asciiTheme="majorHAnsi" w:hAnsiTheme="majorHAnsi"/>
          <w:sz w:val="20"/>
          <w:szCs w:val="20"/>
          <w:lang w:val="en-US"/>
        </w:rPr>
        <w:t>= 67.4%).  An alternative random effects meta-analysis</w:t>
      </w:r>
      <w:r w:rsidR="00861619" w:rsidRPr="0033792D">
        <w:rPr>
          <w:rFonts w:asciiTheme="majorHAnsi" w:hAnsiTheme="majorHAnsi"/>
          <w:sz w:val="20"/>
          <w:szCs w:val="20"/>
          <w:lang w:val="en-US"/>
        </w:rPr>
        <w:t xml:space="preserve">, using DerSimonian and Laird methodology, </w:t>
      </w:r>
      <w:bookmarkStart w:id="0" w:name="_GoBack"/>
      <w:bookmarkEnd w:id="0"/>
      <w:r w:rsidRPr="0033792D">
        <w:rPr>
          <w:rFonts w:asciiTheme="majorHAnsi" w:hAnsiTheme="majorHAnsi"/>
          <w:sz w:val="20"/>
          <w:szCs w:val="20"/>
          <w:lang w:val="en-US"/>
        </w:rPr>
        <w:t xml:space="preserve">gave a summary effect size of </w:t>
      </w:r>
      <w:r w:rsidRPr="0033792D">
        <w:rPr>
          <w:rFonts w:asciiTheme="majorHAnsi" w:hAnsiTheme="majorHAnsi"/>
          <w:i/>
          <w:sz w:val="20"/>
          <w:szCs w:val="20"/>
          <w:lang w:val="en-US"/>
        </w:rPr>
        <w:t>r</w:t>
      </w:r>
      <w:r w:rsidRPr="0033792D">
        <w:rPr>
          <w:rFonts w:asciiTheme="majorHAnsi" w:hAnsiTheme="majorHAnsi"/>
          <w:sz w:val="20"/>
          <w:szCs w:val="20"/>
          <w:lang w:val="en-US"/>
        </w:rPr>
        <w:t xml:space="preserve"> = -0.45 (95% CI: -0.55,-0.33). </w:t>
      </w:r>
      <w:r w:rsidR="00861619" w:rsidRPr="0033792D">
        <w:rPr>
          <w:rFonts w:asciiTheme="majorHAnsi" w:hAnsiTheme="majorHAnsi"/>
          <w:sz w:val="20"/>
          <w:szCs w:val="20"/>
          <w:lang w:val="en-US"/>
        </w:rPr>
        <w:t>The heterogeneity statistics and random effects meta-analysis were carried out using only the studies providing specific estimates of the effect size</w:t>
      </w:r>
      <w:r w:rsidR="00150C34" w:rsidRPr="0033792D">
        <w:rPr>
          <w:rFonts w:asciiTheme="majorHAnsi" w:hAnsiTheme="majorHAnsi"/>
          <w:sz w:val="20"/>
          <w:szCs w:val="20"/>
          <w:lang w:val="en-US"/>
        </w:rPr>
        <w:t xml:space="preserve"> (n=</w:t>
      </w:r>
      <w:r w:rsidR="000228E4" w:rsidRPr="0033792D">
        <w:rPr>
          <w:rFonts w:asciiTheme="majorHAnsi" w:hAnsiTheme="majorHAnsi"/>
          <w:sz w:val="20"/>
          <w:szCs w:val="20"/>
          <w:lang w:val="en-US"/>
        </w:rPr>
        <w:t>11)</w:t>
      </w:r>
      <w:r w:rsidR="00861619" w:rsidRPr="0033792D">
        <w:rPr>
          <w:rFonts w:asciiTheme="majorHAnsi" w:hAnsiTheme="majorHAnsi"/>
          <w:sz w:val="20"/>
          <w:szCs w:val="20"/>
          <w:lang w:val="en-US"/>
        </w:rPr>
        <w:t>, as per the main analysis.</w:t>
      </w:r>
    </w:p>
    <w:p w14:paraId="6F6E2983" w14:textId="77777777" w:rsidR="00F85100" w:rsidRPr="00F955D1" w:rsidRDefault="00F85100" w:rsidP="00F85100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</w:p>
    <w:p w14:paraId="703B7029" w14:textId="4A1C6CC8" w:rsidR="00F85100" w:rsidRPr="00F955D1" w:rsidRDefault="00F85100" w:rsidP="00F85100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F955D1">
        <w:rPr>
          <w:rFonts w:asciiTheme="majorHAnsi" w:hAnsiTheme="majorHAnsi"/>
          <w:sz w:val="20"/>
          <w:szCs w:val="20"/>
        </w:rPr>
        <w:t xml:space="preserve">To investigate the heterogeneity, a </w:t>
      </w:r>
      <w:r w:rsidR="00A663CE">
        <w:rPr>
          <w:rFonts w:asciiTheme="majorHAnsi" w:hAnsiTheme="majorHAnsi"/>
          <w:sz w:val="20"/>
          <w:szCs w:val="20"/>
        </w:rPr>
        <w:t>funnel plot was drawn (Figure S4</w:t>
      </w:r>
      <w:r w:rsidRPr="00F955D1">
        <w:rPr>
          <w:rFonts w:asciiTheme="majorHAnsi" w:hAnsiTheme="majorHAnsi"/>
          <w:sz w:val="20"/>
          <w:szCs w:val="20"/>
        </w:rPr>
        <w:t>b). Egger’s regression test confirmed evidence of funnel plot asymmetry (p = 0.0001).</w:t>
      </w:r>
    </w:p>
    <w:p w14:paraId="334AD28D" w14:textId="77777777" w:rsidR="00F85100" w:rsidRDefault="00F85100" w:rsidP="00F85100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587C363A" w14:textId="77777777" w:rsidR="00F85100" w:rsidRPr="00F955D1" w:rsidRDefault="00F85100" w:rsidP="00F85100"/>
    <w:p w14:paraId="30392218" w14:textId="77777777" w:rsidR="00F85100" w:rsidRPr="00F955D1" w:rsidRDefault="00F85100" w:rsidP="00F85100">
      <w:pPr>
        <w:spacing w:line="48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noProof/>
          <w:sz w:val="20"/>
          <w:szCs w:val="20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DD0F8E6" wp14:editId="74E95C21">
                <wp:simplePos x="0" y="0"/>
                <wp:positionH relativeFrom="column">
                  <wp:posOffset>21590</wp:posOffset>
                </wp:positionH>
                <wp:positionV relativeFrom="paragraph">
                  <wp:posOffset>41910</wp:posOffset>
                </wp:positionV>
                <wp:extent cx="5269865" cy="6847941"/>
                <wp:effectExtent l="25400" t="25400" r="13335" b="10160"/>
                <wp:wrapThrough wrapText="bothSides">
                  <wp:wrapPolygon edited="0">
                    <wp:start x="-104" y="-80"/>
                    <wp:lineTo x="-104" y="21552"/>
                    <wp:lineTo x="21238" y="21552"/>
                    <wp:lineTo x="21551" y="16665"/>
                    <wp:lineTo x="21551" y="-80"/>
                    <wp:lineTo x="-104" y="-80"/>
                  </wp:wrapPolygon>
                </wp:wrapThrough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9865" cy="6847941"/>
                          <a:chOff x="0" y="0"/>
                          <a:chExt cx="5270500" cy="6849439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0" cy="527050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>
                            <a:off x="0" y="5327011"/>
                            <a:ext cx="5160632" cy="1522428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4B919E8E" w14:textId="1BC94990" w:rsidR="00150C34" w:rsidRDefault="00150C34" w:rsidP="00F85100">
                              <w:pPr>
                                <w:pStyle w:val="Caption"/>
                                <w:spacing w:after="0" w:line="480" w:lineRule="auto"/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color w:val="auto"/>
                                  <w:sz w:val="20"/>
                                  <w:szCs w:val="20"/>
                                </w:rPr>
                                <w:t>Figure  S4</w:t>
                              </w:r>
                              <w:r w:rsidRPr="00F955D1">
                                <w:rPr>
                                  <w:rFonts w:asciiTheme="majorHAnsi" w:hAnsiTheme="majorHAnsi"/>
                                  <w:color w:val="auto"/>
                                  <w:sz w:val="20"/>
                                  <w:szCs w:val="20"/>
                                </w:rPr>
                                <w:t>a:</w:t>
                              </w:r>
                              <w:r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Forest plot of effect sizes fro</w:t>
                              </w:r>
                              <w:r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m individual studies relating T2 hyper</w:t>
                              </w:r>
                              <w:r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intense lesion burden to </w:t>
                              </w:r>
                              <w:r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SDMT</w:t>
                              </w:r>
                              <w:r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performance, with 95% con</w:t>
                              </w:r>
                              <w:r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fidence interval (total n = 885</w:t>
                              </w:r>
                              <w:r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). </w:t>
                              </w:r>
                              <w:r w:rsidR="0042406A" w:rsidRPr="0042406A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Manuscripts reporting “non-significant” results without a point estimate are represented by circles. </w:t>
                              </w:r>
                              <w:r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Box sizes are inversely proportional to study variance.  The overall effect</w:t>
                              </w:r>
                              <w:r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size is </w:t>
                              </w:r>
                              <w:r w:rsidRPr="00D30948">
                                <w:rPr>
                                  <w:rFonts w:asciiTheme="majorHAnsi" w:hAnsiTheme="majorHAnsi"/>
                                  <w:b w:val="0"/>
                                  <w:i/>
                                  <w:color w:val="auto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= -0.37 (95% CI: -0.43, -0.31</w:t>
                              </w:r>
                              <w:r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).</w:t>
                              </w:r>
                            </w:p>
                            <w:p w14:paraId="2C7C7EBC" w14:textId="77777777" w:rsidR="00150C34" w:rsidRPr="009C3958" w:rsidRDefault="00150C34" w:rsidP="00F85100">
                              <w:pPr>
                                <w:pStyle w:val="Caption"/>
                                <w:rPr>
                                  <w:rFonts w:asciiTheme="majorHAnsi" w:hAnsiTheme="majorHAnsi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1.7pt;margin-top:3.3pt;width:414.95pt;height:539.2pt;z-index:251662336;mso-width-relative:margin;mso-height-relative:margin" coordsize="5270500,6849439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rByfAHAQAAJ0JAAAOAAAAZHJzL2Uyb0RvYy54bWycVttu4zYQfS/QfyD0&#10;rugSyRchzkKR42CBYNdoUuwzTVMXrCSyJB07W/TfO0NKdhKnbboBIg/JGXLmzJwhrz4dupY8caUb&#10;0S+86CL0CO+Z2DZ9tfB+f1z5M49oQ/stbUXPF94z196n619/udrLjMeiFu2WKwKb9Drby4VXGyOz&#10;INCs5h3VF0LyHhZLoTpqYKiqYKvoHnbv2iAOw0mwF2orlWBca5hdukXv2u5flpyZr2WpuSHtwgPf&#10;jP0q+93gN7i+olmlqKwbNrhBf8KLjjY9HHrcakkNJTvVnG3VNUwJLUpzwUQXiLJsGLcxQDRR+Caa&#10;OyV20sZSZftKHmECaN/g9NPbsi9Pa0Wa7cKLPdLTDlJkTyUxQrOXVQYad0o+yLUaJio3wmgPperw&#10;F+IgBwvq8xFUfjCEwWQaT+azSeoRBmuTWTKdJ5GDndWQmzM7Vt8eLadhGkLWBst5cjlHy2A8OED/&#10;ju7IhmXwP6AE0hlK/11NYGV2invDJt2H9uio+r6TPiRUUtNsmrYxz7Y4IXXoVP+0bthaucEJcGCG&#10;AxxW8VAyw+DQAHWcBcWI7gX7rkkvipr2Fc+1hKoGrlkoXqsHOHx13KZt5KppW8wSykNgwIA3FfQO&#10;Nq46l4LtOt4bRzfFW4hR9LpupPaIyni34VA96vM2sgSAtN9rg8dhAVgK/BnP8jCcxzd+kYaFn4TT&#10;Wz+fJ1N/Gt5OkzCZRUVU/IXWUZLtNId4abuUzeArzJ55+269D53BMckykjxRy3tXNOCQLZ7RRagj&#10;hAR91UZxw2oUS0DrN0DY2RwXLLQnNBFoDZxAi4+x4EUtpzEOXAJP5lJpc8dFR1AARMEHiyh9AkCd&#10;N6MKntr21nHRNtsxwVpVm6JVQ9Qh/g180Sc1iBpNbTwuAitCQMh36MJ6LBIYfQx47MHv9a+HmkoO&#10;MeC2p7qPxrp/xAq5EQdikRiUsNEQc4DpocRx/l+RTi8BzmjoKbil7TrRJJxcQk/D3hGlcZzEll7H&#10;3gHM+n94v4DQ2R6R3teN4edAjynqBebHJdAljduLyWXV8uSMMUU6jfNpOvcneRr5SRTO/DwPY3+5&#10;ysM8TFbFPLlBxnRImT1cXxIuP8QTcFu1tBr714e501H26maNosAy6B+Yc0oKSuawOYAiihuxfYYE&#10;KgEVDJ1bS7ZqAOd7qs2aKrhaYRKeC+YrfMpW7BeeGCSP1EL9eG8e9aEQYdUjGOvC03/sKHbp9nMP&#10;JYr3+iioUdiMQr/rCgFdAMoOvLEiGCjTjmKpRPcNKjjHU2CJ9gzOWnhmFAvjHgzwCmE8z62Sa/b3&#10;/YOEK8J1Pqynx8M3quTAYAP5+CJGEtDsDZGdriWxzHcGqsSy/IQikBQHQEgr2TeAbWDDewUfGS/H&#10;Vuv0qrr+GwAA//8DAFBLAwQUAAYACAAAACEAjiIJQroAAAAhAQAAGQAAAGRycy9fcmVscy9lMm9E&#10;b2MueG1sLnJlbHOEj8sKwjAQRfeC/xBmb9O6EJGm3YjQrdQPGJJpG2weJFHs3xtwY0FwOfdyz2Hq&#10;9mVm9qQQtbMCqqIERlY6pe0o4NZfdkdgMaFVODtLAhaK0DbbTX2lGVMexUn7yDLFRgFTSv7EeZQT&#10;GYyF82RzM7hgMOUzjNyjvONIfF+WBx6+GdCsmKxTAkKnKmD94rP5P9sNg5Z0dvJhyKYfCq5Ndmcg&#10;hpGSAENK4yesCjID8Kbmq8eaNwAAAP//AwBQSwMEFAAGAAgAAAAhAFrg1Z3fAAAACAEAAA8AAABk&#10;cnMvZG93bnJldi54bWxMj8FqwzAQRO+F/oPYQG+N5KoxxrEcQmh7CoUmhdKbYm1sE0sylmI7f9/t&#10;qT0u85h5W2xm27ERh9B6pyBZCmDoKm9aVyv4PL4+ZsBC1M7ozjtUcMMAm/L+rtC58ZP7wPEQa0Yl&#10;LuRaQRNjn3MeqgatDkvfo6Ps7AerI51Dzc2gJyq3HX8SIuVWt44WGt3jrsHqcrhaBW+TnrYyeRn3&#10;l/Pu9n1cvX/tE1TqYTFv18AizvEPhl99UoeSnE7+6kxgnQL5TKCCNAVGaSalBHYiTGQrAbws+P8H&#10;yh8AAAD//wMAUEsDBBQABgAIAAAAIQDUy0Y9nJ4AAKzcAQAUAAAAZHJzL21lZGlhL2ltYWdlMS5l&#10;bWaMnc2qbdt21/c1KciGvMOuBCzoyp5zrb3WXhBC4OYDxUjgVASxoBii4RyFJGDVN/A5BCsp6wNY&#10;s2DVUqxaEHwBf+3/0fqY6+QG7+Wcff57tNG+euuttd7GmHP+4tOnTz/yT//3X/7Op0/zT//3T3//&#10;06f558vv/9EffPr0i0//+X/+4tPf+7ufPv1aCfLn//71T5/+ir/83V98+vR/Plz79Ne//uk//Kdf&#10;+wSDT//t/8Kff/7w9/7hL7nld0v6X5E5/3D7py9/8Ht/PH/+R+j+Pn/+5h//3h/8g9vT8+ff/Ov/&#10;9d//x298vn/5+uXf/cs/+/zbv/35t/7xn/zbP/3Lf/3l9ev99fvn3/mdz3/xl3/+J//ip9/4/Fu/&#10;/Iu3L7/8Acr5/w+//Cefb1/+0Zfblz/78vXp5fnLv/9y+/rlj778s3/+9cu/+vxbf/jD7cuf/gUU&#10;/+bL5/vXp/dvX16+vTx9vX/5aeDN8Pv9y4+fb9+f3l+5+u3pLvj29HyFr0+3N91r4m9Pz4aw4t7A&#10;56f7s+HbXL2PPlzNvfenr4ESdHt6FYzcr0/fBd+f3kYrbHnh3ir59elr4Deuvrw/3a/w+9PXb4f4&#10;5e3pdWAsAt4FbdHC16dvGLjEVvIlrGJR4a90nc2Pzi9PL1dPvjzZV/Fk4XrSxN+e5CstijwpWE+u&#10;6+pJua6ejOtucfu6Tp5E5/EVnqzrZvUvrhP8mevsK3N+eX36fnVdYXxVx3r111cvT7cX5CqQCDPD&#10;sgJ+e0aNsMrVC/FcbRB+JL4/vQ9nxRWccd0QJ8wOVJjdPxAv9NW91/D70+1eVnA2xCIH4fenb1xt&#10;5Nzfn54HxoRn/Hy7QLbzwDjn+f40Xj+cPsgZxmtB5Bzid4tVOCP27co4YitnxYr4UaxR/ZZrVR/H&#10;XLSXuhdKrlU97rtQvrBDZ5NnmQPrFOB3rl7gB+K52mX+FcQK658+P78/vX6XFlqq5+9P3w21JZ7Z&#10;7FcdscrQxK9PXwdmhzx/M3G2RGC3xLOJG8fAYbULaUG1KGostJIlrjeyuwKtBhatCVZyTajOMiH5&#10;ETVeribEopoQnZMQQ/xzExwUMaEhYzV+lc6koCkA2WwvuG7SZaLm5cPVZ11tpJQYeZM+rM5hpb/e&#10;sPpITCYcQfrj5/d+UIOUeyV+vPeHz1+fnt+piFOgXtlK7Ov375S+QvbM2xSKx6skzmfyionPVbLc&#10;t7nXm5RsA6RA3ZXt7qzSyxTVwHAufHm6v/nqpIq9V1n+hXu/fh9Wz6rPZgX8Nol7rioJkWa+LySG&#10;AiOoMEoCbyOonMlYxFBZYdnYF8b3t6dvbKil1QofHR1+ZGIsQKnA56dvKsAhJkjkjLC6TWKG2HLq&#10;iyhxNJaKoa0B4fT8/PR2tTaw9wa+PL2/49Znlda1gG09ha/2sSdoNA50Oa655I+3iQyx+vFzYQSx&#10;ca9xU9irOOWiZK/eXfdfqNIkOXvup88ENJF6762vT2/j9AQk20qwV3HVLF+vOrkAX2+41RV945P0&#10;NflxqtIsCfDcK6irWmy0CHEEsWG/jY65Wvjhatz8zZu8nqOPvAYVyXxSfL3+7fVp3JoABE2zVS8X&#10;Rs7rt9mWLxOIzyznK84QIg3++PmVBZrYlS8OzK1vCcAYAJxk2Q32RpW3WLWabyzBrsiPn4HyVEL7&#10;jd3oSDCxKuFyum5zbl04Gxc08fY29QIUPlmtSon+1aEwGpY4+pfV1To4B2LGbK8am3irsdlQFVRH&#10;JbkUcpPDUTs1FmTzfb893dblP33+nmRSHd1mrrkLb68oVWItiCDN6MbB9/vTfVYaq6dT/v6sY0Sd&#10;/J30PXJjH3CS+6TFoQ2KtaVlk+kqGWHkxHjkvM7OjLU1qDAG1VOxIKze2ECjY90aaC24OMeTVdFN&#10;0Bpwc5gf875esjDWSse6Jta+PdlxCxVFJY7Ta1DCpgYVqmPcfPGdFDdK9t7XSZMbn98XWm6IqxUt&#10;y1ifjfv9Xe16F+ydfHgpYO84dNycBQPO9rKnfvh8gT8VxKm9MS6HrRJAV+9dndeuXqzr6kXhEsec&#10;BkKyfcMkMDEU2gZYcn9K+Xf6IdTP4qETR6F1RFWMm2pAFu9ALV6JuwCx529are0vvj5PyW5v8vxO&#10;EZtkTzMy/W2vGu5Vdy7P7++T9ug+RBy4HcRXTgrT9bBMc24B6oTPOn17/3KI1Yw8v+PsERtEq5bW&#10;RLSk8dlt5jRa0MZXzipF7NyeYVwLlLUOsXqE5/eyepsz3fN7BQVGi9DKPOQ4/60BkjP2YF61WEhD&#10;8cJy1nGGq1Th+6hKB+GNW86cdO7j9HCmGZlpx0JOtMeNNB9kqXEjnGggAmP8tPom1hIAZ3etHPUi&#10;uwQIqf/1n/EJPQmjmPWYeaw/LeEYplhb6J5kiV+0YZcVkCPlOr/Qzi9tnJ/uZlV3TK9PrnbSdbgz&#10;qvMNV6k0El854bzi/DQSX9nB48E0Er63cO999fzAcukVWIvxWpR8fZ5meZzIFIVm4W7P2aDX2+TB&#10;eviVnDO2l5Sa8P0w+oZ53iuKrQMJVviK+KUam9VAagNXJSeRVyUOlIqHWAYcVlfzuFfwKBlrSWNT&#10;a2tttmGtTeihBm3CcRzBPK4pcezNNnwjEhyYilPgyzgnbn1LXqmvaCK5GK/q6LmIyck3XfMCvM0I&#10;cPn8MN3c+QuW7009cqPoQLtZxMc34n08J8HHr6PUImu8tLZnOT1YSyMl49fLNT5ervF1nI2vk3WG&#10;Pk5Ws3qcHGvrZLcS3RVu2PbeNIp79UrcKvH8prP7VolXlJmATB3Yq9bKkKvvT+9skmkflb11vh1I&#10;u03e9OKijbLoIp9JQ0vpmNAuJ8rpcOIszCzmmY5XDWm1ENRJ+eFqtKCyqGiE8wyVjhL01Vctbu7u&#10;UJET+TMr4fN6ODEDmRIZLT74onD6uDGeHl0HdBx4L0RuYJVyrcIg2UfBoa4+z8roeEtrMKxe3L1O&#10;2zPWF3ITob/ErqD1zYMayI1WN58VU24x0AfnsIqBEbQWWY2FUbLEsais1LBGSXoAw703V+McqiI9&#10;yK4nkJHDWuQiufZSJJnuHOjCZ2/oTD5lsYJSFudsNIMQH9EPZw6LF8em4NWxKXh1LJBhwyipOApc&#10;QderCFL/uoIoYgy1VueUuAryif0Qa/S1grg6qauCqGnaVHGdj90Js57Cz720ftZZccVAbNqpWsQE&#10;TiGaQPIw4ChJK36JK8Zl2gvZcw9qqPBKq8RViRMMcBarhEoErUVWY2GULDH5aGIjrJhl8mhg81Fg&#10;76UiTrEhp2gqduBsbpfLzT/UKS1+slOqdHNXatxCV8CmstTHpjIgGW7ESs4ipbLSZjPDmM5sVwil&#10;pv6vAYy1MW+hkn7T6yuemVursZN+pTrnN4Wk4JF+Js2BGGY8U2F0ai2juHikHZmT7S7xlqrE3yrp&#10;wZCnLMtJB/iJvpESkCT2wwP+KbOLOqlsY0uErrsvdnf+sGuOwUxX1g1A5pXLl+Q4WzpKEOqCUTCk&#10;cUMZ1TQn4foeXZhR7VK8cagaqSVWmTx+2IQmRwRVidA6PMqolltMLZ/F3fhm+qDBxQb0gRNoPpxv&#10;QHN0Z4nWLz7Jx2sQf1OgVQ5wAiJKcDbPXlBpBk4Ll8g6SPFc2sQzjLTlkhaZEPDwaL0G8fS+9Wlq&#10;PklL7V7qK4PFaQgo8hzyn9nS6sdTXoGM+7jq+F7IsO5KrFHeczlpsP5sMdzKpmLpyH5U1QMxcryY&#10;7oGUpTMmkJnAM/lNZ0weIo8cIGG/WvAYgrYV6EZkoS0occwrqxofQam9NogK6bpdVoVYvUfotYBZ&#10;wYQ8BukxaQ6+FzghVHPTapDsdcB2ma6YVF7fStlyIf54VZ7SVY62z3BSk01dZqUrBjQLXyU4u04w&#10;LnSVrrGenO9SU5YZ/A3UUp+rOtekhn+4uiprCP9clVNarSNzZ014jpI+pa5WOPCqJIZdLfL5d83N&#10;VY4O48jUf2qZoigVHsisg3oYuQTTnJiqFYE4kV6YGCtxYozeYapJLUKQlEzI+UnBBmR6lsYYf/Jo&#10;IJ7U8H8gsW25ZENQ5KRIV06K9ELmQt40BBOc2FKjVELuh0z08xdcd6fBH9pj/InEDRV8OJ3GOiuw&#10;3glx3RFWVZNNNVEX+9nik/0XcmIcvULMk4S7t6t2rx8sjP1ahsKsWYkTzwSYWMWECorFfoKxDuBk&#10;jpzGs9HqpGsNwW88jRrby1ZPIQ8fTkPrZk0dpvVdYjbGmFMN6dRmZ1f/wFoX4riReYZY1TMRVDdG&#10;jcIoWWJbEE7phVBKocB5/7pN0jhVxxz/q2NhdCxxOYdVxFZQlErnVLfyuGZ6oy61n94M1FLz9IaZ&#10;8C51YVxV4jiyrLImFZSlrhqF/DkBWPMDs6cobdpiNYEz4iU8p+ManWMRkLqxJtAw8TRkt2dhBBX2&#10;Xrc9Dbk0L+Xs5x+rpB8mbByl5+gaAWdzxjdBWaGSxq1lFPMqJjr5ecCal+LfFUp/0hVKf9LNWBgt&#10;SpwVKqusUAXJNTQzqVOF7kG6QmlJEKSs51ZnlULeGF8LkDc5vxB5E0U118e45RSYBfJDir2XwdQc&#10;8dvcHKihEpCeZzoUGtIfPwPnZMZqqtlh4jV9qheXvoIZJS/sPODZzCW/MfObPFdug6dZRbaEXbBm&#10;7qVvXhn+KeVTy5iCKw7jhKF+v/jo9pWmYXRXfWbA8pUJuOu1O7WvegZ7kU4mQhnmZurruOwkpsJ5&#10;K3WWp9zq80rrktzoOtfHt6/vc4TZBRqs6lhmN5+niHQLK15dQr+OMr/j2LVzVuFqN/jGWHRXBT/c&#10;PPbdm2+ks7G0zMEMcI4jile50K/y5reeiLz1xDSyl2xyozlVzku0/oBG178ZDRF1yTCDef1vCkrc&#10;E1z3lH4tML9joTVwJHz0CHha3quH5onNxGmbeOZP84xm43Da3NEn2/wGJoCPx3J/E9dtRlKXRmJx&#10;ktfgkYcH3b3Db3bdehT5qvGNdJ71zcB5PRz9l34Gj+M/Fl4jvzmjALtgPmfQjusFgpwk8CGdMM74&#10;cBUfc6+JuUrdYC2BPEgQnAEK+uutmxwdUF8PrHN0QHsNPAuZk42gEMNRU7zRGVb84TGlBXFUYQ8j&#10;yGp8ULIw80E4wplDiU8Lhju1xGkc+YA+q3KPJmKZWq6SHhcCPdNk5ViJhSz0mF+LfPqBMw9Hdky5&#10;cj21BGp8MUFDENXAiRlY1cAJEQStRVZjoaeWS2wDl5UP7l3QTC17LwcRYsUWcBrS07m1IGPJWuBH&#10;ec+14EBZEOKKDasqZTkrlQgh413gPD9aWpez5TQxFDdN17nyTbbasV9siuIp56+uzdVODjr0gsMp&#10;QZ7JZuM2hxVfFTFbYYg18n+491xVSOyQtJZl0Fn/Bn68msjk6ky0ahAbeDJzw4n9Ok1ZDWK/zkhr&#10;od56im94DkitnavZTYUJ8hwDuFdBDjRjOS6HgmXs0eVCH3OAJuah/dybGKf9ml6wYjlRXf+CE9VC&#10;hQwpcO7uQgPnRNUwIIHOZHed5TNToZUubQwsJ84uMzF3qsEbgbwWMukCSCaYvDQo08oufiaqXfw8&#10;CFzICGAMTIZLV11OHoOCJIaLU8ZRQk88ShvP5cSB55R3fNqqcTTvE58LPSS1EnrSN9PzVQKnyhpL&#10;dXXr2ubMgBg9DNL7YONwPfzJQLVOzAh1pfoUUJhxZolzCiirzD4rpzARFuJ6JqzWAAuyeSzI1Vom&#10;pT4j1PhMP3vvDEUn58bnwImZWl8Y60O8OrvwrkUWtPYmq6byZXS6xDpuLCcPUtf6wFov2lXRw9E1&#10;wGJq/IO1O+Gs8RwZ5mRd4pwgam2vJsJy+uCqilVmpwuJ/kt2yfkCC1SsfL7oPl6kXRtSbFct5u2x&#10;YVTHREy9GCUW2oAlZmFmi+OvKb4cgXjDbcPTzcbd5wgaP/Ue93febZj5E/JpCRbiEyZ4d9p+Eh9V&#10;PjDEhTy00exRw8Y7L85o6sfS0OHlXiq1avGBnENuXC2xzrsD1W7iMbrP+zuPsEarA3VOA5IQ7+8M&#10;ntRdhBUdm5qcCKqSUaMwSpY4FoWVq++xd2LsOMMovnggRcULKQWLIH0/d3owGXO4yrFwbI91hazE&#10;pE7PC8cVNJyCpKB1lMd460beHabaHEjt/XYhVhStVx/UgLNGraOGvAok5NarfgI6xsurFRQ3Vo1C&#10;vTZ0iGNgvOop5nq1MPcWyhtUMxbXgaFIcHFf8ynf9MZrr8v3gWSBXmxdPLfq2eI6g1LPnHIX4UA5&#10;g5rKOGadoZp7/uLwjncoskNdi1RjD9SDyXUONRbLlrVK7i7CIo8hQ5pdQRPBmeUYFDEKSGbFF+Mp&#10;xySokZJoLYyGhQo5veDE58SWMe87MT1cr3o+eKDmg4eYBzdzb6KXN6cFI4j5Ge+nz72eCAZqAEJR&#10;oruc2GbEMRvZZXVS00wD/K5NElUL2IEqb0s7p63DR2exgZppMHjDm6ODJs7ziAmUxENdZGa36nve&#10;t0vnmnqgalt04EGl6mJ18BRupQLHh9nFQbSXk6JKyv2zxcsnweRifIQyM4FRHMqDOKwYqG05T+km&#10;JMpJZXCssZzAKhHi+KWs7G5q5IjBOXPKrA6BFEGtqqBeuKak1HDP2I7hOhodywOjUomjsIvTmlM5&#10;MdZ1bm13FTzEyV9llfxVQZv7lEb9dvYqWVa2vXL+JmsZejGTWNdgvAaB6ym/y7zm9mrCS6/s7tZh&#10;DshpZ6Hfwt1QRM6k8mx2L/jmpwOVn0KbBFtGCYqKqRcJcfgWRf3S6mXluarnlH4Mu/GU7oAAPZ9K&#10;urNNM0yYBJprdDWDcq33acZG3+CL7Ca/POUaTP9K7eKqKzRXfaRnPYdviV3O2bWXIz2fOHazTVcx&#10;xOQKzSx+mDbj/MXyRi1aPKq0JdcCvZ9bnT2kGGRS9g5uK2cGHJNPV25gtTLx6qx5x5hgiyzH9q4S&#10;hTxKZcJ6rzcCkeuPxNG9jdxo5VecqrKnA4s0Zzik3h7LyHDF5KrX0s8Ku5ZBe6eL+6rg4h4f+pS/&#10;Kmh6cGzRRCCQCkX235WlhuoFpfVSanndkkq/kHgl5dSl6RLq8PQQDZLCBEmIu5RpKWpPBMWeaHHQ&#10;tMNLagOWEYl0dPLu4GQ9qHcG6VSMrS7dVT89QI3zQXv9BKRarq1++njHOPozVfZJ+ZGTWm3LdSif&#10;awlLnX/Pjbwdaxf6cCzvHCkKuKODq/xqqGeEh5ijOnLq/gcl0ND9Q/cK/cMQ12tpJ+pTf9RqzbEW&#10;Nc4qLuk8bFw+fmC4sRaYO4vifs8FVn1PDdZWP9U7UKPrQ+yepe5PRxM5VHLOIHEEHYFPJl1m/lTA&#10;K9HRwlBfoC3SifyIYdzqRfdMwVe5hZmLbmVOtQsLj+lG8bAGuRFbh0ep7t8DlSNLnIwSHes3qVgQ&#10;HUIJ+9Gw60jp5vN0Yw4nYfUEgnqS0VPn7A0NUHyoHqipdeq8dg60TlxF+pzRIU3eKiOXdWzS/Mfn&#10;5FFCk7NU+fo/Vb5Ll94j1nHixtMNPD+i616mbKPn0cE1c4W6ZiJFGykdQJcqHUC9H1YIVVmJnOhA&#10;4Wa2Xx3SaJQ0Jb+MgJMBKyawSoS4KoZV/R059bCeTtpW2hu1KrV8+vjJ0Vkon1HvZctnpnRMy1/w&#10;qSk6YqjjCaPV0KSrf5JnHBGxdQQF9PiBuPPKyGVzHvC+V0V0i3r8oKbtqJBEm/jww9RjjsTEDVfD&#10;mXzwrHJ6XF2cR5f0HdNZuEDOc9Cpw3v1Qsy9ThGcwOgRdqbC2zoMk39+1ScOE+/EZU5vc/qnVeKm&#10;O1Bnl3ROHEd1dimkV9fTjxDrQcZhpX4KGEEM8zTaiZKBfmJzpybDikZJAu/VuVCsuOpTB8Qez3hq&#10;4nvRWfLDCqjp4UATu4GjsOpMwqiMefSdqqtGtlAzHN07RZSK3VkOg8jRSm/kR078mvHTqhwdQxt7&#10;wihdVVeoUOmaSYibrIhJj1W+meUUzseYiYv6zW+zre0ZoqwcZ6tpQDTaIeXMvVaRCQvt4brcHwM/&#10;kCd6BNzK8aCnLs+QaOW4JwMqiPw0ZYJI5+oMmGhQJhwfbhWcYdTKCaf4eDhyUQ0sXUyRghGklUyo&#10;pv8ZmrEVqKWLDh5scFEapeEpLXAOtUAFffqfBn2hgo7uIsQJLxjzmtfEk6IcHlOQu1rpnRYq+cQx&#10;dEsE/8RiVE7fsnKJ2NEqu4urgjpgbJPTpS0rL22amhWLYSS0hW5rgBPVbtKWjwr+mMMxRhep/0cH&#10;dUCrYPhU/Uipj6+20kHowcmano6opvt1q1loLW3ap5rOx6JUYKMHD0sCo2XvTpiXt+2r4ERUmq36&#10;Iu1UfEG2naN2nQF0qpAvgrIcJa3Gm4IVfZUSX1SHQLL4HBIb80DibozrdGZiPrbRWpAgN18Bp/Nq&#10;+qLWzWypxMBp08qJjmmGS920B2pAXmIOi2nxxCqrWUFVOWoUarrU1asB4fRg3o6XqmOJs1iU9pNh&#10;a2zWiro+zcCulZrDLlVMRa85laQEks7p97YE8l4KG0xVbRj1aspYr+Ze6hWxTrGxVMMtCTzs4PGa&#10;ChUrfDfkqtx1h9jjAaWQgTor5UzPUw0PHnwQB/q1BE8DFmr970vsIPkb1ThaceDVJ69CzPxdc4aw&#10;Iv1Pys3YofaiFY9T7hc4xz2giWNRWXl+VvMpMERjrQ+K8bwdMCWjxvtlgbUnw4Jamyq30CWwxlMR&#10;58y2xl+VwJ7AGF/iaJxqWnsqKKFQNQrd+y+xzQsnQo338aOFXgOY8dnq6FK1FrhJX+hRxBK7ftag&#10;FFv8qANUHmesWz23AOphnF9duPPKlNa6WlG+J/IP1NKXOKuZ2tu1zmhlYZQscZSs+e74rdU+c6iS&#10;5Op5CoZFfuxPIiSJdfG5Onmq5pOCpq2sc0hQk6cWEr1zb7aJX5nYxc+8ZOVGq3pD71fc2cMyf7LM&#10;sIpFFZTVrhqFUbLEsais3MpbyR2h1HWZqNh8Svm8brEW0CNoh2WjpwuouXn6UXP5tPe4Jn4Mioap&#10;bKQkjSoP1HGTQscH3+88j+QPSiyuwPZ5PDmBkSmDkx4QKzcHAl2wltiPQsqKinv9CyquK+PkRj0c&#10;McQETRhDXIuAc6ysSanW9ZzraFHqTFNzCtqq5Sy/Yl3QGmQpaESGdlEKGqGgjRFWDYUIushV+MbR&#10;lCGq4MZNSlhZAaeZrKDCZPkQV8mwqgnIHUFdhgd7KY4UDBKd72WAQ30lGIB6vM9LzfNgbO81rAl+&#10;Zr9VLcOHys3woVplyFHXFcZ1Ia69YVXXRdDKTZqI6zJ/WGICefJCViHzh7quMK4DDvEq6cnGmmBB&#10;Nf/B3pb8G8douqeW/Bsc9SVQyOfJ37nKmR7Yq0ggW/1/Xg3x3qtg2Hv9+OA23xuQ0stj9FylVKkS&#10;D1Rf6LPpz67yWdXzBSRHSTUTR5Bh1XCZu/HozfeGmEe2UkNvq9yYw/CIj9I1H4FaxlRmCsu5iNdf&#10;CzmRBfIOgc5rb1ziae5wddkamepUfYKMClwlw4xTpZHgCCmtCu1wEqOrBpAG0rHrnGpaZlXTvKnJ&#10;GN0Zha+Q9QJhhpSFKmiH2KaEEdmfLvDGlEgjhwPVDrtizTr6dKl6tsvqc90uHKdLOvgDVSoOMY3q&#10;xEBYedo+ciXoQL9hEOL4yefW8ZO874q19qnMHKRB9waIvzZktXCZWbE/5Jl8/oKSRed9WdtCBk06&#10;FuoB/o3JneIpvLsKPqoeRXSQPVBHv4Fasm+E5rijrDRjn+izoMCEWInrLLPq7vIxd/0eNZwCqGl6&#10;4LUGuu6MPyjGXFV53HsDGzmeLp97VWnOvTpnnXsNe29yDccV9tFmohGg74RwJtqr5mzYodltitUc&#10;uMmENEoDVWcnMRJnKOcneQt9nggxbxbMpppqzIIy8Jzh3GR6vD7VdqyPjobo+OFqbqWs57wkLeiP&#10;MueTFpT1zAgFaeIuGjOxnVurBI+Gr1o8+qKu8eRuNCZxcLZyZgXKHiB7YC2gDBAwt2lcdOQJZMor&#10;NULMmEEvZYVV1KigqOHR3W3V0CH+RsMknT18HGhWOhDd6J8sKLBqOO/WzZ5UjkU2QUOjGKhqMInB&#10;9pLLdMpZ8wujZKHWpCm8jD33O5ycQJexTmJzVVo4g6KiFjeoUubEMz7W6dYvWJ8bnV2XraNLR1uf&#10;JA6lCnn4YFlghHBG4UWbW7dAYN1fqEil0aZhGpWivNv/gZLrBv9AnSQOMYs0Sibokz0bMoVZSQ4H&#10;Is46+6ywUVBBNUHHjg2ZKpmQqQll5XpgnbHI1WIt0uDyKElAoXLiaWYqoKoY0vINo0qNmKjo4lCv&#10;+gyy5niKuUFNtqfvXDmFUaLEcWNZZUUipwtytVVzScaUu9TJ0E1v5G+2WK52iDlQJxaPOD9erRfL&#10;Ktb6eDOpkWEKBxQ9MdpMOZt37EsexZ+8e71Z1mehFTTR/3K0QiBfTHqIMfuSkrnKC/1H0EI/Nw1x&#10;XNUvdEqA6hzl+NRWREva3w2q1KCuoEZjUVLPdmlbVit8dq0Ms7VGSef+ouTv0jphcwIRowSRpaxM&#10;zSJXI97D4tnXBhEvadGzTNRMytUrWxPGKhJBUSCEqVtlkyLHgYmWfd1/tROu7lxd8jCb8BoXcRCc&#10;8uKnvntrYLXnhLBLwyNhN4N7Kyt1kernpGtp6iNJgPZvazgNrz4f8vEqQQerXs0BYe/9W6+GeO91&#10;oWJsQ+tLCZyHJDcj6oUQyUXv6VGXeHpxI/WoNfTocaAafr3zM0ideircBc7CldaHEviqA0vZXaGr&#10;kU8SJibfq5nzLPEG5IiPhi5wa421WOhaucQ2LpyoQ1Snm7WgvqkQRcMcCKp+qt1CDQtrDXWSF5jC&#10;R0WVsj2QtwWAejl9Peqh5ECNjS0UJFOjEcWLdMCtVrCWhzaGR8NaGg0XWsMaHhXLCd2mHNocyoNh&#10;7+1VrY6uMoRcY/XsPLeqzvJdTwc6xOtEMg3MtMYwp6E8blhow6Gscvw522RVZyqOhCqHq/jc1ELY&#10;j3IlriVZYUrotKBrp2FZ5arDDjtdyaswcIpzTMlZzZyYeVKYljFlRO8pHzmuSL3VNXP56sWodQSl&#10;eXrMRkAqdX3hId+aFzk1IGWxkAOWxn5xDgcsvUd17vZ5q7wpubObK/lAHYGBczir1mEVkyKn3ngw&#10;X8/sSNm+EyX0jk79yOmK5jmegtSnq2XkY1yluFavCrmYfcWtEyVKWzCi30MoUNsqQte2eWx467bS&#10;A8fxivJJSbOtomB9GgUXWoeGW7qJsqL4TaGmYdREpJAaq7e7XaiJOj/90ttEN8LMh0Ofh5zCKUIu&#10;pwv11G2JU0HLyhO+G1CCChnOqkq63MapKcU4VSkdHafVqH1UQp4eH+hzibWgFGI95kVjvyJ9pLpS&#10;I0bFIRUXOcqCIe4SmFPd6Bexj1SWYpYrpU/furBB7InkrmWq84pxsV4lNK88KrqaVX+LWRdfbaXO&#10;s4hjrHxKKfdECEjrwtWUDhXrhdWYcQ8f0tg4KMzyACeDdfGAVPj1KkMKxocDNQXya01XOL1fl4DZ&#10;Ft5dVkAWdc0tTByU2OUaxorVxAGTBPJZDYB0TrqFmQkwQuXDNbQm9LSI4QSvjog/pxfhD00MoJqI&#10;WkhHBOcl5giPa8xKQwFBlnpCNV0OD5p0dM+tVHgNEMi5I5YnOTrne8Mw9dVpvEqRxGdEkCkA3zvg&#10;M7O3E1BH9SCCXXJiTz96H3vYctIp9hRGqRLHnrDy89b5cgG9U+Rm5JZbe5HWNFfZ+WOPzKORId5i&#10;eqa2RXq4eig9eOBGD0fI1OOXmrpQpoa2+oVTtK+YKmgVivSU9ob2nKdotGJMONF+8Kx1dJIx6UZq&#10;jN8ZqjX0JhMgXtW0IqX0o9TwQQobmABfYxbKGD12vfHlEFq3coqCkRLtq0Ehm2+cVNpoH06kD4Vh&#10;jfEOrYokrTnKRf8f8vE1Y9pGtyu1bkI/K8r2YYOsaRlW17QDx7TS1rS5r7pGQC2JNoXRNcS1pIa5&#10;p5FydDh6Nrn6+THn6pc5R/U7cPQrbfmGU6VGTHTKmKNxn8F27Unv1FXMYBuxkqPXl3b9S5tQL6c4&#10;uHIcWCRFnul2mTKoxXJN9gphP+kBOD06aUhjTfcSzVEgksZmMBoEEs6B6iWWVq8rHUZ633qgxQRS&#10;WuaIROMxB47GRzqPZrA0E/WaP0E+UaA0xJF3qobT6k4bqsacP0flyAXOAxUE+ZQfmNxYYirAJNIM&#10;Lro8FVS5epR61PCkYomTHMvKDRAWKQmnAVo1QlwlwyplxM9s181VI1UlbYsN3FkEkIpEt0TOq28W&#10;xQC/eb2O8yeuV4wff66nejUBllFA9ja9BvP0Bhgnf15X2cVEDM//Byop+wXvjeMDJ8hLm81UTtlM&#10;FRP9q0MhJl+SQ/VnZClHbJLW0s7vK1Hl5/eV9GUmLAjv9FLBdbYh/lQcc40xSgYPBM1e+1soaQt4&#10;KF1Kxgq8kV70KO/DNfbr2xcejjDZ0dtO9DBG6gDojv0cRddYXyMNI2g0JjA8p+B7nwR0BYBsroOU&#10;MGnkGUgJ0QbPnhbiwPE8iH9zTeu8CFt1zZTacMtFBWORJB1NELvCcTToo3CLq3B1/AhHQYQbWVwV&#10;+yhubKUFHcNhLcOndaEow7leEMMC8QOITOzEgHvg8/KFJOBnDUZaDF2jqk/qkSOtEzVYyPomaCy5&#10;y22lyG+mlA+Wi1G0r8JSqwoLWGE0HbvQGz3mnlXqKDwqVmETflRY09w4uErZ+UUPKlJ96bazngA2&#10;Qtxo0MWlZjPz7OKC2E2NLKYzhH/Wb7qjAzhoH7JJVctBTxoWfdAClVawdFrCClZUVbDCCMEnpuiB&#10;Lip9lDVGelFsSGJF7Gr9XO9/D7PSiFeWh76Ljdx4CsrygOjZGwnWJytgTRNNtqHA5pXOy5EVzuJE&#10;73F5VYqqE0qSg3YTSfw3cX5UHXUSSVGuqpqwcuQ6Ev5EvlWtPlrngkflOEh8t7/oCwW6QejLGLQX&#10;+Zocq/kal+LlRzoj6ytCsnpMmSMuwPub7owzV1nQSb0ukNwPHCYeaenMwW5aDuM/+kRzeABTX+i4&#10;5opWFYUwUVsRp3LNKMz13lTWgKEW3VZ1ZVKjVRM/1asqjjN3PSNpVvXHz3z9gAV73en0eNWlyxiU&#10;ZQxhltENY/MSiBdNuwhohbgLQseltC3lYuEKEFlNn7nSbWistqFxaQ2Vc2powBgaMnIKxtjQaJ8A&#10;DTqWDWF1krPQVxEayxKVsewgW2ZK65tjf9YsPMkvDF60Gszt0DhAczoAvlKB5RJTkGYjEB0q/1bZ&#10;pIvl0QpIuYlHZszjFukr8ZeSKCNXpVIyb6RTWfSgicBF+KjS2yrc4ipcuRDhVszI4qrYozjb6uhC&#10;P25LtNqcBKgZFohfycQui4gpfNtjAyQoi2gzu4i81DIuyEJF32TBOLLIdpbS+nbZHrSXC6qWPFBg&#10;hR116EH3ehTG9xeFBx2Fh7CiqrBiKQpXKTu/6EFFVGCqzL+ndTPoxqPv56y06IFQl3SX3hf9OZ1X&#10;DDN4dwW62VwAPmPUm/ThzAN2XTGIPexN9/p1bZ//jOGmiN38JWEc0wCIW40l74LmWiltTZkYrc5W&#10;UzpXzQA1ezqbccg4ao7KSQ3W7qgKVaVEVa1QVK06VjWIR8MX3GVZNvopoR4YeBhKW75GcgS+oEdK&#10;XfN9LMYjpc4uWg2OcAzhSGcTEh53C8gBVzI4cd6BbK7sPQJ6Do+FVB/YcarEPUIQGjkrM16ejtGB&#10;D5juN/x401pAOjDA3sI0r9RuLeJ4yekq0QIYvbMOQVmIEGYlzKOxMAPxU24YgCO5DrVSS2nly8XC&#10;U3xiS6XbsjVzLIuZtUyeqmUCtixkRMDVsjGzvOtemjscasLqJB7oqyCLZQmrWFYkdy+l9U3xySKF&#10;Jw/LlXW0mjMFZxNnNYNsJoCuO2Z6eJ7VBJzGnafrmwX4b1WyMcRivPH1tL72GmQhTVXN5vYujvh2&#10;3SzxgpjklzBKl4esyyLGhDh60TRlMcirswZJ8RiU/8agEOHTxqbVDt86VOsHgKrKxCCtng3KcsWg&#10;g2yQCKNnFu/RvHkBEv4ZL8x7p0V8vpoJPYh6MAaChlIHqaI60JSLHnkalYslFFWCH5kwgqk8f0D7&#10;QR66rASGwluV5g1PCJ2PFoy3eRpyISvQld4zIB+RrhMGTpcnn8xV4hZYlZkMguoGoaoV0gP10esr&#10;3+mmw6hiFlaMfDGseDxiYuY+USJiPwjis+LTYLpID1+eu8cfB8nsK+HeVR/4LiMW5mxqfSU1pS27&#10;utDbmi+vnvflE9SDaCOzsefrpWkjVxdCAa5eKX1JttBI5Iud50uzg8dga+D9PujSuhdmz5c2mySM&#10;up3n4/HTq6Ufi0oHSt9DrAeP3W/lnO1fU7NPD5z9Ucu9uY/l9mctN7KlpSTssftYOp5fEV0IJYMx&#10;bWh/Zqn2eS1NEqilC2tpiL1syQpd03KeyamS9UyuNGVVUpb6M/feVWT8v4V4HvBsMzCT5zmHxC4Q&#10;R4+1K7ArGNqVPnx2TSRiF0zSD2ISdVK3Rrwounw+WsEzWFTQcs1wWxZOuzbfe37RPDbZWtmUtcLA&#10;OWgdm8bCrlWMWJtMu7rEJnvfNnVpbNOi2hRSZp2ySc/9f2Yid5EKk8BvPD4FHvdQ6R/hB+Jp7pvo&#10;uPeBmEnbJtn52nPeuujeXWQXPVDOBFn36doj5YzXlCsUVjOeyY5nCWbgIzQ93Y1nhLzksvJQTcg8&#10;MRKUVZgHkSDmPrrIjdMadlFmpATXLkpEwtzEBEOvEud7NaysX1cQVjNm7jKZGIhFc6/UP1el/0Ir&#10;aWJbR9Prq9wbEyponqViQiGCfu60GG+dcJPNscITrKvRXqtD68LTWo+zpwcfLkebSvC1une9rUcO&#10;6+w4rM7WXKnuvPh+7GjGiVkXK2eqvt61O5O1KQ/xr/5ijLN/m9XXv5pjj0MfPMjwgI3aTcIscsby&#10;rbwLXXmBQ8y5XXkCSKwcyPxCMMSF6pHmxYsh7o4Kqw9Q0+I5xs4/f/4n2GKJqd9Gu4XN8gpHu0M7&#10;8lJRP5AyDZxePKvK6PI0UHov5WxuxpWccNb1Q1kJDOl4R3IlXC+Jo9gT0Rdhgw5D1so8ln9gl+6i&#10;2KHtRR4yT9eZs+KN99em02kjEpiMDpoZZ1I177bNrDE7Y950E1JymbnmSWYzdRPSzojERP/M5zC/&#10;2SSwER3ahrAZHTslZVfOKlwh+i1xTFlWtlty8UpMqxoLFaGx9NhtS21NLS0aS0OJ9tPf19KLxFnB&#10;Ot6NR2hXPbkM5dnQQ2xLG0Cx9AJtqYmjfNPAB8N5QYux1YsnVFgOpuMZ7BeNeL2LJvrFQzZE80iW&#10;zvCCWWh+XH7peShL9x5+0BdrHmZMn/3i8d7wy/0aBRpLnr43ZHDk6yHyYI1GXzBZ3w+2+sJm3h0c&#10;TFf7wrwWNS9YM2bjsW/8q9AM/3G/se07WIIu9NZ3Qk/0sW/xr/an3k5Y/TXvHX1i3/o7/l28/tX7&#10;muNP+U8DS+4vrn+PP3HD8Mdxs17r38hDjK+vPwkD+2f8NyFV/018XP0pXPsTL8df5u85+/CLP9nX&#10;9m/8V3//zH8sDD9X7nibeIRw8Ppjsf3BddHXH7yfh6NP/IHpgweHfnHiO/SayY6+V/kXrPuvRaSE&#10;Gmhb0VGkhlNBQ+G/GQqLKkWveyuc62drfKCfj6W+Y4qWEnomC7TDK3E+AslHXbO15vq8wDiR68gO&#10;+Yp7IMfSn103e4ub61fxgy/sR5qlH3HBXfgHbS/0e523h/jddj9omTcaGKuN+nrAxLPt4Em+E6iD&#10;GS++TDoz1ucpNtDvHMuZvcYbo64+OPmAc518MNctf7KlMWMk9NmNwLdCD96NEPrd+PAffsd+y+tq&#10;V58r5vMfS1/7Dr/oo41of8jebMy1f/0R+y/+eLRv7Y+91rf+G/s5jYw/Y/9V/vHP1f6hP/qu/U6s&#10;8Xf9sfYnHAfHftHXHvjl54qy/myCSRzzhg7nx3lDh0ij73jhVQqawIkkXkcBcr5W0Z13ctkWYNZr&#10;FGcQ5evB7NJDjLlYAS89F5tNQIP3Mu+7qNIW8+BEvELOplc247WgF97Z8Wu3FUS3ojMuGKq5Hkzb&#10;SCo+9LFjmTFtGn7MjJV6sTPYskOOtcZht6pGHI30g92Lh/cSx5BlFrtrp4PFPhwX03CMm9bHnDm9&#10;BHEba3HlbqhZikNH1JQGOzXc1nGRFkfdGb6xk+q3iZSJtPptIoWW/GU+ZTzsBtNdvswnh5sZhGPr&#10;0meNl1+MqbiNl6vtoz0tLez5mkfejxhf0Enxmye4xBWSZWJBLvgjvfDz5MeJzxFPKbrwG2ft7ff5&#10;Okl+haPsP5IHL7tE7P6e8wU7CrTQ+4vOytr86A+PR3yC4vV20sr+pvPsFnbPBSvKLvSz2S7sFJT9&#10;XedszYGJQVPrscq6cn+pvK6cz35eIn5/23nCjufo+zPdWclVblaOM+z++nx94+csjgzO2fvT3Xu/&#10;ep6NnP2p+0TS/AT3RhZrtr8UP/yJxP3FbkfORV3sgPyYE/VJ2c5M2jVzexKCVh5pPvlSUMlF5zcR&#10;nefOL905v5xftnNgPmCWhgSqx/hdCxKwPkYzmHSyv9G5mPD1dxJ4KectEacvrzwYHzqPks7OD9sl&#10;cjiI4pO5bvUPvVLK+aG77Jt5V+OyTS/m6uRw4S/vUI9I+65/6HXxhkKLhEYGml1p6cajjaWTJDjP&#10;Hu3AShLztR0T9+BkU2XPC7b1h97eIQlRH4afvcm4LTltcRbT9Mz4svbmx7AuH7uwPF7M9aul0edg&#10;23PobQ84W8VZaOaPts+xd/zh2AOTvEZfxx5J0uemYlavOXm22vGHV6P2J9SBcmd3Qt3RnQVmFnl2&#10;Fu7RC93dWVW39DVn8OzUmsvX8z/8zaw/24QFOw6ywQfb4HKowZVwm18Wufy4kWH1K3X1H0zB219W&#10;S/e4v2zVTHPcY/3rvtpHLZd7F8f9ta7LU+tO+F6Xc5ZP4Zrfkthw7w9rJNrnRyv05UWLsdl9iqJp&#10;f08Cdvr9iCQGheL+MMUUPBqQ/X2JJJL9rZCE/vzghL5tczF9S7cG/dn+UoT7s/0xjlSY/ZmJNY1j&#10;jfNQdKUturRgF3aK/PPLE84rF3W0Uy7q0hE/mENjyTd38SRWn1BLfR8cd0xiubhKG3lwXBm8rjY5&#10;+1DbTOVzf/NjjWM5L9sw3NxY6WeK9KzI25RtOAupr79NHJ51Vlgs+4TNAyYZlzxRttwShfvbJot5&#10;ajgt5dLHFYny/c0b76FduSEnJS9ODt6vvnb9MhzT1Ifv19jX71TDZFQ5Erjd70QRWBmlUUZx3QRL&#10;Odvf2WiUzizY5chRzCBZXzc44ilf+zXd2VBcdpA56A61gwic9Oygg3tON8oP++3mkx8o/YOz36eF&#10;relOnivaI5P9gt3MBYJxFC9YMLKZL4PNCEZvDF6wlNiv+t376bJkC3MGTtL7zbNzXbiPFDyH2K/O&#10;1oiFiGeGrBDlDQj8CqK1sjYM7xfPXIOasn9DDNee3k93NV/Gq3w9DBh44hpw+gS7loMwfcpsgcUe&#10;8buSjzsY/EzceP+Ck9ucCsHZIt5yB3vhD73iChh23r+Ij7hgTgveoSav891kjTPTJTkQ1j3uA9Y9&#10;3RPWZqxTHd3r2UK9/Eg+xko6ZYT+ee52WBrPZfuKopauw9cpq9kk9g04m8hBf7B9c+htPPxUprvJ&#10;KKrpKtTV7BeadpPxLDebKvzoGZv+ZpPxfFUfq2n6Ozj6Ln3sQQ0ttZ0L++w6HcX2exObDanS27RM&#10;9qSKp6mbGr/fbBpfY0zO52qB9vsOyw3lorylVdns2gMVwPvFk7N01Ltl16WsuMVZq9JX2Umuk6tr&#10;TMSdpb7avks/AULZ2m0zOHEr184K7Tai7A3mYcDcr9DYL0ZLGb5gLeWFfiLxwk6RchG3OKdgk7PX&#10;vZI69I7QTJO0spOKMqRRYC2Oc0acksJg+sHVJoVutR1nkZ4WZ5st/awtdfSirtZ+9Mk2DqZfdYNk&#10;el7rchLQrh31/FUqEVf1vVYX7bWUF3KFxi3cEgmzeZUBF0f4Gh9nJTJW2UijgPlDQ7V9fW1lr7bJ&#10;9vX9R1uVUPO9SBNJjgwqa45KShr7zT2pnPv9O1WXWkgS8sls1opa6c9ne8CxXzfUtZp3uOxrRfZ+&#10;j1b24dIPZlcvP2/j/R6xQohc50O92qsy77cvpXNfa6rNHMJnX6THWfqxTtaE36O17pHY9qvt0vPG&#10;1JWdpkVD7kDliaY+d5hGYZ3ZQOWpoD5ltsZT1Hzq9uLMM1wPO73N55TtjKsMOo+D080Gc869nMr3&#10;e0RYbL73gABQSvBCz+dbzMspgNqmCQClnuxCIdmvKJn9RVM2ONvG25hHyunVg+k4OtAZej76nW2v&#10;LNGvs2gO4jn6dRi1X6eQ8rdfaZHyd2HnrNIvy5jrjOb2y01Kf9R15NfAiXxCdvyxDuC0fPwjbbl6&#10;HZDk2yomo8YZ63qT78qoL9lvpOg280rO7Q5cPlCkL0FZTJts3zklzXylRwd9R8/yV8u5/Jsiy79Z&#10;pJHSQC2/BjZY8hYTcI5kb4QES/cJvsspb2rtLtXcTdAsnsgZV87xu13eLA3vYaVz0NT0gj/SB9NF&#10;VpvZdlRX2JykA/8dSHB83I8rd99Z/njbSbL03Xfwe0gj85ZavT1J6Ojr1eiH8ZefxlNnn/NOWvSd&#10;bng/Dd7F4DLTrJNFyq7uQ1ytHW9WeteGXiQPS1xwqu1YO+T0sLOR1/jgVfZi3FSIsmvoVdz5NPSd&#10;t4B4b+mFp7hqSO98FJCPMr/wVFnpZTCZ4IWnuMQmknlNiDw3WKe0wbzM/8Ib7Nrhi1n9KzlNjGC4&#10;0WxrVB5p8069sbWZU5YxRx60O1jtw8uhRwwPr8Hhx8vlgytOFeuFabWVCVxdQ722hNvaamnHF9bG&#10;vhpfXH03GDPGl/IdIXx8qRPrxZfrO/ly9Ylvq26cVWO8Mtiq/Vlpxxc4YXy1vlxfhT7WlV2Mr7DA&#10;1WV9EV3XF7HF0o5vrrbbF9GGlRlfhF/Gq3dKglZq8Wof+qz8x5Vdek5APGThOwH0Of47FUqY2xw5&#10;9CBzvd4grRFSJ5Im6T9ghdyFHsGQX9h9FCf2Ej/mRlzpEYcew87ORxwRfmEf8aveig/9o3hy+GhT&#10;YwO7S6gAE/QLPxD7ajX9QMz4nUR0WBeXGW8HkH8P816vKr1e9sV7f/jPBy0IA27nhamTLnj6TjxF&#10;PH7k6TN56ILhO7hhybmaNmmwVhlIeO4GP7BXRYw/jMNsnR5hq2uUWRxlS1/by6+4tuX21TXsF68t&#10;OsDNAIScebVF2mZD1lL23WTOElc2T4HkmA2wCFtdo8zirEPv5/0bJgIn7wdvEIE5Vl7W/ef0c31z&#10;4c/o0edaV3hNj8p26srBzie8+jb0W2fAPMd4wP+PsvMBj6q6Fv3MmTNhMiREjJa0ii/ytNEay0Ay&#10;CKlXUKKIEuQFeCk1ehkgqHlIEKIVbRFLLdKmf1LbWIxtiqKWS02xqT6qoKZVvmtjaT4trZSWqmmV&#10;XkWvoaZFrL7f2v/OSZg4efHbzl57r/977bX32WfPINecyDcO38B6nTL4gT5h+fjP8Nf0oWs+tsPN&#10;LauICwKjSAhWiuJ/9drKKqpgLUgpbvHZ+Mt9NLfAGtg5GljuY4XhofjSbw3jxYmhCHMczIGhFo5W&#10;Q65syjUDDaOhhW1ccvtzML6BXb+hdzDnh44fc5qvRLL5D1kwtJ9fuHT4It/g29BVedkqy2ObhJ31&#10;5lBcnkl53VbJo6w6QOKf+7TI2RQhWYSRhxKTRulmFvNwALn8spPA5iadHGiSjN2FInXEF4bJ+RyT&#10;Bvg8pXBq5S7YyJqg+tUFQ+w2a4S9cCT8ZQmyF26sfGa2ejIUWNYQ3R/o5y7QGH2B1QUah28v4Nh+&#10;dZos9NoeMom6L2btcbDRF1jvQYFlzdP90Nt+K8/YG8jP7k7z7GXVC9xr3M0jm3a/c7e6v2TVc/hG&#10;PMOlzgJFHVFP9wfq6eHU7lb9Ifeb4SDaNb4s4QyHvo8UDId6AeuGg+cKeVyTE2IZDXt9yYHO+RI8&#10;zpnW2eb2m7XG3Q6zzrSDMdSZZmEMgpM0xELovIEeJL5QcOqFkX5ygWjLpGNxCfDJ5wK70VDHiO72&#10;m/qX6egPglHjB4Or+QX2aXnOHqNPAGt9Hb6xx/HLYp9cQKJZndXKRkDZa0c7sNdEh7PXwMZeh08S&#10;GmKvst/eruPli8CBvRrf6Wf8h/56MlCR1dnZY+2142f0DfDVQ0QQLsfZT1Il0enxIhr5AQRZT914&#10;ActGyY0XHbx0CcbLwE5/g+/0N/ycvtyPFXlufMx6HcD4j/U5wMdege1k52cmeD0a+MvAmKUPF4AF&#10;P9BX8wvs0fsJYB2fRh8Ls6wFLYxoyCN2RLFIdiyBBOMhp4GGwx4R/MAC7WE3QtYjdgStRxzsPKIj&#10;AAuZ6iF+xkM2P1gPOH00fqCv8Yizx3lER/Ag+5nBfK+HRBREiIHdiLFsy0YkgIfi637r4cnH4Zt+&#10;pS/+pl+2EU5fTjRZF4OINBuXgB8Hojr/6hE1/HVEhPjZGW35WfsDftp+tiWG31DY8NfbCsYXt8Bf&#10;7xQ0iLs06PIHoCjnhDEdw7awOyRbB7YQ3UNg02900bID3zB2eu3Q0c/Rt8Au9uSts8B29pidh5td&#10;crQuq4VdHeSl9xAYdR26MdVxM9rYkTO22sBzoM6k8BbTQ54YbJoz3Ziqd1gBPmGrPamOUNVL7kGm&#10;u2HRyySmC34W0/U0sqbbaWZND8HadI2ujYGbXqQHeyK4Myz/CDgH0eZSsEQfB9XMDvlBfVkO5Q4e&#10;6dOCx2EbantBFTGymtsrofIv3fOc6e5kWu6ufxC+Dkbog3uNhh6xem+htQv6NX1w79HADIK+G2fo&#10;2XPoF0yG3vUPwke+/M6Q3G4yl+cmk9tYvQRWl8UE5u1Chb0s5mB7m8nim8tzwo94lttReu9FrmM1&#10;Cm5L8TTHSZa7TSUPVazeAqvDV4HZ01bY21gW5jW1Ooy1+HKYq/Za4LNXc7fFJsOf6HR3w6x9HO7q&#10;xwCjrxz+qlNKY1/Aj0Mv9A3kaTjQx/jD6atyc8gebmiI/uowRPzL+w/xp/OH1hdYXTa09rjbYdYf&#10;9naYsS8YD22fvR1m7XOwvF3St+d07gPmxkfgH9tv/UFuJfycO2y3dS9xyFX5IDyYs+qupAoXzGOn&#10;ENhqO62txCIrvfRrW3lE4xVSCCbIw7FCbHJCHPjSxCq+V1ccJHHLXAHWJ40Gn7EiT4kyml9gjJbn&#10;xt7oE8DamABfLhU6y1VaCAJBCzP36iRtKM+4+1XYJlfF0EAdXwMyf0KwSgsBtpIc3L7Cje4WmvjU&#10;XWGTJIrD5YobB8Zio2FkrsTJI7ISZK7MCYyP3UUs4xOB1Ws58SE+Dvhpn4o8nbQDWN3oc/h4Q80X&#10;7eOQskaevSdm9XGw0ddcsXP2OH5hY3Xwu6tUsrHhdpEceKhXIewb2Km7q1QGxEO6Vy1P9sqZCIJK&#10;QL0eiFfhhPHiRTW4Ypy6HGNhjFOXX9QQ4GmzDmlOMFTvq2QIWJJFgJarPeBAFYTSq7GNwx0342An&#10;ysBOFYMfqKr5BXZoccB6PEJWY5jxIM8s6mqIwKRH94+Lm3Tk/u3xyaRndSPLfGdQ0gnpy10Yk3TP&#10;w0YIX6W/ED+VHt2/Vi5bc9KnwOpNpVku5BkTNqKf4WducDl55gaX08fBKn3Kmab+pzitPY6fWj6c&#10;fHk4CLcwTy3MGZJa3y0H9dpMNDISyC1KQeMQpol6Otbro3oo17BaHwXW6MYf6oscElgq/coBCq8g&#10;JUuo9OvQbbflrrLvcb2KWJjpFIPxjIkw07lAw9IvI8PTmg4E02luq0mUyv0rHQmCrOMmgHVcAeuN&#10;qYk7OfRXYW3iko3EoMTAUZF+72DxneWGn3GMFecsNeo42Khr0cUUZ7eencB6D2NUYR3Rbx4xjQXA&#10;XS2zs9f1D8LHdIacPYW5ISQhofYowZ0dHbSh/jC+uE4NqtzhISbcoAZ3fGw/S4deh2RNPb5bkQs7&#10;NayBOD2s7gKTDKvcEFA3DcyYy/UIPSx6WAU2w66GNQSrYQjw9TAJPzX/tGvkNoUbRZbU4D6SQbfX&#10;lVCVFTpkipbmLj8ZbQJYjWoIH1O028RuNawiS93uNjPT3OaRYVG5yl32MTMzuF6jc5W7LGRyRwhW&#10;uSWEr+ZmiJ/KTe72kMlVcvnJbD0NPjt8O7dJWsF1IJ0bg+tDRh9xmc5tKpOE8I09jp/KTCH5BuZb&#10;eSpsrP3m+pBOTO6fcTOp0V0XEvPJiSFYZaYQvjGHhULvHHQUk3K4kBlEsaQgHbWmnw+9RqooPq5b&#10;kQdRrK0XdnronTckigkPzVr3SbQoT5mw4UNv7HSyCDxjws7hm6hEhL7UACxRKwGlVLUwt25s7mKd&#10;d/9uIquC5aCcIdrqwA6s04EtM1kbr9JV4FxjXYAv1jlX6MCWYwm1hOj0QSblSUriWqcbe7XJxl3Q&#10;H8YP0o2+KRUMlL0qZdOR4ydKqYtV+rDeZCN70cqmGyfOmKJhEYcppFr3zE4w22tPZhER0GQj7aYA&#10;1m4EttlF/M7iqG6NiddlnDjBDidygXUGMKOCqvpupRmVwFItLrBUj0oA67gK8FE9sFuPir0RZtMN&#10;u399bchMN9n96+munqyCa0NmessDgd0J8GQr/S49ML7u348wWx31g102ffDkHFzc0U+e7l9isWHh&#10;7gFZeayCOozUk3Nwb4h8QGwKrO8NoT9PziF+OozsvSG6ZdGzF3mc+ewXVIRbduYikKQXHl2Ci0NW&#10;HXuRyESxu2dkzXH8dLpx8kwYoi5aB1Hs1A/6tbk6irN0mwmpF009GsJOD70bHYlip5vttLqbfGP+&#10;TQqzFbL/KIXNBe7KlIlKYJ2XTRRjmcsuEtXW0RadO3I62ek5EViigxjYGKqDOICNJXZclSXKa8Ga&#10;yeUwdYtejrHwh3z1XV2KqyS61W0J+Z5qqYa44ab6+F4vOztcpfo0ZPs4/OSp0fZpiF8jl1MEfo3I&#10;dBrQchXZUwmR8P/nz5ybvJKjDp7aRa+rUqXL+OeI+LEjy5+6pa+Q57Wgy4C2t5JtAqeQltCAthfZ&#10;pfKfkneclEG0OG2oAiyUMiOHUcD0DmO87c2unukV1/CbfQyL+i4a3mDpF/fyTTJWOAWJXiqVkB11&#10;AgLkXESeJFR+4eyA769KJlb7eQ2SzdTAVzDdCC/Dt0L2BpxSiRSxS7HQlPyIPiDKAKpTkgpJBByz&#10;KqkgA3IyBKk6PwtAxUnjElSSgQwjSaiSMYwYp5Gc4nOyZRUEFL4OGbMtG2YGZ0hWWQtp+XICbFXT&#10;LJziWoB1yCArRRv1zW3kqXe0AspZkxNve7X36FVfZbeW2F517l1BeiCCA/+xkeJA2AxEBbsMzoud&#10;wwDpBTS0XMJh5rGn1UNBRDCIDuRJRY2TE8QbCmjVNkjk8sCAm1ReCUB1cCCgILMqac6alTNQCQq8&#10;r9QIg6KkQ9YmKF+J68hsDIgeHol7YslaL7+dgLKAKnoElHdjZogEJDytMwJQVDS4jq9iZHUwYqyG&#10;AhL2AcgeCUcZhSv5l1IkmKyG4VkkfXpOqQAyqIGCilGgvhJjx3KQrSjM99vkUqgaaf6RAvn132Di&#10;CEjGdpz1d/Gc6Q5Upmtcq7Bm5KwBRIyzlR8D4hgrDOLwAFmMdoyY527qVPKYpSFtOWBYPTW6znAt&#10;xBmuVQhAFb7IRLIYTjYIJo9Jp05BeWAjTO3Y6EyoaeVfsFATz/lQf0XPCQIkfJzTdC+gmg+VPJWS&#10;GexsEVCuxZjJI5wlJhyynrRm8kivTGkzeQJQTR4B2bXRqyaPZWVN0IICA3VKMpms0ijpkLUJZvJI&#10;r8wAHZqS+AkZEn8F+yXJciy9st0xoPyLP/LwNbSX1MadAo0c9DLJZDgk08n8VKDr1aykV9E6zux1&#10;eJ3m5DK3ucviOPNMwg9Fye89yuFXBaDkFPwcQAEnzhjgRB6X7/JIlpDvvSsQUrY5HKAFchgWBlaZ&#10;K4zJ7tA6OeoXhJwcBQVy8CycrBwY8+wRyGGrw/m0JFmUkN9ul+NqfYhrQDyjXk4JKBOCHYmyTvY4&#10;2M4AqfWKy9xhvmQu4sWZQ9gqJQwuLsEc63JOX60SYrqCMEKtikCg8jNB6rFAflEERhinbo7KD5Ag&#10;xtmqdAggpWCAq42znPh2rMS7jQJ+Dk7ellhruMQnac/qz/VEyZ8hUOaoRZafUgtFEJfkWGICL2rQ&#10;GaSQnUFwhpVTUgtyJmg1AlApGSArEwJWfLEXi+ycIAnJuwqe9tRwARLvAa1ahQPOoPGdSDuBSLcy&#10;J2zQ6B9Uc+bLZinkOkA91npw5es1Idfx/X31ilDinNHluzt8j8G5DlDi3EaC7sV1simrYD/HDtg5&#10;EsY8ggGimvQqsfwykg4UrZQz14E6bgyyjRutozNX6xiASkdAHWRaR+vmSvn6aJACKuVra8SCmYsC&#10;sgmyM9X28m0utXCFacnmhta42YBWjUr5vXEbdCwb8kPhTBMzRAa0QzQIWTiHkIVWsXK0k5jDxq90&#10;8uhFFrVuNiBDomZ9JY83ktPMrBeQV1t2/Cp5LMNaMy8qeXCSLZYDdd4106SSZzC+2WPHujKkBApr&#10;yAymQXUuh5KcYwfEiAmsER0CSCkY4GrjzKyv5G2mvDDnsIJ8V8m7TGKRnZMEVCVPt/Iy2o4kIPeK&#10;yKrqG3WVnGRwBhxor0AbjEILMgqTUxwrdl0kEQFFDps59ehhdADUqyUH6ZIMbRBo0JljQJOh5aKE&#10;TC4zXwSU9/fWw/CUiWn9j3zZaDhQzget6agq+yBrO9OIxyRnO3ZJRjO2849bhRtwHKDsGJ0aCnTO&#10;0MjOGZq3c4aWHHhDtLLOUCv8VLXCsywTaLKHJA5FJMLk4oiCmf62ny+Zy1g6mBQp+c7hm34Hm/75&#10;yYkz15xXunSNetJNla5ZutI97VfILyewNcU+BpXjtCml56r/8xvGF8keRGvI0MjKSmrhpZ5owJbG&#10;wWio+yVfyMGkASWp6YSl0V23pTbd4gl99lDBARzbLLn0wjMXO6Gppeeq/w/WhoUSLLVAypZIrmrL&#10;giYLpl6fTT+Lotr2WHw5YBB/WXzT72DTH+gjd3kkxel3pDIyBmbN4DxSftJvEpqr7QLbfQZMrrzI&#10;5qGidCnYHOxwY9F1ayfKD5cpYgOidaXCNjAJADMCYoJBQMNbQcLbijbdRjFLHNZ76aCRZFZJSuew&#10;Ug0V2wpRUcMykrrfHpdY2DhWI7tOSyxeD7xWITtrokOuBk0pRVBl6bnq/4NHUXa6MvFYY9S2UJ46&#10;HIwmtl99n4mgMjAJRl1YqLD4tt/Atj+kjxxxoI8kmsnEOIYT4/x/sD68gGR2sgISJIjjF0dQx8Co&#10;Y7pxrNqGG5BtiVqhLbbttrDpH6KM5BNSlZz1yTw6V38MVocZyYs5TrpFGRZxefsNII4xPWp6i2M0&#10;LLNKPdBbZNtvYNsf1kW9uFJXGfjtdMmv56r/D9YEW9jbywthHM8kYP1in2Vg9LH9ajprzyl8XgVK&#10;YDh80+9g0x/Sh72Y7IAZL471iUR8e67+GKwRDwXMGfkRDjDQiNBg0AyMRqZf7vfohGnwWSRUwjT4&#10;tt/Rm/6QRmyXZLMoS9MkEhJvH0hI/H+wPowAp8Q8/Km7EbIF4bHcwHrApFvFjUbVj7r4xqKqPGYA&#10;2xlSg+Mz3hDI7oxfhqfKME0eogPDa37RQB0CVpLYebkvLynVKEjKVv1q+jBKFgZNreMW3/Q7etMf&#10;KCNJkG2g4izOtyCekhzIVlLekLF1ZVmRrIXiGpKsxU6AVxu2l3fR+AlNFKWBUNikQ9VJtpRbk4YQ&#10;bbgUadkqSNgaoabX6GcoQ9oOyoQcBzBc8k6JoJCwZUbqd0wqSCpsvwpD+g1M7KhZZtFtt4FNd+Cu&#10;Cm748o5rEjdVmBUfMeH17Qv5wrQ+O2GHSY4yMFFk+9U0F31wm7yH4ZRcTgJkq6jwTb+DTX9II3ns&#10;lLcajNF5BDVPGgQ1/1dBLc/j/LsR8uoPIXzLkZ2cEGij1Rml6kQj3cmleHUGsCTZsHLZmubVDZnr&#10;pda0pDFZwY5DPs8/Pzlx3uqmpfMbmkuvnDiv+pLSq5ITL765edb85kxzQ6l0z5rPuIJem7zgAvYr&#10;TSuaVs9flVmqO2X7krad9Bv20iTsr5w4e+bMizJrGpaV8hahtPYqiyCQlT+3tCI58cIVzQ2rV4rM&#10;idUNN123tKF21kXJiXMaVl7TfG3p1Mnp5MRLrhOU0omXrACrumFp07IG0UjbVZi8dNOSxS9/64bm&#10;G1Y3nLh48X/++pyzk6s/X3vnnS21i297+uk9pU8//cvSnqe/9736+qcj8bVH124rKHn5QDrvkhO+&#10;uGjcso89eP7VT3+3ft4Cb+uHkUcuu6zxhsmx2P3et65acHVt5KRr7vWWfe2Mhg37z5nx5n3fKr2m&#10;9NaiWKz4iqrv/foL3jNzva5FP1n/0sUzrkilIl+MLugYk7kt2h5bvmbV+pfO3HZy6a0fr/x2+uSW&#10;goJfn3Tq/P67ak/+0jlfu7x2zddOPv/It98tKX0rGntn/fuvfvvlv9z3/JdOjL++eNYd6+97/2fP&#10;n1q+5cKzI3dM//K70/xTO1uWlI1dkvhW/ecW5GVuj/37ly/c0P2V09efvnnLvVvaMxf8cvlX+gr+&#10;78cvmLw69anU5yZ/JfVaxUCqc/n5z/7znk3ffO7Os+/d1nbd2S9Oe7Dj+f94vvv5mufbN3f89NId&#10;//zpz3a8mTm6p/GZe37zeNu757ZfcOWkA2Meu+3Nt94s3v/26mtvWHDDva9+56/lr57f/cDTC5+7&#10;8bsH7rx1wj/KfjDvB1ftSu4av6vjn6/+c+9/H/jvnxTPO+l7n/7PspdOf6b8t6XPl/7xrF9MeOHs&#10;T5VWXT5n4Yq7dt7/z4ZNlZv+/O27HmjeOvfSh57b8Vz53e+2/uuM8y4/ePEH9//CezZy5sce+P6v&#10;4p/63KeuWDhu+wM/2r7tqd+9tHXRw3998Nz7/vXZa9pX3n31fU9+9/YfdZf98vJLrmy55p7K7y2/&#10;5457PrOo5Mr/+NzsRaP3rzrw0wOP7O/6zKppyamzp57zRMnOPzwRf/yhW35789x3/3Doiwdf39Cx&#10;46mGGUsWX9G79+W7t7yQib5yeOyo//nhxQf2/PbZ0776+pzEZffe/fcpz376xiV/+FrBxuenLXpq&#10;9X1r/vHX7Sf9/WMfnDX3nJ9f/drCdT984aeNl3/9fx1+7ZYjX9lds/LX467sO3BB88+aZ3++6W+F&#10;h26dnvnFGS8+9/kHH6s57553rv3dd6b94EjJ629f/dmfv7T6uY6Gjf+7+SfJK+9/fODAe/NPGbey&#10;8+AnnvzTFx76S+eHt/7g7SeaX356y9dntZ3WvmbJf22bfc0nf9C+OvPaA3fU/e7qA1/se/7hUZ9/&#10;8s/jvvCjf7z09nWvHPnbxKJd647MfW/D2w89OPGJJ7/4r+vef+Ivb3/jww9nvfiLaz9XUjP6/uui&#10;/3Zu6X99/f1nCwo+9uf1N/7V//JnT9yx8k8H9zxdesPo0x+cfPfttz+1+fbMgU+vj8Qipz352Krj&#10;c4NMdjs3F6xdxYx0CSE5cf6FpcszK9Y0UKvhvWBqcnLiFfNsU9MqW7tiXk3ppOTEi2ZNlvm8PHPj&#10;iubkxIUza8PgpQtCfQvCXUEimXScLvMy1yB8XmZ1w8rm0imSVJITaxvWNN24emnDmlLJazTMbFrZ&#10;TP+a0skKDvhNDfGbj3jJICZnTQt1zb3x+jWlV6ZKBb2WlBhgicTBzhGF1iQnXn7dMkhEX7IcCtyI&#10;enigpmHZdZmLmm4WbinedfLvEKUqwwwnSbvlOJMc3Xxd08pqSYRnVVfxyyFTUlMmTZk0efK01KRz&#10;UpPKUqmys+HatCwXCll92Y1LSZhnzZs/t2n19ZkV193SsPrTy1dnrm/4fNPq/3N2yCg2DYEOeshn&#10;ZpozK5quEU9jnnW0AHMySxpWrCkVd6klwbjv5tUNy3llO2lyMuX++Jf70jxQLS/VbVMmpXkLonpL&#10;V5o2IDY/g9umpCp4PTWkbVIFTy5D2lKVbMSHtLFpIYDlz8mYkqpk/zCkDccex4/7PcfpwmPk8bRT&#10;2Wg6fs2rM9etaFit1tL5OFl8MLG2qYnxV+GQnDh75fKmUjXQxObs6tIrz588+bxlU9KTl6WXnDcp&#10;M21yeklq8rTMtIqlk1PLGyqWpKZckBtDBdGa5szqZuX6KWxC08kzz7z4ikuSkbGRSKSAkqAkKSdQ&#10;7F8+lRMo0z+hi+AJbP9GUzmBssvT5WPUBaeEcqKpR/k82dR9PgspJ1Ds3+VUTjBAnM/PUESXUygn&#10;UOzfIirlFuDzQ/MnPPXfrE/o/yKR82kQHjMpoo/w/XfKVIroI5/yZz+lVXCy/Z1Jo/AQuqG6jaNx&#10;M7aLbqso9s/qdjIN46KbvYLoN7z3I5u81ym/j3zDex6q5yP3ey9EOoG7vFcjP6f/l96o6HPg7vXG&#10;RvdT/kb9LdqPQHfE+2PkLXD/Bt3fPOubsPwVVjifVv5JTv5meH8HXt+A1zfg8x1kb6bcT70T+V30&#10;PQnOL5G71xuH/HFK/hHaj0JzFLwjg2RfiO2bjO1nZZEdo+3C6CbvwuhRbxbF6jxSulnQhukmIa8z&#10;h7xJ0U6vTpUuJ2+kdJOiXdAGdDeF5AVxEvh2FPbdhKybon3eF6JHvK9gYxtlC/VHaLP2hvlIXNo/&#10;O0YJGoTPF1Tp825nzFvg0UbZQj3M65GQTsP5/BH4PIIej4V8PlK6x6AN052Cv3ON8SneJu8U76hX&#10;SrE2j5SuFNqhdE+aMV5gHcWn9dUY6qd4T3pjvS4vz+v0BtD3DcbsleiT3gHi9gBx+wpx+wa+G8D+&#10;PHQa6x1Bv2DOiG5WxpwsMmSui4w8ZAzA+43oz73X4P8K/F+B/2uK/1v0HQFnMO8Z8LYxekYW3nRH&#10;ZqD34pCvwjTDjanQXKLo3nI+Xh+SVZ5FluTF9dDcaugu906L2fEZKa3oOQ86oZXYlVidQSmhFFMu&#10;olxMWUixeZJ5sd7WCdfjcmYvba+THCRnDuejXjB6I3N8q+9IaYqirzsbhWYcTvhoOeP8AbCsnDIU&#10;zs9BUxbN98uigW5C80lDk0Km/bMxG6ehLPpJvzw6zk9HC/3p0NdQrMz2EchsB789JFNorG0LrEA+&#10;rUyZJ+3Ia0XeRmjXUpqoN9CWQZdMdCL1C2ibRd8ccOaAOwsZFzi9ukegVzd8u0N6Cc2pxhdTs+gl&#10;ObM7eqrfiy77oT1E6ac+QNtAiM94YjtXjIz3Xo+N94JxqIEm19jVePn+eG+aszEFjR27M7LoS3ck&#10;5X3Srw3JaRqBbk3o1hSiaQ3RpLLIkRhphabNezPWrj5fjQn8b7TLnLOx0gafXDa2YWNbSLbszXLR&#10;7IJm1xCaXOO4yzvV7/EK/X3Q9lEOU++nrT/Ep4l5/p6Z68PlqKbYe7G1sXdjG2OvU4LxjBBHVu+b&#10;s/hsnLT5+f6x2Di/P3a63xf7pH+Q0kt9D23dMWIz5lN/N9YbezN2EP59lH7qx2gT2oh/OvTToJ8F&#10;/Rx/P6WH+p5YMA+q0MPG4rey6DGetir/9Vi5/2aszH+X8iH1fD/tF/qz/RP9Op85h5zl/jmUadRn&#10;+vX+LL/Gn+NXUcqpl9E2gb4J4JSBm4JmOrS18KiHVwaeGXjXI6MGWSJvaGy0h/SszqKn7O3boWuB&#10;x0Z4bYRnC7zbkLENWTuR2Y3sPegwNNefBO1yyu2UGyk2v+fK9XvQ6RyK5OAVFPtn85TwFXl7sL0b&#10;H+zGF534pJ3SQn0jbRvo2wDORnRrRccOdO1C593o3o0N3diyG5s6sU3ss3OlF94zmFgfnf9nxHsj&#10;D8QtTTH5KxdNcXRGvDga0IicVTnlrIJmlZNTg5yMoVkMvf2zfhlLQ000E6+OLo9XQZeO3ka5k/rd&#10;tP0wXoP8ekoD9SbamulrBqcJ3AZo6qEV+qEx0jYC+9qwry1kn9DcaHQdLqe3RW+Mb0VuJzJ3UfZQ&#10;76GtJ8QnTh7KZXPcy8SPQduPHYex5zB29WPfMeyMew/EiynjvR/Gy7y74+XenZTbqK+ibTl9GXCO&#10;t1nWhVxjWuPNiNfA28ZBDzTzjc3D5a0eb358nzc33gdtX4i2nnxn7Rwub9XHMvG62Kp4TeyW+PTY&#10;bfEqSjn1CbSNp2987Crqc2m7mL4Z4KAf9TrahLYe3LrYt2n7IX0PxNOUMuoTYnc7G3aH9Bhu3HbD&#10;aycyO+HXgQ7tlBbqG2j7qBywmfg8k1JAyZUDNqCHnR+Lwbd/4VgXeevQZR12b8DGFmxtx+YOSif1&#10;nbSJrrvRbSd2d2JrBza3UTZS3xCyewL5Jtd4T/BnxPuhteN9EB1z0RxEF6GzNL0YsjkvV37ZnNcb&#10;+SAvG80M6wg+rS/yqffC9RglGf1+XlH0vrzi6I8pj1J/irZn6HtuEL/njA7VWfhJzu8FX2iS0b3w&#10;eBFef6S8Qf3vtB2l74NBOqaY7783PBdn4Sm5KRX9fV6jKnvzGtApg2510cfzZlOmU09Hn8sTnFT0&#10;Fepv03aUvg/A+QDco9C+7WxoQd7jOfzYAt8WaK0fhcbqmMqiI1M30oL8VvRoR5+t0HdRLH3PCGT2&#10;gN8Tkik0e42ew82nHny8H3l90PZTjlGPeFB5ge4RcksuPkJT5D2VV+I9nldGSVFP05YO8amDj/XB&#10;4iw+GEtbnYcPVNmb1+I9k7cRPuvg10RpoF7vPZcnOHXeK9Tfpu0ofR+A8wG4R6ENxqkLebnivcvb&#10;nNcV0rGMefWI8dmCLDrKc0pZ7JG8stiP88pj9+WlYt/Pq4ptzquh1FGvpy1DXyb2KPWn8mpje/Mm&#10;xD7Ia6DYsexAhtVrXhYZhbR1wK8VfhvhtSH2DOVF6m/QdjSvA17bKDupd9O2h7494GTLf1+F1yrK&#10;bspI898e9HvG+CAFnf2zc15iVeR1o9tOdNyGrqKvtU/2wda+xZaYT0sv4xzxN+f1Q3sIHn3w6sOG&#10;Q9jSj00R/4O8JKXEP5o3wX8jr8x/kfIM9R/T9n364E4ZuleYjdxcYzfbfyRvNnxq/PvyauFVD58m&#10;ylrq62jbQN8G/1HqT+U1+3vzqtFjI8XaJvut/ITOocuy2HYibcXR/ERRNJKIRwdGHYu8M+oQ5WBk&#10;YNQ+Ho16oe6JlFBS1Kcn9kUuTRyM1CYOReoSxyjxaC20lyaKo9MTVmYame+waH3UvjAdfWdUOlo3&#10;iKbM6Dnc3E9HyxLV0ZJETbQ4UU9poN5IW2OITyuyiw2fM7LYyxSLtELbOoQmZWhSWWgkflqjqURb&#10;dEKiA5nboN9JsfZK3rL2Dkffg729+Hef+jw8SuCh8dA7At17kdsb0r0MgyYY3Rdn0X0sbWXehMQE&#10;ryRR7BUn4pQBbOjHloHoOYmIl0qUeGn6qxJl3kzKpdRrwWVsKQOMbz/ja22VvV4uW2u8d0bVwKsW&#10;PvXwaKBY+unQ5xqf6eiYoQzND8XY0km5lfIyZaT5QZ7prczF0Nm/8PxuQ14LPtqAr9bhk3X4YwO+&#10;aMGGNvTfSumkvpO2XfTtAmcnuJ3QbIVW6IeOZzF5yfpquFgsjr0zqjgW+Edo7HgusIryaXWVfF4c&#10;m5BIxkoSkVhxoh+5h9DhILrsR6f96HYQHQ+haz86R+CdjDGesdAYIiOXP2rgXY2MKmSlYylKFfVL&#10;aatN1MCzntJAvYm2ZvqawWkCtwGaemiFfqg/2kJyh5vjbdC1xWYm2uG9FRldlN3Ue2izMdQT4jOc&#10;X3vg0wOtpemHJtdY9DMW/SGacj+3n8r94sQEvyRR4k9IFPspShV15pBfmyj36xJVlGrqNbTV0lcL&#10;Tg241dBUQSv0Q/3UHJI7nJ+aoWv2ZybWwnsDMlop7dS30WZt3hbiM5yftsFnG7SWZjzJzq4XC4aJ&#10;v/Hx/MT4eDwxIX5sVFl8YFQq/s6oakoN9Vra6uiri49J1MZLErPjZYmSOPFCsTLakGHHYnEWGZKz&#10;2uC3EX7r4LU2Pp5yTmJdfGZiY5z5CK8OSif1nbTtpm83ODvB7YSmA1qhH+rXgZDc6ixyZS8/AN0h&#10;eByE13547of3QWQcQtYAMiN5dYmivNrjctMMaF+gbKW8TBlpbipi31Jr8rfkO/tn5ztdEZFXkjcz&#10;MT7vHMp46nF0GBgVyXtnlOhr/VoNL+vXz1pGfFpeRdSroVlLqc9j7aQ0w29tHjkvj5yXV0X90kQT&#10;8jLYWUuppj49ryZRhXwrpxc+l/Eg9VHrey8YvZEd+dlo5kBv/6xuBTQITb9wjl6Rn4wuyi+KLskv&#10;jt5A2UT9btq20LcdnB2DeMvz1Cajz2LLmE/LW+IpBY9GVW7Lb4jelJ+Bb110Rf5synTq6egt+YKT&#10;it5FfQtt2+nbAc4OcLdDu8XZIs9GuexviV6W3wKttX8PNCty6LgHXXahSxe6dKJLJ7p0IXcX8vfA&#10;ax/lIPVDtB2m7zA4h8A9CM0+aIV+aMwnWfusrqksvmFKRJLeZflF3hX5xerz4nyBh/Ipgo/Vf7hc&#10;UuStgE9gc3oENGlo0kNo7FgOp2/a25Rf5d2SX+3dkF8DfT3F+lneHVj64eZ4E/TbVLktf6t3U34H&#10;fNrgsZGyjnozvAXH+mDoPuQkfPYC5ScUn3Ed6VwP6zbcXBe5Td5d6LAFXbaj0w5024GO29E5iMES&#10;1rMlJp4WoIf9szEv+4SS2JL8kthV+eNjC/InxK7IL49dlj+dMpt6DW219NXGrqF+Q3517Lb84hjx&#10;TrG+bEWGjZ3FVgCfVobMq1b4bYDfWng1x26ifJn6vbRtz2+FVztlG/Uu2nbStxOcLnC3QdMOrdBb&#10;P1u5slbnktsPXR889sNrHzz3wXs/MvqQ1Y/MY5Skvz2/2L83v8T/MuUm6lfRdgV95Jkscpv83HKb&#10;fHxIqYLfdJ/484k/SiP1Zv+W/LX+Jgrj52+hbTt9O8DZAe52aB7MT6OPtbMX/93PoiN59CyK/bP+&#10;xQ3kxPuTvZHE6GQ0MdrS1RFzzxq6MywRn5aOKRCpiz6brBtC86KhGS5e6qIvJmuiv0pWQ5umlFOf&#10;QNv46KuUN6i/R5s/Og3fakoN9TrarF6dI9CrE75rQ3qtHQHNWmiEzsoRmsToj15/REZnSI48o71q&#10;7F+cxWdjaevBzrgn5aUk50PJY9jfj9w+yn7qvfhCcHrwRS9278f+PmT0U45Rj3uBL+S5LNcYlXnP&#10;Jsu8YFyFxuqYyqKj5Ooy9Cv3XkymvV8lp0NfQ3F+CcmszELP9iCyFvwmaBvgkYFXxnuD+nvJbDlu&#10;QPApZ+G7kea4BnR4z/h5ThYdCmgTeU2eP3ottm+ktFJvp60DXTrQqR3dWtFxI7qKvta+7pB9w8V9&#10;N/jdIZ8KDaOp5tjULPpwTBHpZrx7kbcf2kOUfuoDtA2E+DQyGZ/IMX8aY08kG2OPJZtiDyebYz9K&#10;rovdn2yltFPvoG0rfVtjT1P/VbIt9lKyIZYYvY1i7etDhs0Hi7PoKjHaB7998OuB157YXsqfqL9L&#10;G7EIr8OUY9Tj/rvJpP8nyt5k3H8seQyaw9AK/dB8W+3nllvt359M+z9KlsOrDJ5l8C5HRtr3R1f7&#10;5AJKPfXltDXS1wjOcnDroamBVuiHyu0egdxu6FopLfBr9X+V7PDJBZTd1Pf4zEef+ei/Qf092vzR&#10;nejRQWml3uJ/mOQ9rIufXvz3fo680QtGbyRTYMdEzs9y0RRH3x9dHA1oRE45gS55fbg47QWjOFru&#10;5Mj7ytMMTSV09s/mdJm7NdHTCqqjEwqqoEtHP0Oppj6/4Hz65DlhBqWEchLlE/D7Ep9z+Bzp3K0C&#10;d77RYQ609s/qQFdE5FVH6wt491nAO9CCBupNtDWjSzM6NaFbAzrWo6voa/0o7zitfcPNwzbw26Jz&#10;C9rhuRXeXZRd1Htos3wkj1s+w/m2Bz490FqaAWjsGKasUXxauySvDjCGA8g5hjzecRYUUSz9oRHI&#10;PITMpBfYmyHv2BhYkEWm7M8yXnlBnTehoAa66ZQ09XLayrzPUKqpz6etnr4MOBlw6wsytFm9NiDD&#10;2jWcLzZ474/eELJFaCaZMR5uHDZ4kwpa0aUdnbZRuqjvpG1niM9++HzG8Fmcxb6xtO3HjuKYlEkF&#10;RbGygmRsQkEkdlpBPzwPwfMgtgrOfmw9iF2HsK8fGZFYBtx66AJb0+TGXOOehncaWusfocllaxrd&#10;qtGrBtp6SgP1RtoaQ3y64WPHcjhbu2PlBbuh7YRHB6WVegttrbEpBe34oCs2nf7qgu7YXMp86vXg&#10;ZsDNgFMPbmBrymcOG98OFzsp/6SClF9UkPbjBVV+tKDaf390HSVDfTltjfQ1+h+nzlz0JxWU+5mC&#10;Jor1jZwN2dgZzqZt8GuHXyu8WvwyyhTqzE+/vmAbvLoo3dR7aOulrxecHnC7oemCVuiH5vwkk83K&#10;PStL3ODqSDL+/uhj8OiH1/nACcoMSgnlf1AuYD7eyef/T27rx94i49PPQmv/bA6QsxGRdxgbDmNL&#10;PzYdw7ZkPFNQTJkQry8oj88tSMWnUMqoF9EWpe/90aKv9WtryL4zrBA+rRymTaQV/Aw8LU3NCGhq&#10;oBE6S9MLn4WFudaYhYW9kccLs9FUQ2//rG5sb3jeWFh4jML5S2FR9OrC4ui1lJuor6ftDvq+Cs+v&#10;Op6NjMVNOfRohL4xGughNHcYmgVWCT6tHpIbG5GVid5aWAftbMp06mnaOJ+hfJ/6j2l7lL7HwXkc&#10;3EeR8WOnl6w31j+pLDIk57dFFxa2RR8qbIeW99eFnSEdN47Aro3otY3i/DsCmb3I7EXmPmQeRN6h&#10;kEy525nLl93I6wvJlHfdueyMeAsL496iwqT6nFco8NB5KXeHcsmOezfBJxjHtdBcn2Mc13rXF671&#10;ri1c511duAEdWpDdQdlGvZO2Lvq6vNXUby3c6n21sBn+O0My+kP2Lc4yjmNp64dfH/z2w2uft57y&#10;TeoP0fZoYT+8jlGSsUcLi2MPFZbEvklZT/1a2hbRtxCc4/1RSyKyfi3PIpd0EqmNLSyshkcVvNLw&#10;HJqrTgJHclUbn6v4PJNPUlDO+zyybq3P4VeRl8aWKmyqxrba2OOF9ZRG6s20raVvLTjN6NaIjvXo&#10;KvraWN2HDDveN6OT/bNzcBwNnKsU9sbuKNwDr52xuwq7KFupt9PWRl9bbDX1pbQtom8hOAvBXQTN&#10;0kKh3QduL7rsQaed6NZJ6aDeHgvmaS9yHmbCf/Re+eExvZHiIqu77Mlz0RRHHx5THA1oRM7BnHIO&#10;QnNwjJUj77HfNDSLobd/1kdjaUhH3xzTpErfmMbo/jEN0d+OqY/+ZkwNpZp6FfwEJx0doO4XVUfH&#10;FPH+uoj310UN1Jtos/LkXDmXvBZ47VGlb0w38nYhowtZWynt1FuRJzgtyGuFdzsytiKri7KL+p6Q&#10;vBLmlvXJYmscn2H7Sjx84v12TNz7zZgBZBxCRh8yDkVfH9OPnKT3Dv0DY+BVVOL5RcXemCLeMRcN&#10;IO8Q8vpC8uQ8OJd9aQ9/qoI/PfyJ7Hpk11CqqVehj+CkkVmFvGrk1SCvntJAnXMF50+5E/6bHGPe&#10;Ct9WaO0YCE2foZn6/1g7G+ioqnNhZ85MhpxDzvycGWcSP6KLiBgvULNQL36CFWmqjTVaI6AULAGN&#10;crn4w4/8VMlqGRTbpoqKriJf1SLLK/6gkE9vKOLHT0NVWppCaYVeoJKuEnoJbZIaUWj9nnfInnMm&#10;zrBD15213nV29tnP+777591z3jkzJznGRD4veMJoCz2PL2thm5GtlHdQt8Oj50ria0evHtkX1EuN&#10;bREVV/p3hK70bw1d7f/PUJV/Q6jG/3poGjKT8n3U5dpPprNGZsCu4Njf/US+I/6fmj6JvXn4Ms//&#10;AbZ/E6r3t4Uu98fCixA1Nk3oUXFXpzrEUfVJ4qEJ/9fg/yp0PePfhxyhXBBe4w+Fm9C1GdlJmf0n&#10;vI9z+2izl7Y7YTbDCv+F9yY22629/g/PYVf24sLA1lA48E6oLPA64vos91J1Ps+DuSuwITQFHbcG&#10;9iFHKBeE7wqEwtxnDTcgjZSfoY7vP4dW0eYZ2jbCNMAK39fnVnwKRnT7WjDSWjArosa3v0yPhylj&#10;HejslPmCkX+GKfO5vl3tsVNJ39RLzb1cT12NnSrfwEh1+uiLyN99x6UKPRWRM49Lla8CPa5tuV7U&#10;9XEmtmZ6mFX9sLMKOzN9t2XGvwHmqxrfGnxfjTzvsdPsYeoYA/VS4xKlohmmKy2jIx2+kZF234jI&#10;QWy3Ijsov+MbFZE2zb6bKN9O3d2cm0WbWbS9G/b2jI/yucJ5kdPjN14Z46jsESZ8rnBeZJpxbqTe&#10;iERmGgMj84xgZBnyBOVnqFvFuVXGBZRHRBqN0RHun0WeR9Q6lNxejXdFDhtsA+T2wchO9G1FV659&#10;6mHGZTHtZHz6u09txe65kdN9uy2HXcnRxN47xkhkLLZvw4e7I/vwvQ3ponySugL/WGQk5XOpG8i5&#10;IG2Cmf4NpwPKTr79ZLj/3Mjl/nMiVX7WtN8dm8Z+sI2wz8CugV3jYVvxfyoL4szXOlOjrQUtUTUX&#10;XmYsvHqp+TapaEXrScTy3RkN+/4tGvPNQR6i/Ah1P+Dc41n6Hu/1oUop46j0nc4BH08zlm8FOlai&#10;60VkPeVN6NvCuZYsH6uZ4+/26qzLoZNTBdW+70avxp/LfY9HK33PIS9Tfpu6LdFqX0uU+1XRaZRn&#10;Uncf5+6jzUzaToO5FVb4vnuJfNdP2R2Swy7Lie/tfTf6BLrVeAqzotfXK3Iw6fd3+v08dtfCNiNb&#10;Ke+gbodHj9zP1+kRZi/sQXR0ID2UT1J30qOnHCd1a6LcmBotN9w+CKPmMN8eUG48Hh1uMN7Gd6NV&#10;SA3lW6mbYjyHvEz5beq2cK6FNi203YKNt91xwoYa27oc48QQch303egy9DagdxF6F6G3AR3L0PUE&#10;Op9H1lJuoq6Zc820aaLtWpjnYYXvO6d7PeNRmcOuvM/sZTz2GXdGD6aP34zK3331yB6m/M+3NvZh&#10;n3s+mT7XENsLetfG13LYHkhdjX9BtMY/J1rr/7forf47o9P8U6PzkAbKKeqWcW6Z/yHKj0Rz7Ytr&#10;WTd3oOe/OPZ3X0zh1yO9fuXbr8TeIv+KaLW/JdqIqPUu341W66suR59Qy3ejp0ab8X8dvq/1/wBZ&#10;SXk9dVuiO9DVihyk3E5dB+c6aNNO24MwrbDC9x3/kkBBwRyNzyWBOdHywL3RysBUxPV5UT/YRbAp&#10;2Cdgn/CwrfSn2dHtsc1Oa0FZTI1Rf5keDyPXXTo7Zb5m559hynyub3Ld9Ulvf+rom3qp/Vrm72rf&#10;J86itHQ483xtzn2+Q069b79zK1JDucrX7kgbdMWqfOFYja80dis26pH7KC+iTo2F3F9p19jbib4d&#10;6G1G/1pkFeVnqFvl63LWYOcd3ynOF8R2+iwkHNuBjWZsrUVWUX7GY0/2sv2a+So39jvlhjsmwigf&#10;8+9/7U6JccgJwxYgPfjYgY/t+Mf9nFgHPvTgSwF6w0iJURorN9xxqO6HX9Xorfb4JYyaq0o1URzV&#10;XMneVW184tQY7c6t+DYN/j5Ejf0qj82xOXh5r19F+ydgl6EjhS7u58SW4fcT+L8KX9YiufadXzKv&#10;D4lObPR331lL27LY6VgaK2zvS/VH/BF7Tdh+Bx+4fkOYf3xrwse1+Cr+qv7F2IvUvNUpZRyVPlnL&#10;MX+7E/Yfcgr8+50u2Db0HERfm9HldKC70H+K8wWxmN9CwrGwnzn0l8W68KMNPw565lD2zVbntP/5&#10;1knK3+qk/DudZf5tTqN/s/OMv9lZizRRbqZuM+c2+/dSPuSs83c4Ddjaiqg+ncSG2gfy9ekk+jrQ&#10;14aug/42pIuyFevA95PoKgyUxWKB0lhZwIqVB7qc8kCbUxbY6cQCm53CQLMjfN/9tYY9cmdv3/K9&#10;J9Sg49bADucudNyFDeXzGljduKwJtDpr4NcGtjnr8KMZHTuRvZT3UXeQcwcDeykfcloDHc7z6G/z&#10;2OD3JAXnx0+P/awcc82pgrDv/HihLxHvKYjG25C9BYn4TqidBRfHWwsu5e9R8YMFY+InC66l3dfj&#10;lu8b8bBvEjKDv2fDzYebT7vZMDPiqn/12L601/aQHLZZ1gX1vkvjfA80i7mmlxmfg5G8qt53TXyK&#10;b1S8FrYKuZJyJXXD8Ws4flXi15X4VYXeWmQK5XrqlF/y+b7Oxlb0NaN3HfqfR56h3EjdMmwsw0Yj&#10;+p5B7/PoX4c0U97qsSGf6Skb+XK3EuOaeNgYFS80Lo333SsI94JO/FzKcQi6+rtXyP0DNeY35Bi/&#10;YurEXg996qBPbfTpIH06SJ/a8L+DfvTQH+4x4NvseInhjpv85kTprsuhO0pdDbqr6NOV9O1y4xvI&#10;JMozqJsdr0HnFKSe8n3UzePcPNrcR9t6mCmwwveNsTbsXqxZE23GxfE2Y0i83Tg33mGwlo1o3PJH&#10;4zF/Il7iPzde5h+CfInyqHjYf238IH6U+911J79ljvbayNe3KeirQV8Vuq72j0G+TvkO6mbHp6Cr&#10;HplHuYG6FOdStGmg7TyYeljh+/ZtHXaH9NodnmNMA9StQ0ez//z4DvgdHp/leQ06n68MMA5IYWAM&#10;x1HxksCl8YuQyylfHbgmXhX4BjKJ8gzqZnNuPm3m03Y2zD3xgsAdX1iblfh0DnMyj+PZrM0u2m9O&#10;nPmasIsWPy8YkVSxKswve5l8cdRFi1/A/DNc0jciOQjx2uuPj17md/hoc6PmTJ8n/I4WxT47Y2c3&#10;jKNhdtMi6nMyzEPsB229Y1EFr17qfVs+M3jI15bgOV3IyORs37jkLN91yWm+muStyA2Ur6NuDKL6&#10;69Upe5B6KZ1FVIjOh9A3P62vBn21yZuR69Dp1TUf/7p7/RuvFHFUumTvnu/rTszytSemofNm5DrK&#10;Y6gb5TOSoxifMb4y9FagfwR2RuB/BXbLMv56beTb38TGNPTejFzn60hcw99j0D8G/dek9ZejvwL9&#10;2br/1I/x/RM+f5SWkcnfMx6/ZUx3Mg5bkbcpr6fuJc/4enXmG1/R+SfG96O0vhr01SY3IevR6dX1&#10;UT/G9yP6+lv6vROdm5D1lF+i7if0/yf0/yX6v55+b2JsdyK/pfyRZ3y9NvKNr9gg90B/O/o7Eq/x&#10;90vofwn9r6X1l6O/Av3ZuqPsGWr95ovlqNGWiBojkglErdH+cglYL5fAntEbY5U51qPkAQnDSP4v&#10;ozsx1GhPVMKPRZRdL39ZDj6Y4U/Ad8C3w4u4OibjQ1GvD2Nz6JBr98lGUfLptJxILEfPD9DxHXTc&#10;j9RTnox/snYkFsciJYhcH0xB93Uc7+fY3+sD8UfF6FhY9VIxetqf7sRExmWiYScnG2XJeqMieT/z&#10;8R3kB5Sfpk6NkehTY1ynlHFU+qKUJ6NreVpO0LcO+tZO39rpW0eijr7J+cnYqkvbKsdWBbYqsFUO&#10;V5Jl7zPsqTWUbw/8jHH7OC0jk381xiX/bFyX/INRk9yL7KTcQt0mRPXBqzNfjIrOz4yRyY/T+mrQ&#10;V5tsRVrQ6dX1sWd88+2BH9PnP9P/P6CzFWmhvIm6txiHtxiHTYxDC/1vZbz/gPyZ8seeMffayBej&#10;YuMP6G1FWhjnLfy9Cf2b0L8lrb8c/RXoz9Y9lesRNb75YnSqvy0x1T8iWY+oMewvx/3MRF9Orcd8&#10;4zXV352Y4G9PXA97JXIJ5QupO99vJM/328kL/WXJS/wVySvx53pkAuWp1Hl9Uza+lmONDqRObFyP&#10;3iuRS/wdiX/h7wvRfyH6/yWtvxz9FeivSPaNRfm7jnm/nePZxOL1jHWF5hpA7Hn7sgJGXZ/km58V&#10;/s2JFYzDs5756S/3LKyXW9qP9bCUOXklLe2ZvbO/3FLG+xVEzdX72FP7ZR3jqV7e/eR9f1EyEBA5&#10;kficufoU/i/YP4T8hvL7zN3PmLufMXfvM3e/YQwPMRZ/QT6lHAi4a0Ps6fav99H1eVpOYKsDW+3Y&#10;asdWR+JX2JLz72PrV2lb5diqwFYFtsrhSrLsNQT0/WugbxvTciLRFOhIrAu0J14MtCWeQr5HuSHQ&#10;nVgUMJKLAnaygb58L1CRfCowIvkiso7yRk//xJ6ufw3oakrLCWx1YKsdW+3Y6kiksCXnG7CVStsq&#10;x1YFtiqwVQ5XkmXPz5uqWp+XqcnjqOZP3jP9hZsTJwKbE8cD2xPtgT3IiORxRK0Br47hOXTQpbQO&#10;f+F29GxHz3uZ9dPNye2916D54qM7zeyBc23ug9Pte/sY/3+kxV2v/eX2MZ7/QFQf5bumunGqYZy+&#10;glxBPy8t3IOMSF6B5NKRb5xERw38V5ArCt1xugr7unG6Ks3sgXNtXgCnG6cLCtsSX0uL29/+chcU&#10;tsO63Fzsqf1A9ln1UuupiIq5hUXJ19NyIvFyYUdiNfyPsP8ospiycNJuLFKCTETk2mklx1kcL+RY&#10;jAzg636qzKV2wWhEODXei/GlvXdtVVGvXsoXyb/E3tzC7sQ9hUbynkI7ObewLLm4sCL5KGP4I2Q1&#10;5depUzqlf7r4nIuul9Nygr510Ld2+tZO3zoSC7El5+dia2HaVjm2KrBVga1yuJIsezYB2N3bh/Gq&#10;AxxVHyRHs4PdCSPYnviE8TuCHMDWbuz8Eju/xM5u7BxA/xH68wliBCuSdtDtk9fGlBw2Ir02BgRP&#10;YKcDO+3YacdOR+JD7OzGzm7sfJi2U46dCuxUYKc8OSBYkmVrFP1RcVSRwxbbe8Go4ObEqOCI5FWI&#10;Gvf+clfBermLsKdb/xcF2xI3pMVdx/3lLmLcb0CUnz2e+cq35nqYr06Yj7D5a2Qr5Xeo2xr8e+IX&#10;QSN5JGgnO4Pu5wjH0Kk+rxieY8zYCguOpZkSuLLkMeZX+dMJW957zZKP7WSePoL5NbKVsmJ/Dquu&#10;d/LN1c/TTFnyHc968o5BPu70GHQnjnnGTnztSJz+XCa/rx2MWzvj1s54dWTGXXxVsZ7P5s/TTHfi&#10;54yz6uNWuBO9NsfkGNsi6ray7n8BcyRYxPjayR7WdA/97aTvH7FGhZN2Y5ES5HFE9qt3OJ7NfvUR&#10;vozQzJXY+zWyFdveMR/EZqjiaix21UvtE5InDhqwOZEYsB15LzFowC8Tg5GhlIdSN5hzcr7v552i&#10;973e8alUSjkqvWyH6H0PXmQ7OkTey6lHF4eDBrTBjkgORtT8iP3+cINhvdyDcGo9DMnhN9NT8OCA&#10;9sS1HluPeGzlYx7Bzs0D3Pi6th/MtTDCqT55mXxrVZhr8U98VNzN2NLFo/j2SFrcMRR7al3l65eM&#10;wyOesXgVRr2P1+UYP/mc4NUBRck/peVE4g8DOhK/x9dW/N6CvE351QF8zjSAz5kG2MlXB5Ql38av&#10;LdhoRX5P+U/Uqb6JPd376qvo+kNaTmCrA1vt2GrHVkfiTWzJ+Vex9WbaVjm2yMmR3w8ohyvJsvcC&#10;AbGSRTCJftyfo3/nUPeCudJ42nzMeNj8nnE/Ukd5AnUTzBeNyeY6/m4y/t3cyPntxnLzfdruMlaZ&#10;+5CjlI9T3w3XbdRTrqNuAqL667U/K4f9eMb+SnSvQNdj6HoMPSuwvRJ5kfI67Ddx7l3abMfuLuMF&#10;7L+Qtt9N/acwn9KuO8t2C33/Xm/fx+awLXtFC/3dgr0t2GvB3gdIK+VW6j7gnJzvu1eI3hW9eitz&#10;6JW9ogUdH6TlMXSIrMipR/e/Clroewt967v3bsDGOKSIC8Kz2XvF9097fc8XI2LvA0TNoTDKz3xx&#10;LH5+kBaXu5ALzyaNrQutJuOvHluXwChb+fy7xFpnfMZcK//+6vEvH/NXfBMuF5OvT8L8lXUnPiru&#10;M2x19/YpHye+XWKJuGMhPurGXcbBy0xgLPb02qpjrtVLvSfJ3jTB2mM8npbtxvetjcZSfP02/ZyJ&#10;TKU8wXrXuMnaheyjfJS6bs59SptPadsN68aq2NultbcLOyLb4Teipwl9TejdaHwTWxM4NwFb30zb&#10;Os65btp00/Y4TFvaXt+17GcNX0tfBnG8meOFSDHCVnnGvGcY/n7MhfQk2i5E1EuNT5KKYdbH/qHW&#10;MX+JdcQfQj43j/l7zM/8naYT6DSHBXrMLwc+N68LhKwbAjFksHVdYJj15UCldQkyjPIg6hzO2bSx&#10;aevADEqzak3MxA/1fPo65QRH5YfM00xsT8aPWuszfw36aqzBgVrrfwcmY28mduciSyg3Urecc8tp&#10;00jbJTBzYYXvuw8Nwq56ZnK+tTjIGlt4zEwVXm6lMs9N9nL54kW4QZb7fObF/bC1GKYGO097bHm5&#10;fLaEW+yx1UmsrOcaUeZ1fI7xlFyw01wf7DRfC/aYq4MnzR8HA9bKYAky2PpxcKi1OjjMeg15i/L/&#10;Cw6ydgWPmf8IVlruc08n0h/1TNfbctiQ75JPRF8jch86FiPLrJ/x9/vB5dbvkI8o/yW4xPo0OBe9&#10;9chEyrXW34I11n8H1drooS+6Z671mJ0DhlmdA0JWSdEgZKhVVjTMKi+qtCqRKyl/rWiwxTMarVuL&#10;AkiPWVvUadYUHTPdZ64tpz/KTr5xXo6NOnjlW00/mBoY4RQzFEb37KWh1vVmj3m92WnO5zjbDFiz&#10;zBgy2JptDrN4jprFc9Sspyj/hDqewWS9SZs3afsqzEvmMdN9BlK9x943csyTTV099iZaN5m11iRk&#10;OuVZZh225lrzzSXYa7SWmsutx5D/Q/klcxk2++5BA9h77kKX7EFn88yuZfj3KnMsa7UOUS9v7Iu9&#10;hfSvHplIuRYfavClBp9q8W0yPs7E18X4vAzfG+lDI31ZRp8W0jfpnxr/APbUM2CWK2Mclb0yygHr&#10;RavHfNkiRpBNlFusz80PrJi1yxps7bGGWQesSusI8jHlz62hVmBgiVU0MID0mIGBnebn1jHzY+QI&#10;/AHrpLnHMmEHWR/QtgVmE7Ke8stWCbbEXt+9qRY/dc/DqUVPrfW2NdF63ZqMrnr0LESWUF5GXSPn&#10;Gq0tlD+wFlsfWjX4txxRYyGxpZ4VkC+Ge8xTA4dZpwaGrPLiQchQ66LiYdbw4kprNFJF+ZbiwRbP&#10;krCmFQeQHnNKcad5W/Ex032myGT6op4NMDzHmAeom2yFi+stq3gutuaiR/n4ND6q3wnfkIOV97mn&#10;zQn2B8jr5oP2O0iL+R3+ftj+lfkU8mPKr9lbzbfsDeZP7TVI37X7D3T0ILJ2z+Z3xGvw7acEkKzd&#10;fP0Se09je7n5pt1o/kfm98GyR+t+291p3mN3mjPsHvNb9klzkh2wJtglyGBrkj3U+pY9zJqBzKH8&#10;oD3I+r59DFuVlvv7cdnT1Njl39Mm2HUeRvY0HVODD8sRNUeyp+l+AzjUej3UY74e6jT3cfxNKGD9&#10;KhRDBlu/CQ2zDoYqrWNID+VAeLAVCsesWJiva4Z7zFC40zTDx8yCzO8k5XpBZ28m9iZbG0K11tZQ&#10;jbUPOUK5IDwZ3TPROxdZQrmRuuWcW06bRtougZkLK3zfmJQ50/02rNM8L9JpnhvpMSORk+bASMAK&#10;RkqQwdbAyFArEhlmnYtcQHlEZJA1OnLMnBWptDy/f6Jv50TOfE3WaJ0TWYa+hei9D6mjPBG9tdZI&#10;5HrKt1N3N+dmReYiSyg3Urfcugm5nvJo6kZybgRtRtB2JMzoNKvm9CR91f2+4KQ5Jxqw7o3GrKmI&#10;+/sCxjTz25B815WNFr9tsR6PLrZWRu+z+C0SMplyLXU1nKuxHqJ8L3V3cm4qbabS9k6Ye6PCcl1B&#10;eT11WzjXEq1HJlJmP8z8NkP2evXdYYl59VJ7fREVAYvfEJibnU5zB9JKeb/zuXnIiVltzmCr3em7&#10;V/wdRn4jLHvFZ0h/r7UH44v6bvY85QhH5UuCstgbZnU5ldYpxIoNs+KxoVZprMQqiwWQHrM01mnG&#10;Y8dMCzmFv13OSbPdMfF1kHXIGWrth29FdlDe7JTQN+mfmlN5T9F9L7kWvtba6Uy0tjmT0VEPvxBZ&#10;QnkZdY2ca7T2Uj7kLLY6nBr8Wo4oG3JtrL67WJGjn/K5/SArGj9mjo9fbo3PfHfXy+Xbq4QbZLnf&#10;7ZR1pr4DnX+dnR9fZiXiC2HvQ+ooT7SGxGutMch4yjOo43ur6OV6J76EciN1y61JyHjK11I3hnOj&#10;aDOKtmNgrk2zfdeGXAPJd3tlbZzN9yfPL5bn556O+ftzjJl8xnR+caUvzhPJzOKxvkDx132fD5yM&#10;PED5YeqWc+5Z3/nFL/guQ66mXE3dTZwbX/wAMpny16kby7nLaVNJ20pf3/1tCH7IMxnk/awuhx9R&#10;6obAx4tHY/Pr2J6MPED5Yeqe9g3B7iXI1ZSrqbuJczfRppq2V8NcAit8X7uXYHd5r918a+YS+lNd&#10;/Ar6XvGptdZf7rL0WLjcIuxN6LV3RY5+kjcXLCqe4FtU/H1fA/35HmO6EllDuYk6Zd+rZ0wOPUW9&#10;ehrQ1QC3lHF5DB0rkTWUvbqaPD7lG4Mm9DThx0ZE+dBfbiOslzvPdscgn73z7Am+8+wXfBcgyl5/&#10;uQtg+3LyuwFZW+NzjJXkpOfZ9b6YPdlnwn6Kv8dZO2087e4g6+hg8XcoL6fuWc69QJsXaPss/i3P&#10;8k3ZuCGHDYY4bcPExqfoPl5c5zuK/jb0t6H/aFr/05x7Fv3Zum9kvFSM5huvG3ly0o34dQuixqu/&#10;3C2wXm6xx97YHH3h7blgMcxCntS00B7tW2yP9aWQRyk/Sl2Kc3K+b6yJ3tG981CZQ6989roYHam0&#10;XI4OkdE59agYyjcei5nHxYxFyjMeYr8/XArWyzV5xiOfvSb624StZo89L5fvfUW4ZkRiuAgZi5Qg&#10;X2aczuMoOcGXOPb3vb7Z42s+m2LP6+eL/RiXFxmT99IyObO++su9yJp/D1Hr8oDHXj4fD2Dr756x&#10;9DL55kCYw2nu6YytMoJbzflwxlG91LVPgIqy0ARfEvm7/bSv3W45a1b87IDzsmsJ+Hd7P4+tUkY5&#10;KrtcPhSsLX7XWMMTGFcUrzOWIvMo30vdvOL3jYbiXcZKnp64hqcnqnF7Dp37enXm68tzaaYN7qjx&#10;XLH7Ofsa2OMadk3xcXzh815kHmVlV95rdJ+bL0ozR/Hf/UzaOwb55uz0GLyLr+7n9OLrRq2vG/G1&#10;CV+b8HVjlq/qvkU+m4vSzLvGIsZZ9XEeNrf32vxajvkaSN284u3My/vMyx7Gd5+xtrgNOUq5G1/4&#10;TB6ZR9k7BiZrXa2D8Tn0ynuPab9r/AOfulkDbcg+yrtYB++zBt7Hzi5s7ENvG/q7kX9QNm13nL02&#10;puSwEem14be3w25ERxO6mtC50diDnV3Y2YWdPWk7xznXTZtu2h43/DxpzWvrK/RnXe841eWwFaXu&#10;Kzzx7Qqe/PYl+lVh70L2UT5KXbfxFftT4xbkdsozqLuHc/fQZgZtb4e5BVb4q9BThIzpPY7lWIJc&#10;37svfpvjzfzd331R/Fbrog5OvVQ8nva7CR83Gpfiy5fw6Uv4dmna7+P41I1v3fh43LiDuhmcm0Gb&#10;O9J+b+RcE22aMn6rdfWUZ7zyrcen6O9TjMmPkLPlfgTr5X6EvV2981OpOslR9VPeY3+E3z/G75fx&#10;twl+G6LsevnLcvB8tN/Lb4ffCN8EL+LqkL16j2aNHLD3GMmQyHbDCW007FCTYYTWGV3oaUffAfz7&#10;ED8/ZJwPMN7tjH0X42OEPqVtN5y7/sWe6nNdDp9lbg+gywmJbIffiJ4m9DWhd6NxGFty/gC2Dqdt&#10;HedcN226aXscpi1tr+9a/BZr8Fp0n+1aDBL06p5TvjURDB3x77WHBc4LDQuoufFyQ3L0kyEvEC4Y&#10;cv8PdCm21H2mfExpaGzhUdu9X7SX8dQxe+2xhcIp38SOuieT387K4FHbvY8jdnTMXntlsDTk/j8/&#10;saO7V1Ia6hxw1HbvlYgdHbPX7hwgnOrP7TDqXsnyHGNdRt3t9vXmjfZNZrU9CZlOeZZ5mz3b/Hd7&#10;vrnI/raZspeaj9qPIfzPDPsls8F+1bzfftO8HbmRcjV1VZyrok01bW+BmQb7ADoa0JVCZwrdDdi4&#10;H1ti7yrsyr6o/HwDP1/iglxym0pEvbzx/gZ2XsHeG9htSh9f+oKeMOOq+lunlHBUeiSGwqHrzUP4&#10;sB8fD+FjBz6eQqzQbDMe+rZZGvoe8hTln1D3KufepM2btH0V5iVzL31Vfsext56LIPF7YQ57cv83&#10;HlpvhUMvW77Qi9Yn9ovWUftl65D9trXf3oUcofwZdYGBn9hFA08hVigwMB76zCoN/TdyxIqHPrSs&#10;0C7rlP0B/Ae03QXzYZpVfqQYP939gZQdLv6hbRWvsnlmsu3eH+iCVfcw6nL0QcasC+aPtq94Pzr2&#10;2hch/0r5xuI/2jwPG12nECs0pTgeurG4NPSvyEWUw9T5OHdqoPB951x8Vs/3zPd+n7Ln2w32w/YD&#10;9uP2XfZT9jTkFsrV1FVxrsqeQ/kO6iZxbgJtJtB2EswdtrDKZt89r4497y769SDHWUh/33+9PotO&#10;9VLrS9a02E3hY4P9H/jyFj791L4duZFyte0+V1TW/JvImdf8m/YrcG/AN6WPb2b6pOZe1ry631Cn&#10;HOKofJL5C4cm2IcYm/32dzg+aHfg4ynECj1ox0MP26x35MeUX6PuLc79lDY/pe1bMG/ae+mLsid7&#10;l7p3kH+PfD101HafcSh7l47Za78eKg29nnm26aMw6hlv+ew8agcjt9nuZ/9V/WCqYIRT/ZF5mB7R&#10;zcP0yCv23ZE3sNWUPk7/wnMDZR6Uv3WMuXplz0Mwcgjb++2RHEdEOuyKyCnECo2IxEOjIqWhryI3&#10;Ub6durs5N4s2s2h7N8z0yF7bfRagrEX1/Kh8e0/K/m60wX48+oC9MnqX/Vx0GnIL5WrqqjhXZT9E&#10;+V7qeE6UPZU2U2l7J8y9UWFTtG2w11O3hXMt0duRGylX2+49Ahm/TSyyM6/jTdFX4N6Ab0ofN0Wv&#10;YoC87wEyfuo5UF9Tg8dRjd9AyuHQ1OghfNxv/4DjI9EOfDyFWKFHovHQ49HS0HPIy5Tf/sKzrSTm&#10;5b6DXOf8F9LfmJc9/u3o6f5dkcMv+axT7FmhLfjSgk8t+LYFHzdF9zJ2ap3Jelb3UvKv52bnNtu9&#10;FyDrWcdU2c3Oo4iyI/MRj+nmIx57xS6NvYGtpvQxHss1H8p2XY5+MyTMR7NzCNv77TaOh5wOe79z&#10;CrFCh5x4qN0pDX2CFMR4L4hZodLYKex1IIewud+Ox/baVua+h6xn3b2IlH1+vMFOxO+3o/G7kNso&#10;32gPiVfbY5DxlGdQN5tz8+Ncv8QXUU5R96g9CRlP+VrqxnBuFG1G0XYMzLVp1jt+PN1Bs57vib+C&#10;7jew0ZQ+3vOF51fIelb3cfKPXzR+iH7sx49D+NNhXxo/hVihUfF46Jp4aegbyCTKM6ibzbn5tJlP&#10;29kw98T32l98BoWs898iss773kOpYM6KEU4VTEVkPUtZrWt1lFr5bCfXS8WNcKORIkSN3TuU7+EG&#10;lewF+db4O7S4KHSP38tUc/PuzEx14qJQdeb72WJnNRdXZ2ZWJy8Krc587/libOiYixOrkxcn7vHL&#10;e7v0ayxSgjiI2LqZ5GQhosaA2P9OBfVnO6YHDhyAcl9KX64xXcAXwXR+LwivTi4IL830VZhazfgs&#10;CNfCXJbFGFrGgPljZh7EzgbN3C0Ib0gsCK/IYqZrmekwVVmMo2UcmL+do9aV+LbtnDOvkQXhbecs&#10;CK/JYuZomTkw47OYci1TDhPIYnb37jH54mRBeHd8Qfj/Zu7vSn+WaJklMHdmMSO1zEiYeBZzuPf9&#10;I79vh2MLwj/L7N3i25Na5kmYeVnMOC0zDmZIFtNFMJ4p7heEu5wF4d9k3g/Ft9VaZjXM0iymVsvU&#10;wlyWxRhaxoD5Y+aaQHzbENX1Z0OU+MlipmuZ6TBVWYyjZRyYv2Wui8W3bRGdb9sixE8WM0fLzIEZ&#10;n8WUa5lymEAWsxv/zrwOdoeJn8x3nqQ/S7TMEpg7s5iRWmYkTDyLOcx7/5l9OxwifjK5jvj2pJZ5&#10;EmZeFjNOy4yDGZLFSL5/Zt+6bOInk++Jb6u1zGqYpVlMrZaphbksizG0jAHzx8x3G8W3Dbz5nrk/&#10;G4qJnyxmupaZDlOVxThaxoH5W+a7oeLbtoE637YNJH6ymDlaZg7M+CymXMuUwwSymN29n1vl3+N3&#10;W8RP5n8TSn+WaJklMHdmMSO1zEiYeBZz2NSN22GT+Ml8Die+PallnoSZl8WM0zLjYIZkMV1cGJ55&#10;vXUVET+Z77iLb6u1zGqYpVmM+p/r+eenFuayLMbQ2jFg/pj5fFh828BF7Jn7s2EA8ZPFTNcy02Gq&#10;shhHyzgwfwtmXb8Fdb5tCxI/WcwcLTMHZnwWU65lymECWczuQp1vuwuJn0Jvf5ZomSUwd2YxI7XM&#10;SJh4FnM4oPPtcID4ydyTScePlnkSZl4WM07LjIMZksXI/84+83rr8hM/mfwwHT9aZjXM0gwj39HU&#10;5Uytzupkq+PmTMLocia+2Qnj5kzC6HKmVseAcXMmYXQ5U6uzIdHquDmTMLqcqdWZDuPmTMLocqZW&#10;x4FxcyZhdDlTq7PtHJ68m8llhNHlTK3OHBg3ZxJGlzO1OuUwbs4kjC5nanV2x1sdN2cSRpcztTpL&#10;YNycSRhdztTqjIRxcyZhdDlTq3M41uq4OZMwupyp1XkSxs2ZhNHlTK3OOBg3ZxJGlzO1Ol1Oq+Pm&#10;TMLocibiB8bNmYTR5UzED4ybMwmjy5mIHxg3ZxJGlzMRP1HiJ5P/CKPLmYgfGDdnEkaXMxE/MG7O&#10;JIwuZyJ+IsRPJpcRRpczET8wbs4kjC5nIn5g3JxJGF3ORPyEiZ9MLiOMLmcifmDcnEkYXc5E/MC4&#10;OZMwupyJ+AkRP5lcRhhdzkT8wLg5kzC6nIn4gXFzJmF0ORPxYxM/mVxGGF3ORPzAuDmTMLqcifiB&#10;cXMmYXQ5E/ED4+ZMwuhyJuKnmPjJ5D/C6HIm4gfGzZmE0eVMxA+MmzMJo8uZiJ+BxE8mlxFGlzMR&#10;PzBuziSMLmcifmDcnEkYXc5E/PDrDzdnEkaXMxE/MG7OJIwuZyJ+YNycSRhdzkT88OscN2cSRpcz&#10;ET8wbs4kjC5nIn5g3JxJGF3ORPwUET+ZXEYYXc5E/MC4OZMwupyJ+IFxcyZhdDkT8QPj5kzC6HIm&#10;4mcA8ZPJf4TR5UzED4ybMwmjy5mIHxg3ZxJmmyaXIX6CxE8mlxFGlzMRPzBuziSMLmcifmDcnEkY&#10;Xc5E/BQSP5lcRhhdzkT8wLg5kzC6nIn4gXFzJmF0ORPxw3+ccHMmYZ7U5D/ED4ybMwmjy5mIHxg3&#10;ZxJGlzMRP/yXEDdnEma1JmcifmDcnClVCqO5/5MqXZ1Mlbo5kzC6nClVWgvj5kzC6HKmVKkB4+ZM&#10;wuhyplTphkSq1M2ZhNHlTKnS6TBuziSMLmdKlTowbs4kjC5nSpVuOydV6uZMwuhyplTpHBg3ZxJG&#10;lzOlSsth3JxJGF3OlCrdHU+VujmTMLqcKVW6BMbNmYTR5Uyp0pEwbs4kjC5nSpUejqVK3ZxJGF3O&#10;lCp9EsbNmYTR5Uyp0nEwbs4kjC5nSpV2OalSN2cSRpczET8wbs4kjC5nIn5g3JxJGF3ORPzAuDmT&#10;MLqcifiJEj+ZnEkYXc5E/MC4OZMwupyJ+IFxcyZhdDkT8RMhfjI5kzC6nIn4gXFzJmF0ORPxA+Pm&#10;TMLocibiJ0z8ZHImYXQ5E/ED4+ZMwuhyJuIHxs2ZhNHlTMRPiPjJ5EzC6HIm4gfGzZmE0eVMxA+M&#10;mzMJo8uZiB+b+MnkTMLocibiB8bNmYTR5UzED4ybMwmjy5mIHxg3ZxJGlzMRP8XETyZnEkaXMxE/&#10;MG7OJIwuZyJ+YNycSRhdzkT8DCR+MjmTMLqcifiBcXMmYXQ5E/ED4+ZMwuhyJuLHIn4y93+E0eVM&#10;xA+MmzMJo8uZiB8YN2cSRpczET8m8ZO5/yOMLmcifmDcnEkYXc5E/MC4OZMwupyJ+CkifjI5kzC6&#10;nIn4gXFzJmF0ORPxA+PmTMLocibiB8bNmYTR5UzEzwDiJ5MzCaPLmYgfGDdnEkaXMxE/MG7OJIwu&#10;ZyJ+gsRPJmcSRpczET8wbs4kjC5nIn5g3JxJGF3ORPwUEj+ZnEkYXc5E/MC4OZMwupyJ+IFxcyZh&#10;dDkT8RMgfjL3f4TR5UzED4ybMwmjy5mIHxg3ZxJGlzMRP37iJ3PPSBhdzkT8wCz9wvcDn+WLe1P4&#10;Ot8rxv/M9wNRlfW6kL/4+kH6u5qjOXKbt8B7X1GXt8n3A/E9ebYM30HLMOmcUpMfklNyr8tl+v+d&#10;S5dJz4PGjvSFdf+F50HLPMxjDmQeFiNq3Lj1fFbf0wTN+VL6MFPQdx6quZd+ecmZ721Why8veQBR&#10;8/BDmPJeZrjHovrOOx8vFPwwXF7yZPj8kpXhEuTrGfb/M3cusFFcVxheYq+xwZidp+8CLc8EKIis&#10;FBA2wbAIRDA2qqM2IQGkEopxFInSQFUUiuNUEbIIrSKBSGpQbSkVpVCiJnLstkBoqEDiIRlRTIKJ&#10;3LhUDVVxaCAFo6YN/c527zBZr3dsZFsZ6fe5e2f+ex73nzv7GO++aAb7e9GcpQ4C7e80HJX0tzqN&#10;P24RC502lfqjOVq9a05QR8wZYBbtBfSVqtNmmWoBF2lfpq+dfe0cc5ljL8JpgSv8Esbxa/RT/C5O&#10;+o2l8ctH3KFPzcXqE8b9lPFvJuzibuOM437BoPjHWUrlghxrBnaaGmlNVYXg67QnWjH1oFUE5tJe&#10;RF8p+8o4poxjS+EsVlnWAq9ek91gf5Ndpca5o9Vod4KKujMA9XYX0FeqJrtlajp4hHYRfXPYN4dj&#10;ijj2ETjT4Qo/tV6rWIuC8lwVVeqJ6GhVEZ2glkVngFm0F9BXqlZFy9Qz4Fna6+nbwL4NHLOeY5+F&#10;8wxc4af6lXMvaJ5eji5WLzHuy4y/LWG7z1NjL+JvxP9e8DPi2hudpt6ITlUHwFu0m6Ix9btoEZhL&#10;exF9pewr45gyji2Fs1i9Rl5zkzqLY5FX6DVOzB9z8r4FXgH6fO3r+S96TLfp8dKd/3vQ+Oakxif5&#10;yPpcJpzQHnOz2mO2e/rqLacNnj6HhbM/0M9+ddzc/yVOeyCnXbX5YrM413Q+sTT5SI0sa7PKA3fN&#10;repzcwe4l1sncdYF+Ow061SBVefFuawXPpfhbyEotraqWdYOcM/nQ/CDfD6EvyU+n5VwmpNxrk6T&#10;p6yJlVazakjgkNpj/ULtturVDsaoBptoP2ftV3JMpfUe7Rb6LrGvnWPaOfYS3BYvx9v40/P37TT+&#10;uKUzdJvxOhn3CuO3gjO0j9N3FB9H8XGc8c4wbivjXwGdtG/7fIyxg+dujL1ZjbFPq/H2JTXNblez&#10;gNZYAfygOhbYdSoGNOccHJ3X6jR5SR3P2fvVGbteHYX3JmigvYe+Bvtt9Su7WR23j7D/PXWOuM7Z&#10;5EhsR4nrTdBAew992l9nL3LsJMcb9lZ1O2E3Knmcuubd6EWuN4j1hq8+S5zg+ixx6pTl3Kup1QuO&#10;BUd4OkfhBJ234mOJz08lnEA9O+g5AfTsoGcHPeO3Gmyi/ZyDntlf6aBnBz076BkfO8Bu2g306Riv&#10;4G9t8vxZlGbe5f+IrjhrVZuzXp1ztqqTzqvqOOMfd47QvkDfx+y7pa44X3hjZnPdDdJftlunst17&#10;9RWOzjuWJo4wfdlus8pz9yvLrVdj4E8DOo958HUePT0Xm+euVUvc9epxd6ta6b7a7fpznQvDdhb6&#10;J8HPwYP4lOftcv3R7XTXjpX4fjVZw6I0scMPib/VxL7aPYLvC8TwMbHcUvPcL7rF8U18/xQs72Mc&#10;J81QaFR25uewJ81R2VedUd5rOuF0ZQVxurJOmnM9zlU0E8S56nRlXXXmZqde4z+jgM9Sj6Xktgmr&#10;6yo1nsxjyhhi15c2fYz0s/wm5kTaj4JcoDXQxc62ZC4x+vWmr+FhOrqstqwXbMHK7C5L0OZ9L7qO&#10;dR7HSRzyW9BV2AnYH2B1HDT79HpEzqF0mx4vnab6K5c4jiUXixwqsfI/hT/Eat9S9yk8Fp1LHN8B&#10;Rcm2WNm0lSPC/+/q9lePly6Xlgjvt0B8GtYkH1PPCyGFWiIbwxOtjd77IMKpCORUhFsiuz3OROY/&#10;iDPRqsDP7rCe6zi+FThG4D/Bivhex+h8pD66LXFm0l+tgSaTMcc4Vm86T3aFao1Hw7cSOBiuNQSP&#10;hvU1Tcek9XchGdNHWH9MDNOnObsf/fVXLnGClfqeJ4dXsPI7zHVYXdPB0F8Vk3Y2J7P+qqyzOZ3q&#10;rPceoXAOBHIO5FRZ1z1OJ4kGcTrVAfxcz9FzHacWUp9sxPUWdi/2CNZfH90O0l8F1yGd5zjG0JvW&#10;H6UPVbhnc57CluudWL0/P7G/OWe+uy/nG8ABWW4zOAv+wuOb9N9k/82cCh7LWD1pt4xg32a8b2F/&#10;j9U50Bxw7X4V6hAnUZnXUvL/DfYJbOq8TqFfai7zMhDrbmuE9TY3s+5bI5Nyt1mTcvU1VDhBnw+0&#10;Rh7IbY085nG2ca4EcbZZD+DnsdxU3f+B5FvJfzj1+QirddKXdbfR4P1iCHJ9iQG9aV2H6Wg0bg5V&#10;puDJ3EZDcHNoT9q9lIzpr9g/w9Ux0Rxw7fZXLnGCFf3Jdwn8Cfs3bAdW5zIY6269wfu4eZn1V29U&#10;5xXb1d5ndMJZEchZkVdvNHicYjuYU2yvwE9Dt9/taKUuXdTla+hPfkfIXx/dZlfG636NGQqVJGOO&#10;caze/PqrMUvy7ibwbl6NKSjxvv9KnxP6uv8JcdxmkM+x/t8SoWvA9ddfucQJVvR3jRz+hf0vNgfo&#10;mg6G/s4b6J8nP7Iu9PS887zx/rAs+33v82vhNAZyGoedN+54nCz0F8TJshvxc2eYnus4MUl92qjJ&#10;aKAQ2WSsvz663Rv9bU/GHGNMvX1Zf9uHKUswYXgN90bXmNu931zRMfn1FyUWmbOpvpgYd1D01x+5&#10;xAlW66+QHO6Cab5cBkN/M41QSL6jPZP+ZhoP55+wH/buOxFOfiAnP3+m8bjHOYH+gjgn7Hz8PJ6v&#10;51rX5zQ1mQ+mI7IyrNac1Ee3g/S3xeQ5TDLmGHXXm19/W8wh+RcTWJW/xRQMye/p+ivrXxzcBkt9&#10;MTHugOuvv3KJE6zWn3yP9h1Q7stlMPQXRhe1IzLrL2zXjqhyar37uIRTGcipHBHmG5T0c8YqJ5hT&#10;5VTi52C33x6yEdd3qUsJ9nsp9emt/gqJuTNAf4V2Z/4yRzCxoNAWdPaoP1mLnyaWIuwLvpgGQ3/9&#10;lYvWn0sOy8lhDvZHvlwGQ38lvC7oKMisvxKro+BDt8O7x1E4xwI5xwpKrCzvns0Ped0bxPnQPYaf&#10;rJGp659cF2rBWuqzM6U+vdXfYfS3LxlzDJHozb/+Hbb3FcQcweiRh23BPu/3lXRM+vo7lVgkplnY&#10;Xb6YGHfA17/+yiVOsLL+TSaHbeQwG7vbl8tg6G+2EQoVRzLrb7ZRHCl3ir17k4VTGMgpjMw2Vnqc&#10;cta/IE65U4iflRE913FqI/WR6++vgZyfzVitub5cf5vMUCiSjDnGmHrz66/JjESGWoI1kSZTEPG+&#10;A1PHpPX3GXEcAv8BTb6YGHfA9ddfucQJVuorv0d0EHwBfuvLZTD0N5a1bKeRWX9jrZ3GzOhO7759&#10;4WwI5GwwxlrveJyZ0WDOzOgG/LzT7Xs1ZY7PgTfQ32Xs/eivnPV3VzLmcdRcb1p/DBsqd3cZT4nV&#10;O7F6f35if40x1/2+MRW4YKhbA3aBX/K4if4m9jcZ5TyWsXp67lhOHvJes7zvKO/j6HxwMeDa/SrU&#10;IU6ionv5fE3mVd53TJ3XKeyXmsu8DMT7jocNXvebmXV/2LhmdljXvO9fE86pQM4p87Axwvs+uQ7O&#10;lSBOh3UKPyMsvcbFyVnq8wHJyzonzz9lbdA66cu6u4Z465MxxxhTb1rXYTrWmPXm5wnMttaYgnqz&#10;J+3+gzhkvfo3GEJcOiaGGXDt9lcucYKV+v6dHP4JZH3J8uUyKOsuc7KQ52SZXnePNRfa1c5CW7+G&#10;GQtnfCBnvD3WXOdxqp1gTrUzHj/r7FT9yedghdRlPpDPl/Vc90V/69D/8GTMMWquN7/+1lnD7Q8S&#10;2GqvswTDve+61THp636YOCQmIyUmxh1w/fVXLnGCFf2J5hxggUngfuq7lPre4tomOooBvfnru9S6&#10;5R6yXnAtW+zzhfK4p/P7AeJYDqTGz/tiYtyXdHzIott9Df0VR5yxpTbyGbdcF6Jgky+O1HNzCofK&#10;dYJDQry8CSG1xBbhr7T/BwAA//8DAFBLAQItABQABgAIAAAAIQAhfuUtCQEAABUCAAATAAAAAAAA&#10;AAAAAAAAAAAAAABbQ29udGVudF9UeXBlc10ueG1sUEsBAi0AFAAGAAgAAAAhACOyauHXAAAAlAEA&#10;AAsAAAAAAAAAAAAAAAAAOgEAAF9yZWxzLy5yZWxzUEsBAi0AFAAGAAgAAAAhAOsHJ8AcBAAAnQkA&#10;AA4AAAAAAAAAAAAAAAAAOgIAAGRycy9lMm9Eb2MueG1sUEsBAi0AFAAGAAgAAAAhAI4iCUK6AAAA&#10;IQEAABkAAAAAAAAAAAAAAAAAggYAAGRycy9fcmVscy9lMm9Eb2MueG1sLnJlbHNQSwECLQAUAAYA&#10;CAAAACEAWuDVnd8AAAAIAQAADwAAAAAAAAAAAAAAAABzBwAAZHJzL2Rvd25yZXYueG1sUEsBAi0A&#10;FAAGAAgAAAAhANTLRj2cngAArNwBABQAAAAAAAAAAAAAAAAAfwgAAGRycy9tZWRpYS9pbWFnZTEu&#10;ZW1mUEsFBgAAAAAGAAYAfAEAAE2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width:5270500;height:527050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Y1&#10;Yt3CAAAA2gAAAA8AAABkcnMvZG93bnJldi54bWxET0trwkAQvhf8D8sIvZS6qYdWUleRgCLtpY1a&#10;6G3MTh6YnU2zW43/vnMoePz43vPl4Fp1pj40ng08TRJQxIW3DVcG9rv14wxUiMgWW89k4EoBlovR&#10;3RxT6y/8Sec8VkpCOKRooI6xS7UORU0Ow8R3xMKVvncYBfaVtj1eJNy1epokz9phw9JQY0dZTcUp&#10;/3Uy41Bufj7eXsqvbHu8Prznuf+2mTH342H1CirSEG/if/fWGpCtckX8oBd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2NWLdwgAAANoAAAAPAAAAAAAAAAAAAAAAAJwCAABk&#10;cnMvZG93bnJldi54bWxQSwUGAAAAAAQABAD3AAAAiwMAAAAA&#10;" stroked="t">
                  <v:imagedata r:id="rId6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" o:spid="_x0000_s1028" type="#_x0000_t202" style="position:absolute;top:5327011;width:5160632;height:152242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1sSkwgAA&#10;ANoAAAAPAAAAZHJzL2Rvd25yZXYueG1sRE9NawIxEL0L/Q9hCr1IzVZFymoUkQptL+LqxduwGTfb&#10;biZLktXtvzdCwdPweJ+zWPW2ERfyoXas4G2UgSAuna65UnA8bF/fQYSIrLFxTAr+KMBq+TRYYK7d&#10;lfd0KWIlUgiHHBWYGNtcylAashhGriVO3Nl5izFBX0nt8ZrCbSPHWTaTFmtODQZb2hgqf4vOKthN&#10;Tzsz7M4f3+vpxH8du83spyqUennu13MQkfr4EP+7P3WaD/dX7lcub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zWxKTCAAAA2gAAAA8AAAAAAAAAAAAAAAAAlwIAAGRycy9kb3du&#10;cmV2LnhtbFBLBQYAAAAABAAEAPUAAACGAwAAAAA=&#10;" stroked="f">
                  <v:textbox style="mso-fit-shape-to-text:t" inset="0,0,0,0">
                    <w:txbxContent>
                      <w:p w14:paraId="4B919E8E" w14:textId="1BC94990" w:rsidR="00150C34" w:rsidRDefault="00150C34" w:rsidP="00F85100">
                        <w:pPr>
                          <w:pStyle w:val="Caption"/>
                          <w:spacing w:after="0" w:line="480" w:lineRule="auto"/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HAnsi" w:hAnsiTheme="majorHAnsi"/>
                            <w:color w:val="auto"/>
                            <w:sz w:val="20"/>
                            <w:szCs w:val="20"/>
                          </w:rPr>
                          <w:t>Figure  S4</w:t>
                        </w:r>
                        <w:r w:rsidRPr="00F955D1">
                          <w:rPr>
                            <w:rFonts w:asciiTheme="majorHAnsi" w:hAnsiTheme="majorHAnsi"/>
                            <w:color w:val="auto"/>
                            <w:sz w:val="20"/>
                            <w:szCs w:val="20"/>
                          </w:rPr>
                          <w:t>a:</w:t>
                        </w:r>
                        <w:r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Forest plot of effect sizes fro</w:t>
                        </w:r>
                        <w:r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m individual studies relating T2 hyper</w:t>
                        </w:r>
                        <w:r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intense lesion burden to </w:t>
                        </w:r>
                        <w:r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SDMT</w:t>
                        </w:r>
                        <w:r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performance, with 95% con</w:t>
                        </w:r>
                        <w:r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fidence interval (total n = 885</w:t>
                        </w:r>
                        <w:r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). </w:t>
                        </w:r>
                        <w:r w:rsidR="0042406A" w:rsidRPr="0042406A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Manuscripts reporting “non-significant” results without a point estimate are represented by circles. </w:t>
                        </w:r>
                        <w:r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Box sizes are inversely proportional to study variance.  The overall effect</w:t>
                        </w:r>
                        <w:r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size is </w:t>
                        </w:r>
                        <w:r w:rsidRPr="00D30948">
                          <w:rPr>
                            <w:rFonts w:asciiTheme="majorHAnsi" w:hAnsiTheme="majorHAnsi"/>
                            <w:b w:val="0"/>
                            <w:i/>
                            <w:color w:val="auto"/>
                            <w:sz w:val="20"/>
                            <w:szCs w:val="20"/>
                          </w:rPr>
                          <w:t>r</w:t>
                        </w:r>
                        <w:r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= -0.37 (95% CI: -0.43, -0.31</w:t>
                        </w:r>
                        <w:r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).</w:t>
                        </w:r>
                      </w:p>
                      <w:p w14:paraId="2C7C7EBC" w14:textId="77777777" w:rsidR="00150C34" w:rsidRPr="009C3958" w:rsidRDefault="00150C34" w:rsidP="00F85100">
                        <w:pPr>
                          <w:pStyle w:val="Caption"/>
                          <w:rPr>
                            <w:rFonts w:asciiTheme="majorHAnsi" w:hAnsiTheme="majorHAnsi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1ADDB016" w14:textId="77777777" w:rsidR="00F85100" w:rsidRPr="00F955D1" w:rsidRDefault="00F85100" w:rsidP="00F85100">
      <w:pPr>
        <w:spacing w:line="480" w:lineRule="auto"/>
        <w:rPr>
          <w:rFonts w:asciiTheme="majorHAnsi" w:hAnsiTheme="majorHAnsi"/>
          <w:b/>
          <w:bCs/>
          <w:sz w:val="20"/>
          <w:szCs w:val="20"/>
        </w:rPr>
      </w:pPr>
    </w:p>
    <w:p w14:paraId="45B90CC4" w14:textId="77777777" w:rsidR="00F85100" w:rsidRPr="00F955D1" w:rsidRDefault="00F85100" w:rsidP="00F85100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672B8DB2" w14:textId="77777777" w:rsidR="00F85100" w:rsidRDefault="00F85100" w:rsidP="00F85100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0CE7E558" w14:textId="77777777" w:rsidR="00F85100" w:rsidRDefault="00F85100" w:rsidP="00F85100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3756283A" w14:textId="77777777" w:rsidR="00F85100" w:rsidRDefault="00F85100" w:rsidP="00F85100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7F5208F1" w14:textId="77777777" w:rsidR="00F85100" w:rsidRPr="00F955D1" w:rsidRDefault="00F85100" w:rsidP="00F85100">
      <w:pPr>
        <w:rPr>
          <w:rFonts w:asciiTheme="majorHAnsi" w:hAnsiTheme="majorHAnsi"/>
          <w:sz w:val="20"/>
          <w:szCs w:val="20"/>
        </w:rPr>
      </w:pPr>
    </w:p>
    <w:p w14:paraId="092DF785" w14:textId="77777777" w:rsidR="00F85100" w:rsidRPr="00F955D1" w:rsidRDefault="00F85100" w:rsidP="00F85100">
      <w:pPr>
        <w:spacing w:line="48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7805041" wp14:editId="5093A79A">
                <wp:simplePos x="0" y="0"/>
                <wp:positionH relativeFrom="column">
                  <wp:posOffset>-24130</wp:posOffset>
                </wp:positionH>
                <wp:positionV relativeFrom="paragraph">
                  <wp:posOffset>216535</wp:posOffset>
                </wp:positionV>
                <wp:extent cx="5270500" cy="6539865"/>
                <wp:effectExtent l="25400" t="25400" r="38100" b="0"/>
                <wp:wrapThrough wrapText="bothSides">
                  <wp:wrapPolygon edited="0">
                    <wp:start x="-104" y="-84"/>
                    <wp:lineTo x="-104" y="21476"/>
                    <wp:lineTo x="21652" y="21476"/>
                    <wp:lineTo x="21652" y="-84"/>
                    <wp:lineTo x="-104" y="-84"/>
                  </wp:wrapPolygon>
                </wp:wrapThrough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0500" cy="6539865"/>
                          <a:chOff x="0" y="0"/>
                          <a:chExt cx="5270500" cy="6539865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0" cy="52705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0" y="5327650"/>
                            <a:ext cx="5270500" cy="121221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67015F23" w14:textId="3DD004F7" w:rsidR="00150C34" w:rsidRPr="00D30948" w:rsidRDefault="00150C34" w:rsidP="00F85100">
                              <w:pPr>
                                <w:pStyle w:val="Caption"/>
                                <w:spacing w:after="0" w:line="480" w:lineRule="auto"/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color w:val="auto"/>
                                  <w:sz w:val="20"/>
                                  <w:szCs w:val="20"/>
                                </w:rPr>
                                <w:t>Figure S4</w:t>
                              </w:r>
                              <w:r w:rsidRPr="00F955D1">
                                <w:rPr>
                                  <w:rFonts w:asciiTheme="majorHAnsi" w:hAnsiTheme="majorHAnsi"/>
                                  <w:color w:val="auto"/>
                                  <w:sz w:val="20"/>
                                  <w:szCs w:val="20"/>
                                </w:rPr>
                                <w:t>b:</w:t>
                              </w:r>
                              <w:r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Funnel plot of effect sizes, on Fisher’s z scale, against the inverse of standard error (itself inversely related to study size). The vertical dashed line indicates the summary effect on the same scale (z= -0.39).</w:t>
                              </w:r>
                            </w:p>
                            <w:p w14:paraId="3AABB135" w14:textId="77777777" w:rsidR="00150C34" w:rsidRPr="00334704" w:rsidRDefault="00150C34" w:rsidP="00F85100">
                              <w:pPr>
                                <w:pStyle w:val="Caption"/>
                                <w:rPr>
                                  <w:rFonts w:asciiTheme="majorHAnsi" w:hAnsiTheme="majorHAnsi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" o:spid="_x0000_s1029" style="position:absolute;margin-left:-1.85pt;margin-top:17.05pt;width:415pt;height:514.95pt;z-index:251664384" coordsize="5270500,653986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67hwvCwQAAKYJAAAOAAAAZHJzL2Uyb0RvYy54bWycVttu2zgQfV+g/yDo&#10;XdElki9CnEKR46BA0BqbLPpM09QFlUguScfOLvbfd4aU7CYO2rQBIg/JGXLmzJwhrz4e+s57Ykq3&#10;gi/8+CLyPcap2La8Xvh/Pa6Cme9pQ/iWdIKzhf/MtP/x+sMfV3uZs0Q0otsy5cEmXOd7ufAbY2Qe&#10;hpo2rCf6QkjGYbESqicGhqoOt4rsYfe+C5MomoR7obZSCcq0htmlW/Sv7f5Vxaj5UlWaGa9b+OCb&#10;sV9lvxv8htdXJK8VkU1LBzfIb3jRk5bDocetlsQQb6fas636liqhRWUuqOhDUVUtZTYGiCaOXkVz&#10;p8RO2ljqfF/LI0wA7Sucfntb+vlprbx2u/BT3+OkhxTZU70UodnLOgeNOyUf5FoNE7UbYbSHSvX4&#10;C3F4Bwvq8xFUdjAehcksmUZZBNhTWJtkl/PZJHOw0wZyc2ZHm9ufWIbjwSH6d3RHtjSH/wElkM5Q&#10;+nk1gZXZKeYPm/Tv2qMn6ttOBpBQSUy7abvWPNvihNShU/xp3dK1coMT4HE2Ig7LeKoHM4AxmqCW&#10;syEY072g37THRdkQXrNCS6hrYBtqhy/V7fDFgZuulau26zBPKA+hAQde1dAb6Lj6XAq66xk3jnCK&#10;dRCl4LpppfY9lbN+w6B+1KdtbCkAib/XBo/DErAk+DeZFVE0T26CMovKII2mt0ExT6fBNLqdplE6&#10;i8u4/A+t4zTfaQbxkm4p28FXmD3z9s2KH3qD45LlpPdELPMRKevQ+GtdhCmEBH3VRjFDGxQrQOtP&#10;QNjZHBcstCc0EXcNrECLX+bBSAp3xGgulTZ3TPQeCoAo+GARJU/grVMdVfDUjlvHRdduxwRrVW/K&#10;Tg1RR/hniwTiO6lB1Ghq43ERWBECQsZDH9ZjkcDofcBjF36rgz00RDKIAbc9Vf7lWPiPWCE34uBd&#10;opeDErYazxxgeihxnP8h0tllMp1kQzPHLc/6TpzESeLodewewKxfw/s7CJ3tEel90xp2DvSYIi4w&#10;Py6BLmnMXk0uq7YszxhTZtOkmGbzYFJkcZDG0SwoiigJlqsiKqJ0Vc7TG2RMj5TZwwUm4fpDPAG3&#10;VUfqsYO9mzs9oS/u1jgOLYOc27DxS+ackoKSOWwO9haxPQlnNmL7DHlUAgoZmr+WdNUC3PdEmzVR&#10;cMfCJLwbzBf4VJ3YL3wxSL7XCPXPW/OoD/UIq76HIS98/feOYLvuPnGoVLzgR0GNwmYU+K4vBTSD&#10;2HpjRTBQphvFSon+KxRygafAEuEUzlr4ZhRL414O8ByhrCiskuv69/xBwl3hGiCW1ePhK1FyILIB&#10;9D6LkQskf8Vnp2u5LIudgWKxZD+hCMjjAHhpJfsYsNkYHi742vh+bLVOz6vr/wEAAP//AwBQSwME&#10;FAAGAAgAAAAhAI4iCUK6AAAAIQEAABkAAABkcnMvX3JlbHMvZTJvRG9jLnhtbC5yZWxzhI/LCsIw&#10;EEX3gv8QZm/TuhCRpt2I0K3UDxiSaRtsHiRR7N8bcGNBcDn3cs9h6vZlZvakELWzAqqiBEZWOqXt&#10;KODWX3ZHYDGhVTg7SwIWitA22019pRlTHsVJ+8gyxUYBU0r+xHmUExmMhfNkczO4YDDlM4zco7zj&#10;SHxflgcevhnQrJisUwJCpypg/eKz+T/bDYOWdHbyYcimHwquTXZnIIaRkgBDSuMnrAoyA/Cm5qvH&#10;mjcAAAD//wMAUEsDBBQABgAIAAAAIQAhp9VR4QAAAAoBAAAPAAAAZHJzL2Rvd25yZXYueG1sTI9B&#10;S8NAEIXvgv9hGcFbu5umxhKzKaWopyLYCuJtm0yT0OxsyG6T9N87nuxxeB/vfZOtJ9uKAXvfONIQ&#10;zRUIpMKVDVUavg5vsxUIHwyVpnWEGq7oYZ3f32UmLd1InzjsQyW4hHxqNNQhdKmUvqjRGj93HRJn&#10;J9dbE/jsK1n2ZuRy28qFUom0piFeqE2H2xqL8/5iNbyPZtzE0euwO5+215/D08f3LkKtHx+mzQuI&#10;gFP4h+FPn9UhZ6eju1DpRathFj8zqSFeRiA4Xy2SGMSRQZUsFcg8k7cv5L8AAAD//wMAUEsDBBQA&#10;BgAIAAAAIQAc9hAtq9EAAPA7AQAUAAAAZHJzL21lZGlhL2ltYWdlMS5lbWa8eAlYU9faLjMa1DgH&#10;HEgUFRENGQghgomKijNWQEoRIyKgFcUCSpCQMChYJ1Sq4ESqVDnWAcdSBTOIiEMktvY4ISQQIChI&#10;dhKFHQjJXTuDhSO353/++zzXbdZa7/qG9a3he/faWFtZWcWDn+VfuY2VFfKz/Pt2oZUV8sMtXLHI&#10;ysraCvKzthprZ2Vla1Ew1+2g7zronGttZQX9h8yq0c4q46KtFXBgtbfGyioV/AIXLAkAJnMtqhVg&#10;TOQHzK1wixasQuoVQG8mqKeuWrBoFhFPRk1tlEteDEWRcARcwobvUf7+KK/lMdvikjfhyEQfCopO&#10;RyUlJ8ZEbR2K8gpIouKik4Ai8iRFb0N5BQYTcXFJKCJuMw5F8qHiyTgihYIn+uC2foE+eB8KjuTj&#10;gyfQgJCK9/UByBvvYwHRQJOMJxItmORDxCOaZjsTMPpENE2QjPehAi9mMxLe+2+fRoBomgc0C02h&#10;me36xBmNikURfYFXXxyJSMD7IJF/wSQ8kYIj+hLwVDAakYwng6CpNDwJ0TWiaBSRSsVTaRZMpPrg&#10;KYjUZGlBRr+IrklKoOGJVODJZEmg4ml/+zUhoGse1Sw1R2i27BcvMgMSgYAnkXBEojeeYFx7C6bg&#10;KWAGNBqeANaX6IOngpFoVDwF0TUiMBINrBTYN4vUG++LSM2WZmT0i+iaMQlPATOwWIJj1MevESG6&#10;5lGN+EuERssvyOw3FkWmkozL4ANWzhfswRds3DIylYingomAc+PriyNTwWzBgCYUjSL7+CI7ZJGC&#10;Y0hBpCZLCzL6RXTNUrAnNJzFkkLDe//t14SArnlUi9QcocmyX7zIHpApZGQPvMlEpAIzsGASnkrE&#10;kSkkZA+8yWQ8jQQQAdkDMwIjeYO1Ilsw2RtkCSI1WVqQ0S+ia5KSaHgqGWexJPkiDi1+TQjomke1&#10;SE0Rmi0t8Zn9gjwAZ5vsjSOSKEhCgTywYB88DSw+1RdPBOcE+AL5jZxlH0TXiMBuU0GKAiWLFEwT&#10;kZotzcjoF9E1Y1AheWC2BLPt49eIEF3zqGapOUKzZd94jZlMA5TgDfLPkskWbMpHGshz8pdcpRHw&#10;3oiuJZN9fZFpWvLcF2QnIjVZWpAlk83Yko8mS3Oumv1+yWTzqBapKUKzpSU+s1+Ei8BG+hoXhWKk&#10;IjMECwlIEQxLRlbMFw9S1JeCJIMJgIXy9caTgYpZBkZBZGYzMwI5jUM0zRAkH2AFix0JDwwsPhGA&#10;aJrHM8nMoZjN+sSJLD3gAnA4yL4mAjIjGkI/NIqR+r0BjfrgwITBJpva0SgaWF0QgllEQHifbLIx&#10;tY3egJoJAfak4swmZArCOSZvpjZQMw1kFpniMdn0iQ2JFTAv8rohguXYagEguWk4cBR9kXePN1hf&#10;qjcenGBjMxqFZDtiYhQALgJNk4GpjXgCSiZAQJbVbODtCxbS5MnYBEqmIUwCUxwmg79jMrIJoGNT&#10;zoFTCMjEBMFLgQRyHpAzCTkNROQAk8EBRnbOCEDKgxNLRrbVLCQiU7XYGQE4IcAnommCVDyJAryY&#10;zMCJIXzxaQKIpmlAi9AUmtmuT5xI4MZLQkCw+ZIQHLASXA6W4oi473Fg/ym4FByRgFuBi4gk4Dai&#10;vMHrnIgDh8xI+Wbki7zbvQHngp3wBaUvAL5gK0ztaJQ3uBmAvbCIKGAzQM4YbYxtozdEzYgoCM1b&#10;TMCOfvFmbCNqpoFMIlM8Jps+sQE1I6KBlQObYQJE8I4lIr6NDogEsN7mSE3tL5FaREg8X4wQYHRn&#10;iRS8lUng/WCaHLgQmCYNGl9iRDpNYZhU/w4JnCqQIeDIkpEDAQI0LpgJxf+HzKQJbkckb1w8ighe&#10;h+D6YjE0Q4vUeE/z+SI1Q4uUDAKgkL9IzdAi7RuDJSKLLBg1PwTlFRICTiYuBHAecvckgLcFDqwl&#10;gQp8gjyjknAhW1EEXEg0UqSg/AmEmFh6yPeIHSA/xA68Q329gWHIAtR0At7XwyQ0O6WCvfalmKT/&#10;1dbn/8HW+39rGwGCJnnM8iEjLwzQJnhEhixFLQxBIavgbV5Xb3ClA0uBXEXA+z0xBmVcO/COM64Y&#10;ICjkNgfSF/CML7JgEdMXxsZ6kAnTY6KTcUmbd3kQKdNjcGunL9qctCkm8WgSbtdaD+M4YL29cbOM&#10;jsCdBKw9iWjMHKOPJds8SITpOz1IwDgxKQaXEIsLXmgJ74d/DjAMtw0VQTJyCpLwxkQn+YAp/X0+&#10;zdDb2xu588WDOX2Ditm20fSdgbSQDxEymKLlg2RVYkJ0cEwyLsILfLXgvEJiWMm4SJTXooRtyTjk&#10;gwU5SsiSrDadDmTbVyNfLl4LWcmBwclRyTFGNeRrxeeLLCAhPiExeHtUtEmIfNxQLUJgaw4D6ULC&#10;iPBaEhAwPyopZiOOhmhFWhQQZIlzJY6M8poXnxyTuA0Z02tBzM7N0TGrA+d/+abyJVFA3JsRFZzX&#10;onigtSAmOmFjTN/vrMU/blgvO/xD8g+JMSPXr3/0zNMDlZiyeu/eA6vXc4XChzihsBJX/XNh4dq1&#10;Qiv7VG3qxSHOslqKw6Lh6eGYjWMv+K8THlu7KsTmF4PV9aVLv/+BZGtbbHM4MmTdaqvRcadtNu6f&#10;EpP9xnNu+7nDuDhcGtrWdlTQ7MJnbJsHK21uhpdmvF44N4hAsEq3DuENi+Jan7KNTdqe8XrqxTG4&#10;NBfvo5QxB4YMeTZ6QrA6f/WYLM/9y1Yn7R/jrzn62RnXYW2rytA1HpU1nRNnjbRXrA/ck3FOd0s8&#10;YebZeR5Wexi7P9PsJlw9sMF9xIZBh9d+F+IQlWnL3D0vW5QzKWPSibOnz56KolfG5siHlLnQSYmE&#10;GYTvSDmEFnIn4WqsfxV88se8x3s9Tl88vtnjBe0CT/yrWCReIT51gndj8TX4xq1r7VHah98/OCm5&#10;e/zzrFP0CGLtsN+47R3to94oEzf9EPLD6cafmmc2+ovOC0Mf7zhWuzdtcpd70aqiyApUxcQKHtwI&#10;10C1UOmoVaML8Y/cX096MPMvnBj3bvr9yX96zMDNXrY8ND7/92I45kfvH6VH888n/7Jyccnja49n&#10;Fnw+0juFuqx+ob74vk2V1dSx5888sZ/x3YygUMyl8/+6dFHw8vUv4VeaL8w61/tt3KltBevO8Y9l&#10;/kvkXrlsUcSBuJPehbEn95z0C3eO+PW7JeFOb7bX3qi9/uam33YayneJr2e58+9vy+3vluz6i7Xy&#10;89vW9HpFNu+aIGbuhvVBz2tkBWf/jLJu+DjC0c2wsPbhX1Wu+xTLBy09XfDJpwq/Y8Pb/UNyxbRw&#10;QeK5pK7mS6M/jdVPX+l5Z11LKOfnP298v+zgNx9bdmly7q3Y9gwTIa+lJ99KXpKS8H5oaxoj6v6U&#10;F49TLvy2gnpStenlT7QijbNCue7bO68TH/Nictckl6Iiiu921nYHj8dsu1o/jl/HLmm6akgrUpYn&#10;y4RnDwYedz2VtOHDxSVx04pOJUa1nN8T9nJdbbpcfMUxhS/FsP/V9Vq5uUHz3gtdwdGs7M5Wllzw&#10;Kuen927WlTcpDxkMgS/ub/rOeYVT8WbrObNwHw7qqoYMGSvN2NFst/vbkde21dU/FOJ+cJp0gVSQ&#10;mSk4kRlVi88AfziZ2vrbka85BEl2S26GpG4HGfmFEFBewfNwsVHxSTGgtQJcTggklFfQKktXwnZL&#10;K2jVChwR5TU/kITkc2zUjvhklFdowOq+cHFIH1lIX9HfRALuPf8ZDMJfC2KSohM3b09OSATMkRQd&#10;AxiNSiWAa1TU9sUxm+M2AUj0RYGRTbJZJBINEEh8VFwSztvEgPPnJ7BwEbOI4G8XQAoujQQCAdyM&#10;iWaCXBm1Fcx71bL5S1eu8FwcE78zJnlzdBTKa0lyVPzm6Hnb4uJjcGC84OSYrWvATQrl9a15XAoJ&#10;kBnSvdjYjQQLiCsG+eMAmImRX80caeywrPNA5Gb5ixKJAN52Fi4El2RwBSX1Z77l/16y95cUF2FD&#10;AomM/2HJsJH+U2aLQ3bMqovseRvZw9/x8d+hDyeQppBPVC7/80D28gXeP+fiUJPs1g7/fDh732BX&#10;/6bh86oChu2zHrqXBR0OsBMNok3fpxo8+TVUrP31Q6r2VeA9tugOblCHU9HgGse4m6GkJC7D+/MT&#10;wafWyjDJVSlcJRE42ylcB2dhm1x72s8sY/YkffSbB1UqsmS6Z22vrtantrhhsMOyCup72B+634wq&#10;q78LfZY6iJ46ztuuDAh6x+7uVhQZWv0H6Y+o9U7Uq5HpOm3Qvc652zvOBkZitrEa6p923RttV7p8&#10;be62d3eTynR/utdelWTJ1N0twXmRQ/EVek99wdWUsqv1c8oNdeiJ6qE8QXLbxdoUKUvbehAHZ3dh&#10;WU2PL5VdvaftDNOPO50GzYsbdqaOv7PzQ0HRckeRFE9TJtRsY+zYWeKinT+8QrNz+NpNdgoJI63j&#10;jmzD8LW6lqqZqh8NeoZh1/beIpnBoB/9TtPh/3vPe0Mkb056D3meGyxjKFOZkBKT/aFHsKPjVUFW&#10;kvTMnVOYoxhud/37T/X3hvKVuoI6wVNqchjzpdOubxh/pEk/puwKVtqJjjl1F85/crH4tuuriaow&#10;2FM3Ro/i7hHcZzYEsPeiVZPoD3Lh4djGfqCSXYjWRNHFuVoCtqUf6ILncPKk8gErN/buPGgE/X4g&#10;PAjb0A8Us3/KU39DfxKonY5t7gei2QfyVET6w2rYGSvvB+Ts03maH+g11VpfrKIf6NKmc3hSBaj8&#10;biXEdX6s0pNvcHukL/I+k+9dZXyY1Ttn0DA6jjxM7EuQCw/Yxvluz7EUSEd2WHPKrvUPRcyNPDRj&#10;ZlrypgK0543iXE51LvVzanqo9GXeA6w6VzeJ+8gdtuPJRrGzgqDBdFF/oJ3Ca8pnHw1SL6E/du8L&#10;SuDRvMZg9r4glQe9qj/QevNaXrBPBmk205+V9AVx8BBeA5mdI4Fc6JX9gXYmr/km+7hEHU5/GtcX&#10;KOAJPHkS+5BERaNX9wdaf55Cwy6SaFLpEkVfgIFtmDIndqYXZM8X9gfaycym/ewjXuqF/EeYvqAA&#10;HslsXMb+0Us1lf+gP9CSmC1P2Se8NDF8cUFfgFUFYgsm+qt1fiT5Jlwaa2NBXrv6CC1Q8mF8N3/d&#10;H1u67wEYSf/taXXLhMDQoy7VfqlFE9KKJmiqdUSuGGuqwmAUs8GTvacUGsO/3x9oZzCbL7GPlapD&#10;+U/C+oJX8DimfAv7YKmKwn/YH2hnMxVt7DOlmh38mld9ARV2kMrGs7MToKF8UX+gnSZtOsXOT1Cv&#10;4D+m9gVl8FhpYwR7f4JqFr+qP9D6SFtq2acSNFv5z8r6ghR4mLTBj52rhCbyK/sDLV7aXM4uUKoj&#10;+U9T+oIu2FUqT2PnKVVz+NX9gZYuVfSweUpNOl/S1RegYWuGzFGXgYVsOcL+QDuJ0ZSrO4xVB3Ae&#10;ofuCPHgEozFQtxercuM86A+0REZLta4Qq4nmiPP6giB4MKPBXbebB43i3O8HeJC7bjD3/oBVkNaD&#10;0Vyi+4mnDuY86QcksAtDHqc7wFOROQ/7Ay2NoVDoTvM0SZwaSV/gBdsLZBhdFhNy4oj6A+1UQVOB&#10;7ihTvYzz2KsvKIXHCBrDdPuYKk9OVX+gpQhaXulOMjVbOM9K+4IEeKiggarLkULjOZX9AE9dovPg&#10;PhmwStDOEjSX6Y5L1RGcp/2AEp4okKfoDklVfpzqv4Hh7O/8K+ef7iNkHJpn5Ww3d5CzHcHBev3K&#10;LVeYW1TfbUmPuCStwlkNsRF+KdZH/3RHcqX0VXjJXU4D93/F6G7s3f9fWHsUO2sAHoXteLJ89tGv&#10;edRdO4XXFMzeNwCPwqN5jS/YJ7/mUSOpktk5EsiFXhmnQz+DDYXXq2NeDzkVRY7PeXbNxedp7JuZ&#10;p2Juxr8su8k/8/nj5YQ47Uxe8032cYk6nP4fNApP4MmT2IckKtp/0KhC689TaNhFEk0qX4iBbZgy&#10;J3bmV5z6CKOdzGzazz7yFac+KIBHMhuXsX/8ilPFBVoSs2UgTr0fBu+b+Iv65g2/kNeoiCjP+D1X&#10;ro357f6aduyan3h8TnG7K1MQxl3VHrZmx09pms+r2wvqmp92qGNStN2C2+UhH/Gh5UH/TrnUefzX&#10;upIPNaET196+GfKRjnR2BDebufThK/jkO8qdLYmvmq6+v3eh62T9ll2lWs4KJeXeq0/r8sunpUR2&#10;3H23g1/Tjz/NIHsA/oQdpLLx7Pyv+ZOqnSZtOsXePwB/wmOljRHsAfjTTKa5A/AnPEza4Mcu+Jo/&#10;U7R4aXM5O28A/oRdpfI0HdXwjKuRmqsOZVlPz0c9xxDeG9ob2RvcG9HbVcLrFqzu4Ep7leWG9C6B&#10;Ut9VZ6BLFT3sL8zLkDnqMgYgW9ia0ZSrO/w12aK1kxiNA5MtPILRMiDZ5mmJjAZ33e6vyTYIHsxo&#10;HpBQEXaVD0yosAtDodANQKiAXQUyjC6L+TWhwvaCpgLdUeZXhOqlnSpoHJhQ4TGClgEJFWHXBqou&#10;52tCRdi1eUDSRBhU/jVp+nGqlfrz4p/PuNyiZnfWH75H7hQEt7yu97uRUkO/KL5xr2yT8nLvihNx&#10;aco/6lN7BB7krcoVb9s2G7DN4uyU9z+XViYce8OCfCZ+2gkXk7Do+pJs/bCkmEWuFT84znHVnxM/&#10;zk7p+FmSTUd3+7PaDt1w5V4RPy3u6piu/OMy4+SdwIT6b1qKDbsCk7pa6/yfpOvySWl59TXF7dXc&#10;6Zqu1l7/7l4bDePw//QxTDEs0efr3LVBal4T4zH36D92nEl9qQjvvKmp2eX/NH3ny3Bu3AlJDa3t&#10;40zlG5e49DMxczQY/X0m7MRt8NLtEUD9QJj+CVPryW0u1R0TqPsBqv6hFB7PlSfoDgpU/UCKvkaq&#10;9eMqlLozAk0/gNaLGLCjQYbVZXOhfiBI/5ihdTc08XT5XHU/4KWvEsAYQyNTt5+r6gcS9M8EWqqh&#10;Rao7xdX0A1h9JRdGGxoYulwD1A8wYKwOrXc0ZBuwH5td4sNCcxrKO7tDZrbaj394/y1m8tSfFod9&#10;99PYXa0T52ctWew2Z+50xunr4n8VD9vVTUvjJe20/kY47Lfnacp7HnUOY0fX+oknVveKp3RhusKK&#10;3nS9eaMo+nxPWr5FPdDTpv7nZ7z6n59T6n9+ItT/8DzZczzx7Pm1m9pctzbPj7jzfA3+1g7eb4ln&#10;r1ze7Cl4+2T3b4kXrrR/74l++6Twt8RLV2ZuaqNvjVkTSHv9x5zZTy4dIl1zEwz8eAr++XEX/OPD&#10;OMJ7FNTkrh6l/VG3gDP5P+Ex3pOg5hJ1sPaiLoQzg9EfCrz++eHi/ssznfuPDyOf91jSFKcma0/o&#10;lnOm9YcXkgrfT2iZnXun40ibsa6JutrT9DboTmfwVfKZtnVI3ftT21rFXSaotzCaZ9fe6TgBaqDS&#10;Uvw8acxbyZ7OpLMuHp/ikbp37aaVqDlMpGZgTh6bL/kW1ECl5fzzpLEm1ROen8IpS93OdyZdvOP5&#10;OXXZR8Xqnjt/tR/rFiNdvWu/1y9N70C6OPipx7vbm98aDhhaF7kZesrGu1zc/vk7q2oZEYqVPRPl&#10;i3h2Cdb1IyvGsLZAoyEf2VZRbWaZY5A9F1VhywqEVsrOiMozUuyVDnpvmCyrE6VldNkp7evH+w/V&#10;hUMKYU9Gl73SsR7LtmLNhudC82TZotwMtD3WgT7B35ZtBy+GvpEVi6oz8uyxjnRXtg28AFoiyxeV&#10;ZATZ8xyKBtMn+jv5j2c7wBoZTXZHliojizQiJ6GTaL9wvygusyCjIKsgsyA7LCMsKywzLFviwLOl&#10;Yyoc2K4wG7KXtQlfZSfYSYfwx+usYCL0QlYilGRwbTljdRGQRoYReWUwbQRD9BPhMZBSxLUyDNaN&#10;g0Mhnohrb7DXoSGpKCHDEN48fHtv4nasvxXmd2yPKEgYlCVA839/QlR2uW0Pb/hwe7wQHZraPup3&#10;jv1Vt6cPC2Nc4Oo29vEP6fVhMYKdc3gNI6FQuOda0BxHzkTdlu0ofnKdpJF/u0jyaec7RbmMJz8N&#10;3RkFfQfdlvWo4l8/HZZGq8DqrKFqIdYxwUY/qEiREFrEdrqqSfjxNLp1RcNqwq71c9Hsykw3HT1N&#10;FxT4kPuwNGhc9dCHLjdHXLgvcBBL0ijwGmiFrFaUkqG0kzrwMWzmMaZibZ0tx043HY5ic1leew9T&#10;RnTVx/x+aOa+7Ya9Eg15LXfCAcXBa2UTd1UE5KWQRa3pw+bcvx7YJCsXcu3k2kC9PcdGp5yRt/VA&#10;Gzqr1M5gpQuAvEQCKwNKkzGnleC1LZjQUn021+/T9lz/HUorgWPFJJYbNMg5teEwpiZ7qM4HcpCl&#10;ZEntOVT43vr2xbnK2kmSiep36cN1k6Bc0aOUXHZKvhBrH831bUdjhI+ic4vkPrbFXXeQ8/e6dJsT&#10;dFx2RRiRXZJRZpuArreucGO5QzWySGF51nX0xM6ztRMrHFlB0DrZPdELcOKuC+o4sl6RY0ZJNtoO&#10;a0MfzXaGt0NDoBEDn7S4zLjsP/498e7dU7ZFTkWO9FH+2AqriuEVgyqc2WNZg1keLBcWjWXPmsoa&#10;w6LAE6A7MopM8+uESQy3prjdugOHeW6VMwR3OHre9VL/zmPVfPXrMNeev6J5u9q98tKbkc7SwPpd&#10;TVcC67vroK4JV6AIVULs89lcicAh9lWPK39ZLJlRuwdO37hw9+W9hxf+McQffXdPIEbVTq/NKLPH&#10;2tGduyrDb39D0DMCwojJY/4uKi+7xD4jbHmoCDT2F1CSw53WJ7sEFBBBkUJMxlTOdIl9TFiW07Gh&#10;FQ8KX3SOZn2rT8626GARC+OdjA3oIpqLSrZLy9Pne4ZEPupbxI9zVh7PSVkWEEZKntqvEN+MKhoa&#10;+eT5+SHGovwRaJU/OmQTjXG5eywK47LzxCTs0HLx82dDUjc/iqi8Sk6mBKwbr355bfzQupprnkMj&#10;Jc8pQ8vrDtnJI/9YaS+v+2OlLddW92xGWlNZICet6XZgUZrOwAkgFEnzso4YXLVKW2fthyOlrqAo&#10;cE1tPZJrLDgznI1treII1xUUPFdt05Eg11T5kUBXrfyIu6vGtUG3gFW293mzW/L7TYML61wi/e7r&#10;FhQWDFJO+wMjZNpwXXSh0Csh05Fpp/eB/WR4Z61zVFEdRsS0lmsnFEnGyEayiTAJapZ5CreIwrJL&#10;7ZnZmk8znKUpQradOEDoby9OYiXVfybPrjl1SDNNfkCPWSR6nWetGUsAxfjnQTbd2+dynR69yvAf&#10;+uhmRsXgVq516tjnBptu5tx6+6bIufV7RhA6uUI+6rXBusdvPdfhU2ZGuutzR5vOrULO0NdU655p&#10;6xn2n7Iz6MOvcW06g+dyhzySZlQMa42wTp/5sGtMNP2dXGZ3ekP981x/9SN5+qPioJ43MrLwtSNn&#10;GAvPcnVO7VBkYzIwWZhMTPZ1nn/3rWrdrgplagV6V4XXroo85H9TevJUeIZOj4KezMh7djqjeDAL&#10;/H9i57/ZpojPOXQETWzxWsSpgtmq97Lw9adfOSsoD1MP/rAu+v/WtCSNs8LjYeo+EzEXS6teK1Tj&#10;CN3r2HTYBtoTuvNVZqmj1Io/gj0KjoVmySJEZZkJjlJr/ig2Bt4GzZGliboylY4MK85w3XA4CnKT&#10;BYryMnlWjMEclM4bdoFuyhRCSTbTSjCIM1hHAhzOfVMqmV7+K2mIMIl/z3Hmz2cv3rqnXHXw0D7U&#10;4iW4wYNHfo8bPSJz1VGrrN2Hjo09vBJc25RTPg0bMXzQbnzdfOWmxcNHnsTrmlNHRup3NkvTO5aT&#10;4jrYaVxlz7CifdKqpjexszloiZCsyoXddES9HXef4Y9OwVUDl6qd9Rot6p3QVIYT2GtnPUqYx3Hq&#10;6MEl2Gvxj1Lm8Z3UkYeV59CxUvtU/7FCpw3qXYcdsyucm3JxzAekQv7wpl6c0rGH9PrVvHq0mnO4&#10;K5s/4mlU97eHg7L1o7lb/YK+Lyfw9mhniuOi6E6a8ELJffbYlpv/s67DTCft7cPKJ+cK9aseVe/R&#10;eom572WuFXbrRnrtKXh4uvS+dsY/F0/lY6B9hfzgNfc/CW6g1o3pquxVfc/a4W+FfpANjWMRXLNe&#10;PfgkmM/wCFC9ZU2swK9Dl+ZRhZVQTqH+2xz5QdU0VnCFi35E/QSDc0ImN6vsQUTDFdWg5QLPT+Xz&#10;/1sRTei9+lyJ+m9Fex5a6NiYDX3LJtDtDGOx+9CVuXI36Ag8ne1Nd8irrG6UQyrYjj2ZPph3IEhU&#10;0vhCxWIPo2N4uZJqjMxJtRDewB7MH83M8aoOk3mq7PxHMPeUPnwl26LaAe9i2/JHSHcnPCyTRai2&#10;wjvZjkW7ubnKBykN5SrwBwB4HRtbdEBZjZZ5wPN0wznOjCxsVV5DtQoLjYKX6EZzxjGyeVWSBkYj&#10;o4EhF8gUKid4oW4kx0WQxawqbXilGg+v0I3ljBdkv7/UnMCawcEEVb5QpcFKOF1nXZQZ99vpuzm/&#10;LK6roCb6KNM70zXilp7Wm3ecXiRoCMv1T9+hT/RMSioiKTxMxTqSYipZeSJVIk6LrSdrTp9QiP3j&#10;WmhkyYnUGnF0rCtZU3iiWuwf20Ik551IFZu6jsdt6Lj5ji85t+XeX514VrF32NPysnchLe5H8kZq&#10;p39V/Lm5sOKnGmFc403oDct/WsJUdehk5gAFeqp61eT/Vijye2Yd4Y7Uun9d9JasbGwLgGcLuM2a&#10;ixxXW2gu3xAs7l1zxzAj9XIiM6yjsnvwNGmoem0MNqTDUFQqi1HN2OqoGSMOK8Guc0JvTe0sT3s5&#10;58xdhwsdkm0vX6bVitXrvOsubq4rC1gtPR7Y2AO1sUic4ua/KMk+ktvyeOmpnpvuW3qZ4yGuch+2&#10;8gUkZ812PdQle0M98Sypg9IW9/Z2wnc3PrsEbVLeit2QVkKpJriVl9Vdcxu3c0F7zhuXusjfe+/4&#10;nDhz4s2JZ778lYpHyYeWT5NsVOco2i7vDqv+6PdLOu+AsHa9Ou4tKuHZzT8LSOkeL9xJ6ZMPVjlq&#10;yvMdx3VGVHL234NcWcH+ExJytBUbRrseTBGlyZmNTLkKXupvnc/MYo9sysfl2aVOeeQm0qM6Q69J&#10;snrHtb9aL3DooVxY3xl0jZvVO/bTmZ+VdumTXhcQR+RXZ/mPbbqOy7PXjGsqxXGrpiyno9TfHM7L&#10;Yo9uKv5Zat/r1eqmsrsgsU/HrxM2ZbJc8xkbZlzIs0+f2Ro9j7f8tPIWsd6uSzYVokInC3umDq1s&#10;OvMXtnQ/ZnM52SYJm/K7xK+28SPUzQoQp79u0LTFZ3D3anv9xkfp6RPVSbmSspuj9B71LkCTk5NS&#10;lQ05V7jHSpN/V/r1yNJVEpUXoeecxlOsb9U5KHO7qh1ltqp5hel1UcyUYaJP52vOwgS2L90G+2Pe&#10;/cCyupujLwR9hro6wm3R2+703h7W0tEa7lq6j1Y+h/1yTtutew/e/Y6WMmSC8oaEWkgzjt6WI7lL&#10;++2jrz0vk3ZJdNkubtJOofi709mSKjGH0COq+7acQBM4rPSVb/PHtCjDGLmMPEGGYK9CpGn0avCK&#10;bimpyVVUO8nsVfPhLawo8bZL+xuroMZCTRiNe6wusuDBu6E7NlcMWTeWO7GrauOe7hXv9gv2CA4K&#10;sgsqpVXSSmn1u6Ad9hWT9dYXcl8eI4aXJBr+zSmcGRJW+endbKuksrCOzid16xyjbwRGOqGrtkR3&#10;tC09fqmtIaqwPfTx0mOXQx5vODYz4vG5YzPDqNURslnEnl8PCetLN0qWdl6ulR9hgbPxBrMjUKy/&#10;uLFq6ZrL5mK2gzInpTpt/Y2NU5etMRadcZYWAl/2EsOvH3WfkXruhsCzR3B0jCeA5kJ7/ihzBgLb&#10;iKwJ0wx/9aHMx2GfQ9jj6BPzqz+cgGeyfVzzHjOP6UIllQq5E7QHnswm8u2Y+7wqC+Se0DGWTdHe&#10;0vth8i3Q7f7keQbGs6l8R+l+ZWW+qhe29re3cGU+7KHz5jgw9vMqJXIMtB+eqiNx7AX7mJWlcip0&#10;Cp6l8ynKKZF3QT2wrb+t5AG2MQ+q3upes6WxYpqxaPGcsxd7v533gL+k/RRSFDygL2nP9x4WFF/+&#10;oqba8H7HqKbClluG99JnqXP+DwBlIJrf5/Wc13Ne/z+9bnoWx4EXwX3xQnhhPG/baWjbwY7qkEEz&#10;HTDTAWMlvDI//6u4Cze4G8/Fz98Wb4e3xyPxGEznzaPwaLwD3rHt3hF4G8zz9/L8vTx/L8/fy/P1&#10;7oX3xjx/L8/f6/PvhNnVvTvz+9MBMx0w0wEzHTDTATMdMNPRMh0t06Gy80smy8x7pgNlOlCm82Q6&#10;T6bTZDpNJvNlMl8mo2YyaqZTZTpVPgOfiemwmQ6bJ2I6Yh6Pz8F0tnwbvh3fgemY+TpMh8t0uML8&#10;xGKY+zUz35n5zs73LnhPzPnLnL+8T9s9Y9vu7oPnw/PjBfj/H8afYrP3ELwKXhX3w/3xam033AcN&#10;90HDeWiY9xiIB+E18T/ZL9vgqK4yjj/nnHsTAlTDW/PGpXe9bAwhWSjSCgTbJdkNL4GwSaDuUgq7&#10;QDCk0nZaxJYaXBEqLClWKVrbjoo6vZSO5oJ8SOyUSRmw4ksFO8VaR1umhWot4htOWyTX594sMfsf&#10;yvCB4YPTnIF7fueePfec/3me8zxnNvAcYIx3JvBx4GPA4J/yHDDcOSWuB+6Y8gIw7Je5FDgOnABe&#10;Anw78GLg24DvAF6WywrWp2D9CvRRsH4F61fvAb8PfB74P8CgnwL9FNi7ehD4C8AdYI9p2J864Ajw&#10;fOAFwI3AC+F7EC8k6CNBHwn6SNBH/gX4beBTwH8GPg38FvCfgPF8+SownJcS9f0SMMRb+UdgsHcJ&#10;9iu3wf5CviXnATfkcoiAIT8NQX4eUsAaMOSzIchnQ/nAQ4ALgIcCDwMeDgz5f+gjwB8FLgSGeBSC&#10;eBSCeBQaDQz3k9D1wHA/CEH8DkH8lnA+SYz/EG8k5H8yA/YxERjin4L4p8B+FNiPAv9X4P8KznMF&#10;57kC+1YQDxSc7wLyQwH5qYB8UX4dGPJD8Vfgs8BPAb8JnHu+XMu6KIfcrhxym3K4m5bDXgcJGHw/&#10;CL4fBN8Pgu8FwbeC4FtB8J0g+E4QfCNYDFwGvDWH5StT/5DMie1w1zUfAf4aMNiKuRP4UWDI3U24&#10;W5lwlzO/Cwx3DxNyRRPuZibYrmkD7wGGu4sJdyET7oYm2Lr5dC7bJnAAGOzJBnuywZ5ssCcbYokN&#10;scSGWGJDLLHh7Lfh7LfBPm2wTxvOfhtikw2xyYbYZENsssE/bIglNviDDf5gQyyxIZbY4C82+Itd&#10;AlyaywHQOwBneQDOcqMX+Hngw8BHgH8KDHddA+66xlHgn+ey9jrwSeD7gR+A8UAvA/QyQC8DcmMD&#10;cmMD7poG3N0MuLsZcHcz4O5mQOw1IPYakIsbsH8G7h/k4kYMuAm4GbgFeBEw3L0MuHsZnwaG3MCA&#10;3MCA3MCAXMCAXNiAXMlYDgy5lTEO+AZg8DcD/M2A88IA/zbAvw3wbyMFDLm7sRJ4FXAr8GrgzwC3&#10;AUP+YMB5Z8D5bcD5Z8D5amwAvhP4s8Brge8Chvht3At8H/DnqP/P7GezNMsVWR6X5clZLsvytCzD&#10;/pvg/ybYiwn5CPz+w/qH9f/jetg/HSicfc7LPpdln4s+4P3F9mXkPeWQhXQ4W4vRkWytSUaytWZZ&#10;p/dSof4cVehpKtUmEfuY+zv+96r37FvsntZfoMK+te7f/Zusd/vrkX23zqReepieoC7Koz1cr+Dv&#10;PUZHRTv1iKV0gE6IcRSiNGnUTfPpl8J1j9Nq+gH3X0eHaBfto+H8m7U0ht/uEEF3A3OY6ytos/s9&#10;Gk/T6CF6jqbzqDvojPu0+2N+20yLaS89w7//hbDkPm2U+yP3TRpCTTzmZn5z3J3vdtFIqqJainHr&#10;ZjrIV6pX3TYqphqe3ZP0HdpNz9M7YpM44La5691j7kmS/HYstXDpEAfESdWlPeQ+6b7t9rESFVTJ&#10;X03STvo+j9/FpVeQiIo7xTqxU+ySYblJHtC26EV9F1iHCTSbyxy6m7ayAj2s+z/oPXFWFqtCtU4d&#10;cW9y/0nDqIFX6a2kldZz+QqXHbymZ0WemCzqREx0iEfFLvGSrJSLZVx+Xt4vT6tGtVQ9oF7S7tP2&#10;6536Y3nD+s65z7ovuC9TERl0O91LG3l1h+gY/YveF4rHGsuXzRpRK5ZxSYsnZI/YLXpkTPSKY3Kv&#10;eE28Ic6K81KXw+UYOVGukzvlM/KQfFGtUbvUt9Rr6px2iy713fqpvGD+7/tW9G3re9GtcU+675Ji&#10;xQO8M7XUSMspxau9h6bSF3kVP+TSxbt2mO3sqF/eEGPpDL3LKpAYKUrFFLGAS6NYKFaLNeLb4idc&#10;Dvpz+bfkjZAFcoQskmNli1wh18q0fFmmVZmqVPPUEtXF5WfqhDqvzmu6Nkobo83W5lKntlZ7nMtT&#10;2h5tv/Zrfbp+i96o36an9W16p1qpH9dP5G3M25G3P+9s3t/yK/Ln59+d38m7c5Rt1s+uB/40MZ5n&#10;P4XuopUiIlbQN3g3dosUZdi6VomtPMd7OM7doTaq2XIyW8NBepCt9XHqoG1qKe12X1F76bdsKV4M&#10;TpOt1ZKhf5N3ZxNNZiu6WHyvy35R+DTeq7D1eK0VaRIsg+AGoZMQKjyhckLFx8uD462PBcwbxhlj&#10;y0pLiouuHzN61MgRhdcNHza0YEh+nq4pKagqatUnTac86Wjl1pw51R5bKW5IDWpIOiY31ef2ccyk&#10;383M7RnmnquhZ7i/Z3igpyg0Z9LM6iozapnOryKW2S2WNMW5/nDESpjOGb++wK8/4tev43ogwD8w&#10;o8VtEdMRSTPq1K9vy0STER6uJ8wyDK2u8g6aMA3zBnaoLtXRVswPr0fUKbUiUafEivjvVDCaWuXE&#10;muLRSFkgkOA2bmqO8zeqq9Z486Ttw1dZq7Z3h2lF0qullsYdlUo4MumNNWKiU2RFnKINp4r/hxdr&#10;0c5BLx0ZrE+1ZupZgu1z+jHpUaqTqaHF5GHllkTcEVuyk/Dm2B7pn26rFfWaku2mU2DVWm2Z9iSL&#10;S83x/aXh0qiViiQcisX3l4RLfKiu6ineWBPg1fdUz6qe5T1rAsUb+59vfbm//Te9w/x+h1/nZ0Pz&#10;gADC+5I1l+fpmCv9j1g82Wnef63TKLNyGnfjv4TgZa7h+dQ5km1GBR09ODflpFsuTqMt0j+5ZHtk&#10;f0FJqbeGZG2C+yczhTP4M9y/0DIz54i30DrzTm5LKtuSFyw8R17V2+gBW+H3F+vrfWG8zxVbbd7+&#10;ro9m2SqODmpg9qTx5uyMdqY0xOIBx0xwQzdNrGropoJYfJ8QOxLdwt3STRGjhwpILV/Gr6s8U1sT&#10;4e8zVFdxQ2WAa6Eqs54HrvdsxcyYmbmrMma92cbGpAX9J79ozSQmsYItcdaJFvEXw4mygWprIjGD&#10;x5nkjaP542QSPEJ7doR2fwQe4AJ3mlzVwMssj8Wb4k46UuaEIwneBTbf3ljc6eWNSyS4140DM+Vn&#10;x5ri7Jyn8JxvrOTKJ/pHaeExeIhEJtNPVsDpzWTKMp6P9XO3IGwIZxu6yR+AFe0W6Zj/Km0FynzN&#10;A1aAp5XwNJ3KJn3RorrppssrfPNghT/Js73ZV3jaVVJ4+pUoPOOKFK65tMIzec41nsKfunYK35Kj&#10;8K2XVzg8WOFZPNuwr3DtVVK47koUjlyRwtFLK1zPc456Cs++dgrPyVF47uUVnjdY4Qae7Txf4flX&#10;SeEFV6Jw4xUpvPDSCsf+y3vZwFZZnXH8ue997/veUkKgE5GPIl+dfEQRKNPyYaTiaIEBIi1QCEGG&#10;DnCmluIHcx+NkF5KhI4sQKfVjDk3dyWWbOiIRrNWXMWNuZk4BGZMraJbIOLi/AJ893vOPe/l9vaD&#10;mpi9yT//c857Pp7znOc8z3OQeaFq+Jb/n4YXd9DwrT1reEmmhsuQdonRcPnXpOGlvdHwsl5peHnX&#10;Gq5A5uWq4RVpDd849IBkargmS6Hytat8ZYbKUzmkeOO+HCfSN/LZ7efP5O6SSIesVuK7Y3nk6pp2&#10;FqVxxjkmi91qkt5qudHPl+JYuSyPJKTRScpOMDuaLwvc/bKSvknqZXCTjtX+4LDlSaAQFIPvgHm2&#10;XErfdgVzDNN5DFdLY/xKaWOt4WAv78oK8ATlJrddmrwi+S71fYw74oqMpr1Rx3hJ07eR/4u0r+FW&#10;OUh5NeNGUk5SLvR3SAE8XkH7ROapcYqC5+GJ0Wa5X/fLXr4J697vZY3p8PWghD4q30ywNdKqCE7w&#10;v4ZyHetv1XYw3YyrlhnMU8f/YsYNol5DORc58pTBQFDo7A/ecC6Tnzr7kWe/5Nl9Dzf7Zh/pPSG/&#10;lakzUjKWZII1vwfi9iwLMmTLRk0WFkWnSCW8zu57nnNUdrvzg/+ir9bYezIQ5MUF+0jKdrDYXSsr&#10;qfdHzuLYQfZBHVQYrg7a3MbgYPRj2cC/sd4edLgWvU8KNjufyHTntEzyCmQV9lXK/CvBc8z5gbGH&#10;tcGHrD/WzPOeVFFuUZi12VeoK9UPbaWc7RzWO0f5I+ZYoEidE7pjDmQoVr3r2UfKv0zGPpbV9DkI&#10;krQPM2D/zL1Xx+h45upn12nKYLXzO7Gbz+ERwFEZDBbL+vC8QvD/BeYa7ySDT+GBYDDQ8lawmfYA&#10;3qd9kP8D7OqYsVtsR23U2Ak2wlwj1f6M7ab2kTqz1N3ZxPilIBf43n6pAI8DvW+i90bH6r0J51Yb&#10;U9sJWc9b96g21Ymz+po7WWL6N6m9XYrD9bPZ7If7rPYJT4VviNbL+mgV/mWKLI9eKbcj81R08jZj&#10;jkR3Ysfce+qPM/dkV4KP9P47V8oWZc6tr6kPwTcpPyB1eofs/OhX+oR10E/PSu9BNqvv0PsLl8KD&#10;bL04rbuL5zPS3G/lNsv1wTv2vtb0lo1fajX335xteO4hd1qPeyly/rxFI1gHasF2kQvr4cPgE3B3&#10;6v+FFfC/4Tx4l9pSxhmo3uqMLxUjU6gvo4NIMjjpXCdt6uNDn2d9YcrfiEyDb2HuGcx9h8rA3Tin&#10;COdSeWJ3yZjYfGlgnQb3KrjR+OIG/yxnskRupm+DAW2xH0sBPtXU7X1KtbdyPu2ST3mi96bMggti&#10;J2n/lqxGhw3+PvonJd/PMW3afy13uCH2B9mAHOVG3jWSiBZJwj2euu/eTPQpMsV9ijYF/90GGYpM&#10;Cf4n7D6Vf0S/EtNXZJD3pHwbvszdxb8FshI5E95Syu2MbWWNgPJlyKlr3WfiUoOup3vX9dHhc+g9&#10;YeKY7kuM3853ojIOmQu8l2So38Z+figJ9P4W49cwl9r1UDPXGjO2xBskQ22b2oraaoOVt4EYnUid&#10;fSbUJi78DIxP2Uvajmo72o72MbbVaPttz7CzO7LK4MIiyyts3x2pNUwMUhm3cDZbsKNtluu07E4g&#10;hkyQWx0HnU0LLqh9GxsXc1cHGB1XGzt61DD25/5OihT8X278Yp2UWt+cuicNUuSdwv/ulhqvjyzG&#10;fz4brZZnmfcl9yGZoD4sUii3sH4zaMn1jJ8/4+wxcW2B9f9lJu5NlGbQErtdmkGLyXVS/cpMrHlD&#10;fhXJlx6/jLyqR2R/Zt56zUmCT6N3y7PGp+n6SfHc+bIRVBsf3S5Pq536w7CzdTIdva/qiPNHwOuU&#10;G+Cj4EPQBo6D00D7zQZzKb8G/m7PdhdozkCLxfZImdyGf71NWUGMnQwmEGevBhNjByPf0JjvTCJW&#10;TvpyC/F8ionp9AFXx7+QyvjlUql+x+RzG+WI95Qc8etNjCqEC3NekcK+EVPWtvHweNrUjzeGuaHm&#10;fhrnNTbEyozf2mpzrVx/p+TmlJlyhzb1d2HM09wt5x3ZFG+Whf5Jud4/IXfGfiNVzqeyLP6+VHln&#10;qe+TW8NYiKzD8W1BRqzona/PiqmaM2neE/rh0P9mxyLu/os5R2VJ/LxU+ueQN5UDp3x057k0Rqzs&#10;Io53iMfIX8W8U+HP4GTX8S/4h40BC7vY077M9TPifJfxND2vjW8mP0vlIuH4vZo3d+KMfMPkJ5fi&#10;XuYj+pbQGJbW/cUcJJuLjG+1dfR1Gn09xtirwOXpmJnFYUxNcfCo5Wcs/1FtVu0umzNib5fcC/02&#10;Wf01Wf2FeYzyFstzLV+Rnc90xx3ynDQH71h+/yvcgUJzDy2Hec+l2NpNbhZ3ypPSbM5K+tv31kA9&#10;625zW8PBn3v+3yu+lO09xDpnu/uPjE+Dn4NW9Wc9n3XwZnf/wxhwKc4+m3S8vARnvD+64477u0vu&#10;ib0te9xa4nytJPzRxPU68hTyQeo3ZfA92id+nLfkW5z5QrnJ7SPX2rGJkL0y9kk/6qvdPLmOcf3h&#10;wZ14v6xyfyDr/RJyKJEdaR958a7pHZjvjApeRla94y9jP2/A46hruYTyAfRapbkabQc0x2KOF7Wd&#10;/5qPVWnZ9l/mthH3yhlPPhdbxjvnSfkJfdYyvo+206cCHEQvefA6+L7oDplLeTpv3Hr6HaBNUUDb&#10;IVjfrFWUK4Ge03xT1tjFf9a5j7Z+cL3XXzboOtoOP+yMklzi+WCdM/J92aYIcz0tO6/KEOcZGRKN&#10;ybZoHvVRcg2YGB1OfY1U8v4y7E9lDwWyyisKPlS71NyIWH2Gt2UjOBO+A8J70NNdwFecBSeZY3MP&#10;Pix8nxq71PuetkGHPKNa41LwH+MPOcfoWXzjank4+mupiP5L+jqvieOWkI+bvuT3ZeTMtTJf5+e8&#10;h/t/kjGK+KngVZHPR4h8kWvhKbLHqU5UT/ZMQv8y3X2dnOKfcj3lje4L8DHzlnoQfpAxtfiuOdEE&#10;ek1KLX1nuIdkcmyCTPY3EqdW40OncQf+yhukhThxiHfWb2W7AfuOJOR+xsVtfjqtU9321f1obuhM&#10;k2IwS94NzpCL3QxmRw7LbOddyXHQH/8WgIVOufSzGGOguWQ55x5C8OcinrQztlymMSYn3Tccm0QW&#10;5rJ55C9TuFCZwvnSFM49Zv+V2n42b+yc5/JGWaDwTkizngv/2+OnpNGcU778zY/KUNr0zVnTXX7t&#10;PWBkHUGfIWAkZY3PBbDGK5X9GnQywfIcMMrqbARYQx8de8VXGe/NkAE2f2g0+Sj+j/x1LEZ0rV/O&#10;uwW78F+RZdyRCpOrlsty7niVt4e84ykp1L7Z8Rr7csw9OCz7nFkyOrpeBqgvcZ6nzNsoXAsbGa/Q&#10;3MX6lG4Ra5YVsd/LCp87799rsQO8yt3+Bb6k2viQTvBaeKeB+CZQB1aAdbzX2o3v6RY+fkMRfw98&#10;Af4Cjsu2nHFSqVB/ZDELFIGZFqMV0SfwOyC2FCBz7AYwDzzCW+ER4we7hM8YRQ7jchiXw7iceUbe&#10;Qz3hf4yXCXxVxRXGv/Pu8m7yiELYQSCEEAhISAhLEkmCQIAQ1hAWCQlLCKjsBAExGhCUpW5YKFJo&#10;LVprsamKUjcQqBSl7MWyYwkVrYFqa2kB2V6/mXcvhJQC7/f7v5l77yxntjPf0WNcHBqb8wGmKD96&#10;K/xL2Q8J60aGkVakE1nI8S3UtoTm3ptLd168cVeyOdS/2+7t1tGpgTynGvLCVN+HSSlZRT5nv3t0&#10;e7dcFz0nJED/HuD6BOj3A/T7Afp4xe3GHbaD9UmghNCGQCGZSraw/pZK477ZHlT3K7HHId4ezTt0&#10;LRrezEaelXj7dbS19zP9CG2dRDVnwb1kD9lFjpLjZBs5Sb4zuiHe6EW//L9r+4aLftb3MrHXId5f&#10;k32o/X2z9R3O74tp44tM19KG2dQR3nq66+itnypvHcB0bTPtVXboujX1GNvSvp26/zLeHaelrnme&#10;5/os/RnPs3uf3HLNbwfbP0ROkf1u/pjLblJOtpOt7pwdd8sccsvv9urd7ozcKd76Kp/j+Rvte1yf&#10;c7vv3lpqPB+Q7vqDiSE/cCdlvDX21tk73zfk76CM0ojKdyufTH8bZTXSe+gtFQ/yvku0crSGS3a1&#10;Sy/e7Xn+ZGRaX6Em93KaS6pmEhpxjho60dhnncQSpQ2VbtO6ScVCK/l+L5aYR5FMbRZjHWF8uUjH&#10;tkov5hhNAH5bY5zBGjuL8ehealgv3nR1Cf1sLWrnBGrn6dTOPamFX6MWnkOtXEYts5RpIZ8zzAto&#10;zTSV3+OZxlArl1Erz7qW8i7Tev4INholrOe+t9uxvROY4x+JMvripV45+yrvsn7oQK2dai1D7LV0&#10;OrXfuxyD27/Whv1Zl6jxUz/lO9QqVjli2U5zjsHUseF7CCiNe20c3yPWXK21wcfXbGY5NXdqfbQe&#10;Lg5+w3loynVK1+eLefde9e5nrUHNIWgmnwWPKn1JDdVUQU2T5JJKPVWhNAjznRVWKfL0+S3DDPVe&#10;5a0S6nD3WaHiAD2vhP286cZVw1WsYX1BVqGH1gAu2l4P7h9rBxLsT3k2Mrinm6CBHY/6ZgUSzUXI&#10;pA2bbmAWfRAxsqmdqmAuRKRxnvupALlmR8xX+K4g3+iPSHslUqhp0604JAAXiuyTiGYfUVKObKkg&#10;+WhOwmUltcVLiPRdQl3DRF3feNT0DeWzYjvLHYZf4a9AalgJssMSkUV80hnZ5lBEM7azSIS5CbXN&#10;rqjnlTeuIk1hmkg1pnB9x6MzdeJM6sLfE4Znl4tDXCxkWg5cXc70OTIwpM8vv2wWoSOJNoV7RKgP&#10;Z1JH90FD4zQaWQ2oqQahnbkdSTecYffuoZ87oe4M7x6gHbV5Tmt5OAieCWGsJ89cT4MVIao+c77Z&#10;Bk5pHRlHYkhjpZ9V3vUbhXq9p3FecnT811Sf9308L58wvjiCfu4+WWDtQ6I9Fp2cNuig/IrCWI0M&#10;Yy7X+no6yJiHzl7qO4NBvi8rcUbjMI9r8NkoZPkq+EohRgIyjXcQa2xFwAqw/9WIM15AKee6v0vX&#10;KkiIK93ddYgJp+9zVDzk7jeFEcc1VgzmOCPQnvlc0pIkKXzneM7O6TKtpRsKfId4xjaggM+KVnyO&#10;Y9pC5VVdWYbqTPOMYnRS5fjdMWZjLt9FMO1NP9KXvqkV91wSz1OKjs++Zkx2EqnmRaT4JyOdZcNV&#10;X3IKo1VbVdp4VH03W9M/bUN1FeeqM+QP55nciQ7mQeqVi4wNDnNfV3C/JSDCdwThvmOopuI1nst+&#10;/y+10ugvHa5ddfr6GVjhbOG8FaOLr1zHkV1IIlH5rqSvmUDfHMpnGbsQ5mG2xDDjfUwwV9DXvI3+&#10;/hUcdz3qxuEYTA3Sh3qju7kZ2UY5tV4Rehs/YIhZn3HVtywXRd80gDHtq3x/lnOVhFH2h+hpd2Gd&#10;+si2x3MfbEK6mcYzehA55gK+j2S9OujB/lKMi4xjBqCNsRsFjF2HmMt5zgow2KhgnTHI5XnLMjNx&#10;zjyAdbS7gLSFT4dmokI8oE4uU7/Oi/4iQf6YN1QhZq8y6oSbv8S8qmfqMg11eZ+b98pfcdv2fq9E&#10;IdSu2889JJmMISpuXEReZLsmW3BYykQW6QOLkayt2/Z+vhtCS28Uoi1X9UzvUxf9fW6lOr8gGcHg&#10;+s3B4Aa3kLJnC+jhsMctp3BcC+kBUUJ+Rd4hm7SFJqrrUiELbVro9xXCuoWV15+vWxqyVaWW/rf1&#10;f2Xbjaq2h2Y3NCY1jozglTUcy8ZKY3FHUyOZ861mwnS/+FjXZE82Z99BGMIRQDVE4C7czdHUQKQz&#10;wsl3CpyRzihntDPGKXTGOkVohMZogig0RTSaIQbNEYsWaAmee7TGvWiDeO6kBCSiHZLQHh3QEZ24&#10;rilIxX2cvTSkI4ODuR9d0Q3dkYke6IlenLneyObc9UU/zt4ADEQOBiEXgzEEQzEMD2A48jAC+SjA&#10;SIzCaO6TQoxFEcZhPB7EQ3gYEzARkzAZUzAV0zAdxZiBRzATs0BvgTl4jCv3OJ6gt5yLeXgS87EA&#10;T+FpLOReW4wl+BGewbN4Ds/jBSzl3vsxlmE5foIVeAkr8VOswmr8DD/Hy5z6NXgFr+KXeI074XX8&#10;GmvxBn6DMvwWb+ItvI113B3vYj1+h/fwPj7Ah/gIG7ARH3PHbNYr8gm24g/Yhk/xGbbjj9iBndiF&#10;3dx1e7EPf8J+fI4/4wAO4hAO4wiO4hiO4wv8BSdQjpP4K77kTfYVvsbf8A0qcBpn8Hd8i+/wD/wT&#10;3+NfOIt/4z84h/O4gB9wEZdwGVdwFUFuKxGfGGKKJbb4xZEwCZeAVJMIuUvulupSQyKlptSS2lJH&#10;6ko9qS8NpKHcI42ksTSRKGkq0dJMYqS5xEoLaSlx0kpay73SRuKlrSRIorSTJGkvHaSjdJJkSZFU&#10;uU86S5qkS4Z0kfulq3ST7pIpPaSn9JIs6S3Z0kf6Sj/pLwNkoOTIIMmVwTJEhsoweUCGS56MkHwp&#10;kJEySkbLGCmUsVIk42S8PCgPycMyQSbKJJksU2SqTJPpUiwz5BGZKbNktjwqc+QxKZHH5Qkplbky&#10;T56U+bJAnpKnZaEsksWy5L8M1oNiGAgUBMB7u/ua2rZt27Zt23abOqlt27Zt27bt63zFWJAF22gb&#10;Y2NtnI23CTbRJtlkm2JTbZpNtxk202bZbJtjc22ezbcFttAW2WJbYkttmS23FbbSVtlqW2NrbZ2t&#10;tw220TbZZttiW22bbbcdttN22W7bY3ttn+23A3bQDtlhO2JH7ZgdtxN20k7ZaTtjZ+2cnbcLdtEu&#10;2WW7Ylftml23G3bTbtltu2N37Z7dtwf20B7ZY3tiT+2ZPbcX9tJe2Wt7Y2/tnb23D/bRPtln+2Jf&#10;7Zt9tx/2037Zb/tjf/EvfwAIwRECAQiJUAiNMAiLcAiPCIiISIiMKIiKaIiOGIiJWIiNOIiLeIiP&#10;BEiIREiMJEiKZEiOFEiJVEiNNEiLdEiPDMiITMiMLMiKbMiOHMiJXMiNPMiLfMiPAiiIQiiMIiiK&#10;YiiOEiiJUiiNMiiLciiPCqiISqiMKqiKaqiOGqiJWqiNOqiLeqiPBmiIRmiMJmiKZmiOFmiJVmiN&#10;NmiLdmiPDuiITuiMLuiKbuiOHuiJXuiNPuiLfuiPARiIQRiMQAzBUAzDcIzASIxCEIIxGmMwFuMw&#10;HhMwEZMwGVMwFdMwHTMwE7MwG3MwF/MwHwuwEIuwGEuwFMuwHCuwEquwGmuwFuuwHhuwEZuwGVuw&#10;FduwHTuwE7uwG3uwF/uwHwdwEIdwGEdwFMdwHCdwEqdwGmdwFudwHhdwEZdwGVdwFddwHTdwE7dw&#10;G3dwF/dwHw/wEI/wGE/wFM/wHC/wEq/wGm/wFu/wHh/wEZ/wGV/wFd/wHT/wE7/wG3/wl+zdezzT&#10;/f8/cGfKqS6JnJYOpBxCzmxFURGpcEkOXTmUqVWKyWxsWAeHkJztKldJlEpXOW6WHIflEpJsw2wy&#10;hzHxHmO/dbiuTz4dfp/v7/f93m6/P3577fZ8vx+v225uN3/s8X7fsDt+h1TqbWMxUeXUW8rZx5Vv&#10;Dijnr1ZOSVHOclVO71DOM1ROe6ycc045Y0oZtyLz+pXMzH2ZN5ozc3WAyStObTucSBecyDKtTU6t&#10;rbqtLSGt7Wqtzcda26xbSYhWsohuk61u6wbdlt9023/RbT6k22akSzqvS15Z0rS/pHVrSUtwSbtK&#10;SfPRkjbLEtKlErJESJN9SKtWSEtgSPvakGb3kDbTEFJYCFlurMl5rFV/rOXMWLvGWLPPWBt4jIQc&#10;IwurNe1Sa90pN3BQbuhsEm1v0m+rMBbZJ8xvDpnnK5inpJlnHTZP7zTPMzZPKzPPCTXP4JjjpMuv&#10;XyvPdCy/QSrP3VaeWlyeDS2/ySrPVy1PySnP8ipP7yvPsypPqyrPiSzPWCjHScKvY+GZDvAbjfBc&#10;bXhqITw7CH6TCc9XgqdkwLM84Ok98DwzeNpzeE44PGMOjpMHricDmS7ADTKQawCklgLZMODmJJAP&#10;AlJwQJYvkE4F8iBAGgHIQQFzvsZOqzZX2G7Zqam4/5ai/XFF5wHFXasV96Uo7nFVPNChaGeo6PhY&#10;0eGcostU+s4V6XuvpO/el+7UnG6rk76/KN3+VLrz+/Rd69L3ZaXv8Uw/0JtuZ5HuWJHuEJHuwnXb&#10;Ke62N85t9x43p3o3281u+++42Qe4OQ+77VJ025futsfN7UCXm52Jm+Ofbg4X3Vw+dO2U7dqb2LX7&#10;QJdTW5etXtf+B132p7ucx7t2qXfty+va4911oL/LzqbLsabLIarLZdFkp6jJXoziPU2V+8dVHq5W&#10;KXJdeeiRPTShITi3AYrWCk7Vgl69G5x9FxofGHwzEJrECM5nQGPWBqeshV65GZx1ExrnHpzuDk3s&#10;Ds7rhmJMg9NModeeBec8g2LDgjPCoMmzwbhZVrTc6HU51uWk0cwkVqzz6A1nVkL7aG47C60/mqrP&#10;uvpwNPshK/7M6M0zrKSJ0fwJVozGaIoG60r+aFY+K85nNN2HlUgZzaOwMODRNDDrGn40B8/CIkcz&#10;kKzkpXnUGblCUr8dPBo7c1DjbR38V3nmgA3aYWavRm8B/Egyo8MmvnHmV42+IfixZOaUTYz2zO78&#10;N2nwQy6MZpu4wpkj+W874UddmO9tMEEzTvm9ZXB3MqPXBsucOZbfx4H7kJncmmilGVufN9fgrgaM&#10;+prYjJlDPm9JcE8D5nAN2mNmv09vMdytlNFVE98zc9SnjwX3LmV+qIkxm7GnvMmBH4Yx2mrins+4&#10;U972wb1gzPEaTPiMM6W3Cu4xyeivwc7N+FD6FuC+k8zFqGj5mV3gN6JRl+U/HAe/cwD2goZ3aYzx&#10;yzzSiZ4hnme16BdAY6vX77xugInbJCY9sULD9mz4x8cKsfADtus3NUkS+z8+eoWDfcfPdPURqiA+&#10;Hh8qomDkrOwKiLPLjX1GnnebjmRp3TLyDtyb2XrD08iL0XQsS5sTEKN7Y8+TX282HfLUIgXEldxw&#10;+0V/9S86xZv3dzcdvXLz4i8bHz/xMW2y793k3Kvrtcn5WYtpr76Vf+FYav8Th9kWcK+BJP13tdS6&#10;87uTWgwt9LXpf+Smdp63b2+xsDBQot8+lko6v+dhi0mFvhn97rvUvvMOEy02FQby9FvWqY3Tu/Nb&#10;jCP0Deh3qlN7pu0pLVYRBiB6ASKVPL0H32LG1Yf41cZKDxIVRaIPvnQQ2bR7w6YG0F4Rs017jDZh&#10;rQ6t33yIKFqUInEqRU4O/sL2kv9Oe3/bQLimdPWAqK9/HOiJptX59drniaCKFMmIFHmuq5C4q1Sc&#10;q9geV5n61dE7b+zcd8P21I1dnjfsVrVsVFZchb56L7blHvr+vfjRezHZ9+Le3sNU3sPOn4yO/3Tj&#10;d/dkPONkzM2Tcd0nMc9OYmdHopNGYttH0A9H4idGYvJH4igjGPwIdkk5OkY5lqiMvqUcP6Ack6Ic&#10;16GMeayMncqMvpIZ25yJLsqMP+jUKBN7XCvwuCnDT59xHLzWT3PtccObfjqC+zV3v83ummqrL78M&#10;3n1ctnuDCmsV5teSRomQl1rmj9d5rcI+eBM//vkO7A2m5g120TwaYx5bZ44uMI8fMo9JM4/rNMeU&#10;fbq5ulYeSypHF5fHs8pjcsrj+soxVeXYBcG7BR7bCEcXwuOZ8JgMeFwPHPMcjp0DopOBWDKALgXi&#10;J4FdGC1v5eSHa9B/GIEVtmsqGBry/X6pNNRJM7Toz0LrZF3V+HzluPAqbW2nsaixkYJx5zXPkQOg&#10;eaNti5mJvVkYi6xrS9+7ighJPBFzfLLGsUyG9EQN82s+saR2lbv/ZvdARfcAE/cg2W5/ve5A9e4A&#10;m+4gUVP/jaaBCqYBxqZB0s/8tz0LVH0WYPUsSDLMXzssUCkswCwsSH7W32A2EDQbAJllCsnR18sx&#10;VskNb5djSiXRtyQxlJOGzZOYYs70Tc6MNc7DO+LPWwZtTzC2uFZmgQ21SOZUREtXXL5WEetYkUCq&#10;QG+ruDqQ4LfJw/iq4ILScaxRueG8jdnZjWYdzW3vXpifGTY9w5SboOtPMDQmhsETTGENuqYGY7XG&#10;sKEGc0U+XSefsS5/2CKfKe5D3+zDUPQZNvFhylLoehSGOmXYhsIUBdM3ghkK4GFjMFMaT9+GZ6ji&#10;h63wTEkkXRvJUEIOmyGZ8iavjyglFj7cuvLO/YYeseyDCqd+W7RLu5ej1eWffazfJO7u6yOjt4pM&#10;Eu92XRg96PLnjprAVwnZ+4yLMwJdYR9cfdvuI7MPlEHl2ooqXvuGQjXairk7CGtfoY/ulYau1rtf&#10;/7Rc4uTvN1+lHt3vCF2nVzy8Yy8J+sj91aoH99KfPnHvuH/0QDFU9kHRn0+fdXdUHnVhQUVP30t8&#10;+ti04+5bpxyo9OmiB0//fNbx7K1zH1Ry/F7e07KwjodvD1RB5ceLap4+n+3Av3VZYAmp38NceCTX&#10;ccvSCcuSUi8quPA0qeOxpXMjSyzvXtqFJ84dRZYH7C5WHle+IlPnBFPWj0hEvagHVPlXCJN0X3bH&#10;vC+KyFfNtb8IKXSlBEa3IUwXefvhynatig1rcq6FNBi/zR5KxJs2vs093fnBRfFMaJkFuMFN9Hlm&#10;VOKOwLN+th7F8ZHBpI27bFlPO1/Oi3dvTrY6Fxi88fE5kpN62pvLvhtiKpqOnXy6XTe0YiBg1hgt&#10;Awp1LoFJFl85HafqHSL3eN2kh0kbW5n8rjvMOGdgOPitjaeMi0dowYdaSNVFMvX9bw2/VtXkPZx9&#10;QuqkiGs9DrNc+6uV2oMH46YbUV6r8e04m4EkOfd7hZ25CicOhJof6Mucj3z//pGX2VH1qLqStUsE&#10;3vXthY7+CW5Ns1BxrafTSq1+w6Hv/jx/yarr6Vyvuqa7O/+Ee2BjaeNffQYfVjoF3wmNPRp3mtTp&#10;2lD1qM3c+EUu1N+E2QAX9/IKOcU/ExJBRR93LkOFXE8mZHSOKWVCmrRbzZr6SGYvp6f1WOOnWUcl&#10;x6VKYNhzZ6yqo8a2kP2w1VU28/1jynv9HdBb8xijmULS5wL/WO3n6+hfkqc8uKPnDfbhucDXpXX3&#10;DoTdKH/zeHCCdy60xma7bHjhugrKeOGTenveobPZro8JybdF9HpwLR8yBhjTZUtqmndt9o2dNEIn&#10;ngy9rdDQdKNGxFokVdHl6L2Q94StB5YezC+aWDs5XPg1bvTi7Y1qFwtC+Wsgahf5O/iOQ7CZkVMZ&#10;Nzcv8rYeYan2FTtWoR75nnnsqnhcjY+DBYU9V9fXa9hL/+sBVIweY9pwbyepcmy/wZqKFXpP+sJI&#10;+mvuP7ijq6UytHmruN37xJvFHbvFXvtLN6z543flnYYisNvTG7Ivy4tQylUXYTpaWpuslUFODB6H&#10;ysmZXGh3Cgok93buNp+Q9+DWnavc+qdWhT98lJtJ7il7qpnHvnNs7kh98M0/yF1TRzAQjf16H7AI&#10;m+aXB/66csHyvfyH9avzvShpUi/tqlJj/N/4qt9/oy5tar9k6M6hnjCRgP3lub3f88Slkl/pWu/3&#10;Wqo7Jivu+/SUfjnfuJ9sfMxKu7z6CtXZt/zZ6wwVK203a+iuiBYP79WjF58ZKh8VpuxYzKk/EFqA&#10;lZWfzGBht5/JFPy5ZPbco5gMk+wHMkbpp4Ecyy2NbGf11tlV+49vGd619s52mV56SnliVMJta+UD&#10;6+jrgzJjko2a9kycFIVMbFCinUnyumwbWHhQQlgsM+8qtnl1bGbihpaQzQEH47YGFutglFadmN3T&#10;QguofkkIVfTRNDu8U9o9zetx0jv7dU8Pq6iP0HQtO5o9Swp3VG7x21jpWXZFxPSwBMxPmqtXvY9i&#10;L9w3ZRohGfYIm/emWYNyS4Zyx3qEGFnSi/FOQFyuoUfdkIy60YAcY7pJno32iEpIzrSJxZRYO51C&#10;XNmYgLiWlsCL7qQb3yB68vaCHU7lFsog68nH+qSBRETKX+1Gxwbjuy0u0oNytf1yPfKC1p0Kc0/p&#10;sShuHhcIhKQBr5TO8bN328WDRM14cswNCWuazp6/tcaWtGZAf+9OEbpDbNX6Tn+Vir1Xm+oPOSGP&#10;7G8q89cyCnjWGu/BIKnZ3/8jN0VlYKJpg+dL8NAv2I3XNhOBtCexU5eKgqp3qTSRhnWmLU9teL4f&#10;+izF9BTJ8C/9cbrc+/Xh+7Ujakq0w/cpVXhVNqv6i0YUhGyCpR6gtz3JqnZ7VnvPNkL94OE1zNs3&#10;i4UsisyvHi1yT83p6qSbXN1W0H2/pynyiHQE7q3jxOEoOiYYwn00H8srsrQFF4E3oh7g0e7UIlgT&#10;8/Vcgq87k3jHw8Pv6V+INcEa/s/D0hJnr0uewl8btTKZVLGxTd55V6PAIbVx9HGvfXLn0PmE9s45&#10;o+nodqwj5A+Qv5nCh932Wu/3lWSVaJfd3an0CHeq8rpJfeVlk83ZkbccL+pA77Lel+h0BpRkFQdt&#10;B7tA7PV7OM2KlejqgwbrHS7EfnBVbzOcOO+9ohwU7lEr+MxbHL1gooBu8A6XllyRTIRbvWuMgUTM&#10;QDajcxdW9DdO3pI8XEoAwbVnbDsoJT40sbwzad6FTdaR8LCp3HNXw+OxNa2qhAybU/mc6UlSe5uG&#10;nWTXWwq08CI1vajm/tjoxBLztS1T1M3ANckEiJqqWK8gd/wFKILbPl4xVzxfDNl3YWFWtXTrxe7u&#10;br5j+K9eP3vwsbMbhCXf18XpIn2C9rSr+Jk1N+oekdgIpss+8pMKlHsk+P2D0LbpUNExLViep4pu&#10;lqspfotPRoJZV/cR6v02H8fVu1cE/i4z5BprPnqdHqQQ7IoJbtUyaFhpX9wBJ42icphb4VYd8TK6&#10;GGyZc6mTGDu3Wa2+wlK0OJZ3nLkx3U6bnxQCQ1U9KbnDR/AyypQM6ksTDR9QSCGB78oHDYQlhEyi&#10;mPu+9SU/ycV/w4efgcn/S9PRWKBQfvwStv8p6nhw138T6vjR212GOn4N8P4UdTTZvt30K9TR3GzH&#10;jn9DHbv3XfYPV6+d6slal3HybOwq6/LYC6e9P5uOf7l5L/icaNW0M0qzaPXPbv5dYZXsiKZk3Hq0&#10;9G2N85cNP6OOezZJ1kev+IQ67t4lJr7HECmxOgQI42hMciZRih8iS9F566XAYz1c2uCFrNZjY3Fa&#10;ux5xXINAUcB0bxcUstjMVEeZSuEzIscahssy2j0cic5bGe9ykqPmZzG+S3bjfbvYg/Jo2rsPxR76&#10;VCQDLy0vSdwWHjU62qtgRrHg/+lrpSFOrAFFDs53eqCWBkEQBTF+pjhxkXys6jx3qhQx/UESnTdW&#10;8NDgWOggBQueOb+q+lL/uZG3iX3hLQao2+NAxXr4yYuLjBMZmEl5Dfmwici6qTuqGZO53og5USyi&#10;7oM8pTyC1e5VqlajKEaIspLSEDCPJLOH1YtMJl5pzH8sSPtCGKeoj2jhMfEH/+LcfJmXR7vPwou0&#10;9+sBadSER9DzM/n9Z+whSmKoqhHZU2LMdpsqzrGzmlL6iCHbtQsAip8fubH8kgubDyHIT0SEr33H&#10;fc1PIufjPxx5JUXhkyMpCrwF7u/zFNgEb5rox7TqrIJdmH6RPLE0V7VQHjkuTWAf1egw6e9Q+uBm&#10;UwoaDbp02KfTDiWL7udU+moOv+7Yn8x6BngjM6jD4dxPBzvE5f8y+LgREZvMXg1+4QBIgQaWhQLE&#10;jeRpV3CLA3cLaHhZOIFISJ4yBDc0AsqgoWXhu27kl80hRG4y5xy4vZFrDmIuC/8CHzlPYfGz5JmE&#10;VtJSeID+HEqX84RvVVNAkCQSF/wTRaFqvw7VqkjOnvWT/2d83K3WwnUKDrx9DCYbY+SBlbzflACa&#10;VwNl99vNXaszeO91ad9H71HAPiLQP0DKFBCpP0DK0hBXf4CUHUZk/wApm6SgjHj9C4fiyex14Log&#10;QAY3YIz4Vxj+IpKRgri6uGVhKBSRRJ6yADcyATXcssDkIPLJnAiw4Ocu1rivgy9NGhFjwBbH1yoB&#10;IssD/Xs8WZMSd4PvoCPiyjc82csM4BdfBgmRZcAJwLdmcI2WBdRLUNTuQPaWzVC1DwFyya3TKZ7g&#10;J+0dZfOVPq+KL3kTBNGI1BjIfWPZmN/cuNlzCEi1dkmycUninljKhDCSPx+2IeJK2Yr4Fx7ASt+B&#10;ZeGTUoZXFXPDt3hwt/oOf1HLPoUhKCKxdMoE39ADqPguC0wWIq+UcxHf3sO19P06UGmqCAyMLYsn&#10;mgESywM9B5EGmz6AbzbjalGXhUEvxDXYlB6+/jmwlrosMPoQOTDOaXzbc64pdVkYsEJgJ9nq+Lpw&#10;QI66LAxXITImp73xpHCuPvXr8AM88ZOoSB2KRCQLPs+Mb5wDNJYH5gICN8mJwpPnuGDq1+EHQOEn&#10;tRBCk+RF/3+/jHfVd2obsr4UUCQMenwVGD28bF8OFLkchCzl/h/5ZagrhJe+g3y7c1Fe+14rQoUW&#10;ZUXgEsKrRBqkhTBC272g/Z1HnaAPYFBDUwH7uEroX0O1oDXqTFRNu2WX4uD3WrwVy90OYtQhMr9h&#10;e79T3F9avOXb4v7S4t8p7i8t3v5tOQ8hcj/WNlEbEMPRFBDob/qzWZu7CUdP+05/1hcCa3CDhxFX&#10;v+nPtkLuDhyjE5H9TX/WfVOWA8aIeDJ7HZj0pSy7+a9K+Mmekcdutj3xNCUF9urmBISGJLU9tjBt&#10;ZCCsmH0W1HZuWBJ5yuJLi3IQ+WROxLfFiWP+sDhpPyxO+g+Lc/BHxenL2IaI+0npvd11n3A4DLvV&#10;K6A4JP3BE7dnLe699xfrrk6TekrT+4dY/K5JxYX0w97DFESN4oKAfHxShej1xi8FjeubVDm2TRzm&#10;9GfX3AmcK6oINZHsGdM1qXIRbJYtvAa+dKWgHvU/244VrEulrJqHc5UUFt63J9J78mJNz/BDUv/1&#10;Ks1wDIz9/2RZLu/AZe34dQcuK8Sv2UfeZ/WxikBFHUK5og7zD/IP8bnDGcTSGwuQs3zJCX7tIqic&#10;LzqHqpUHhL+qS64mhI7lXf9WeEwGVkMGHXiXQVMbkS+XB64hhNHIywRxTiBbk78OLsAKyIA2LxbH&#10;VkC+WB64OpDhQt4N3PRhZIvL14EMrIMMBfEScFPGyIblgWsBYTJ5uThOKLKd/HUwAMQJNCUe2pct&#10;jSQuD9zNBHoGL9V32hHZbPB1+KYUB/9pSK4JgfHdhoQBsoQBM148la2KrFseuHqE4ee8m9RpLyQJ&#10;9nWYBNQJQ+G8JOqUFbJxeeDaEJhzvHwqJxJJnvwnLKC2Gp+ESai3/o4xo9MSBJKjRRg7SS03dK9O&#10;2RhNz9KcddaD0UuMvHCWMlDa4mQFT5O7ZMnzsuCMeFuOsgDVAFONmgMONer831sbC+be3yMM2Wal&#10;OMDeuSY3QraFTo/kWY1y7pELwMmUyrSSQv5hxnBzZHjqnH83rvVdmtnkJk4zqiatInL6TD4dvOia&#10;VaMNY+6b7aSmcyOnkfk8ZAwX1PSfLtRNvi7fc6mMF8QlT+OGIaSfbRi0V49wNizURyjZ+NDx5qzb&#10;hGutSsxjM2Epc4MJ1/D6T3yAbajhUl76v8mOHkstvlxV1BCMl/hvsqPZUgMVsEIxJ3l5/yY7hi+1&#10;U7mSfBqIh0Gx5ZeIEGBZ0ObTcbw01LTLUjOEuywo8Qd9eddQUwZL9QRgWTDjM6i8HBQHttRG4C4L&#10;8vwBCA/LZ4OW6lDAsgBawvIHUMBXB4O/mceyT8xj/dXHj2bj9q7Y/Ff62j3rZ15ZxYqlXbe/FH0Q&#10;aX4iy9VBvaYQVzZnEaS0RnzMT7pmjjJegxavn5ULbTwHMW5erF9MD5qNCputCIqanJtYwVWY1qa7&#10;NOGuQzQJ+v+bpUn4+dIh/HxtJvx86RF+vB4cO7lN6W1LXNJEh6v+hRvS6sO2DnPvtyhZtmQnTRcX&#10;OI1sCbJseZg0/XtBwvstzy1b0EkTna6BF9Mx3v0FxdWjW0Wrpr+/Iqd/vhamf75+oD5+MSG/rz7+&#10;jUBKTv98Yad/vhymf76+qz7+jUBaYrME3qPgo9caFZ+PaoxKly/OY2fFRPpn57H94sOFj96jgIIs&#10;y2PlfyYhoeCVNh5fnMcUW7L7F+fxj1ecLySkp85MQtxnEtJnpU3Ql5dW2OLcCo5s+xPn2OZdRPYK&#10;hmS8Jd8JLH0dpC/YElCQHI/R0I9bs6E6j18HGZgtBU07mN1fnKQ+dC/+jD+eYz+jjdd2EieF//H2&#10;ZL6Ie+GiZDGCUrUVXJ6dT6upjcTMCU9KI0HAIm2xdgEjLwSSAktZSwsIQ0miJAYiBhZDbAG2s0PY&#10;A7SNtQ7oZBGQLFgCoQuXA8zZUzSFWm20iwhOBiyO2ArsYL8XyGVBaLIIThYsaa2EEPhlcDBgLSAC&#10;P5OPAskM8zf5aCBUKlQqVipSKlEqXCpeKloq6SuFl0IYwkWBX9h3aKRasxiYBHUlXh0BAVazD9NA&#10;MSipJUOgkIaLRkkIIAgPmi8aJbskC4TTqGiU/JIo4EJjEskxfJmlbYABDRXNl0Ou5pG3YqNZHhhJ&#10;mmZ57eIbefwKgR2pyFZ0S4oglGJIKz1K+0WQJS1Dkw0foGfVPU3bdUm11Df0siOTnPitC4k5XBlf&#10;MV8sQX7hNVmATaKEnIkeZ+Y93zFNOVk+VxYQK3jquQrgcBGKFH41b3u+bGTvcQOsWQxVBqkNeNMe&#10;EGGNHN6Dls7J2otLeikc4RqdYyvs5WVGYgwsz8ZSg5L57qeng6bnn+5791uqoepxLZ5qLa+6B/NJ&#10;fVRFyAM+bG+aJFHejSve3iVK0xbIlaDGOewcWspT4dykdxyr6bbUXDJgTW34UEiEU6Qi+241Ws3A&#10;zZQSKMxXG9Uid8vh5XkO2/MJswZsYxrKI4KXWL60BTjK9iD6iqLked7sOUP5Nxg5zuAz4RNItUvl&#10;dvLhTYfntrJZtV7o5yI9tU3S2OqzGiE0j+jnQgQVngobSiyVPOFgiaDKRUxcZ07o0Z6jqRL2eCt6&#10;VY4EUlJ5oe44qlzIXsNqRu25nnIN+bRkvlwD8mIfJlxoUoqywlq0ehvcjD1Bs6mNRM+JTMpSJBOi&#10;Rh7Jf8EeBdSjWL44WDlhcVxOGLQSLCNwQ82BLewOAS/SiGZGJ4vipMArEEbAGnYRrbO2EEMWwq0A&#10;S1vLW4MSHk686uoXYduyN7C5tHraZtodWgBtmCZdu612G7G4tpgIFeh/rFoWUSnGQAIm5HtoWIq7&#10;7gsAWZJ4n/fXPBfV8Bl+bDnhGzF2ODlq9DHhiwZJ0IhgpTwXjLl6amjJC4NGQtauHJ4N3zrTe5IE&#10;6Ge18UIyhuZSFFc/2WC7dk8o23pkrYb3y7KFMRmK+Ech9Z18UFdDLcCX8a5/5fbVKAvMNBEQkDjQ&#10;5/3uVwF60R0BMt4NrwJk+utfecuU+WduFhCQldduVSlXXhuwVm7H3OpTrkxsE6iLr15FyfQ3/j04&#10;AZkGdkpGFzS/Hk88/aq9VCh6st7Nr9Jlvh7byfERphd07DKMPo2xDYKzsQ1Wwgne/iPu8d7+bwLi&#10;ETvGjOzMjOl3NGGyVe2vumQiTgscyDM7LljVPdxxwcauZ8dYmJVGQvgeK9WEcAcrSd46dlDxWApV&#10;gzue0qMRMTHFX9AjwpEQCfulSDpB3o9e7IC/JBg+l+i3HDQ+jfksv8/nOIelCDrOAXmJnuYAjqAn&#10;OmhE0JMd8uGtkbEchYH+DbYZya/uFCj6hQVdGJfiKBz32VCdsxskjJLhnWNrE3EiKBVeBFupVoGm&#10;8Vl/dCDihP7RH8WBrewuGrRWldjz0ZKN5syoLdcfTwn0R9PmPqfp7jSB/thQ+1/TH1WUFyB+vuJj&#10;/OhF9UcQ0fmdtWD5EVHhBVMB6zWWEx2l8AgnMr9rJ0jqDUR4Qed3iAQdttNHcuZBNHjt0MJVQ9DE&#10;qbMizoawETvB9zwFpncULiLYEX5jooRPgmmC9dw1omOtI5FUSyK+cdGIensCaUOZs6ZI2lCUbCgO&#10;H5/T4Mq1CHUkShZ+Or2R6UzsWFPdtcb6xMp8U3EyxbqxCavMUdpI+A2BB46xrbe3QxM4KkPVDeal&#10;hj86rRap/kXwH9dUEjhrhqzrP71r0B2Tv41x4KLKUQb4NYh1wPTWqpxaMwxMWFDQsggrQI6dJ6Bm&#10;wzGTwlRpvLygsYXZGBq2Vh4DEoasRMrwzIEV7LRPei9OnJ+xOC/XU6k7JISkLEQkmT7NTWdFUDDb&#10;WEfcgy9LKzrllhsf3rXn5abVQZ1xjLVz7u+8zsI2m4g/v14lfFvGoSjzKqZypBQJcvFe7K9HTTJt&#10;JNsnq5nI/IWFPHThoAd7h7X6R+RRl2eJFCVcob6ADYVvj3hmokrAQl6Gsh2AE7wVS2vI9fyT8749&#10;fEIOb+0YloaUm/a6TkXz1n4iIOeirj9HI5ToVeupnwjIx1Kf7cdGR7+v7cf937cfi3/7x360TIZV&#10;/mfQ43de9bf9aPQv+/HUkP47aYNkj9ptv7V7DCAUfzrSu9ijcFknqk6N4WLpDBE68OeUJdy7WmPi&#10;Wk+jKk32HOQdCBb7HhWHPCRBO8C+CzeutqCIwK5IDj7Yvvg4BPO8vm9gfEoOcIA78E5UKyytoKyb&#10;RAsUuP8MdUyo/Q+AyJmq88pgNVBM8ssCtitwkueFkAGvBWGTG7VpClP7AH9rFRzapb5woHNqHeCE&#10;WAtWxWHIdSfY9cAvCB28jG9Saa3HYDG7C1BB6OHlfJNhtSemzBEb8SuoCTDi88E+9jggh9DGS1MT&#10;J4lzAjFwEW69pI4UggiwMUKj/JADW0BFQgRYYPKQNvsLYubyIk1gP5YBFjxrpDDhsu8Lg6G/7Ucd&#10;Ae8o7lJXOtjDvvCRMStjswBZnhZSutODRGX3Aeo8/fxEah2qcXJIno2FO9cVFaCuvm6OtLsEh1Hm&#10;9F7XzXUEhUrepTJiMnkZFSCjOTuGdUD74c+j2r/d8aP5mJ8111r9j/kYGpj/kYH8xnz8wkDqkYnv&#10;gioicHsaGUXvB+CspzvrNqqecfsh/VjxkX78TGbCZf4n6cckJmuR+zf9GDU1j+AfW04/6vyLfnxY&#10;Sks/h7uL4a5kFNeYUpTlT5Yz+xd7bfIsu13yOGe6GyIxEI7P0/9F110HRdW+jQOnkQ6lu0WkpWER&#10;KRGkpWVpRECaBZcUpTuElRJp6RDEBZbukO5uJJaQBRZ23318nu/zft/5zW/mmmvuM3PPnD/Oua+Z&#10;E9fnljUo81i50Cl7JI+ng1ncKvJla5OinyN2GKc3wCQj4Noe9DceNKLVjxpDcPbUnUj6BecEQllz&#10;ztpGg4pYIgq2mHJPZre1neOcj+qn+4f6+orMDyJp5TgvOg9iR8gXbyzM/9CPFWMB2SNJe8wQrZz+&#10;TcGcqiWmqohM0NMzAMN7QlsM/Yh/PPDf9GOH+gmGfjQ7aKRFCpJ3ITcOMeclHNqhAa/n+UkD7qCp&#10;0YwJ7VKrNRk3f8GPuX/gRyVWogvj6qp3gbT/wI+zVSfSDmg8JN+sm9IK0bX2T7p3gQwbIv4P+2yV&#10;WElOTUSqlFDEp8axvZv57Gz4V/f71JUAxNcvf6LfAahHba4tfu7YPOCl6LqnhYpsFP0DP7KRXNut&#10;BxS7nvh+J0F0rLQxWR+lP6JMAY3LYta498ShUgby+3Dg8jLZcXxjm7n1UadkLhCseaM8dLyyzHiG&#10;cErJXQhoPWw50TkBYGbeijcLL2MltBFaXTzPRLYG/oW0MqNx6oTnYR0HCRdu8H+dx7kZ1wsf5Cst&#10;4Gu2sITu3rWNE6JLlQD9iZcCVteGdMHHlWQesPBMIEZLjK+cgptl1C10Oy59c5pooe2Kgd8GoqHm&#10;N67mN820uT4xoz98nk14SALYvIzCTIlGnhx8gHz7Tg98B7m1ugiD1vhaeQaRZbn3ZPthD61UBZEH&#10;swZjB1MJv6frAXYAe4Z0Xt4TDqfr1VzlOZmB62csGaW3D65viexUeaIeQKFCCU1M+9F+GCIQJWuJ&#10;n0KzL+UhhaJFSaLILWmC6YIpgtm8FKemThgvCTNYzWa67LIHbo1neuzyfggV7Uy3ZkBbPP/iH+cp&#10;UjD9YX5Yy3iYvrNaiyVmii67qmdGX+0Kn9GW2c09o62wa/rBtUx0HDtn7EN5EcQDNqp1XMKlaMfc&#10;HBmBehHWFzo8Aka1Nv+kaSo/RXnq44T+5LSHpn/SXO5/Rn8OKToxSmROyWbUAKryAP2/aCRmtJn+&#10;LOhvSJJvYyzjxuC/SiYvcMoL3nQpr8Va9ofKxaz74Benxi3/arkvLl8HkLXSAiOqejE3qh/zf7Tc&#10;/1M8KVYJT5QvrW/u5ITwrauf2F56/AU+/lUrvS79b3CCqGDvgT0GcMMb4pxwIMbF3fMjyIly/IfH&#10;/VMV/66J5Kg7wbGKTrIelnd3JP4kUeAe0Q23A5r74rnNyl8Jxn2hYZNbMOZnMXHoAEDpVJkrxTtl&#10;IxVvoVdVO7Ac9FvUL3TxTEXllvtq4ckDP43me5bf9x593rNS/9b/GUKesRcyxlTVP4p+cNQmuBhF&#10;t7rzh9Rc5fDDKzrbVjjRbaZjnfZGsMvTn90syQdLja4Mn4HOApYw/rDInzHyBmzr64MA3KC827QI&#10;h/4r1WupD3qXHNwk94ud5ew9hpCn7slDRlL2HkG0U/oDIEPp/SWQ2E97hhDtNIxLbCXrUtS57ZER&#10;n9G7GiOaLfiXm4mwlXVopZlYE2OpFFGsebgdNDwEcmitO1NgZguRCYacpVO8+eFsOJEds6p6YuPn&#10;gUIXwy1cLo4SkKvfUP1BV4SYngSPm0XwiuadPMYgicz36ivXs/RPanULJCifpdtJ3dxRlCSafPnM&#10;mo5aS99JTtAmmP6/lcdAjPJIdcVVY8Br3xat+GCWf1p2XkzQ0JkqeK1e9VTerS7qAPQ6QlH2ttPp&#10;qK0lF3y8DDpu2ln0IodbrDKF7GzVhiAet4HZ21jxdqFZFBaEi1jNWH4cItdydy+54URW1Tr+2PSe&#10;2lE7ocwGljjhSDFj3N6QjbayEDcCS6KAu3DBNmdP0/are1nA0ABMar+aWmg7xsKg7VIifTqhN/d2&#10;oT8oLs/aXn5O4P+e+3ZVBE69Wtg2GJLeiWgDPk1MwLv6k/oUcWHYmM0kdNocQ4GEKC6RVmEgdjhC&#10;/0sA7A4pygiFTX/+8h1qINsdRunW390W18TMbRWpE0aZS0hTTUB64kK5PmcFgN9fxVkda/vQZhvC&#10;gaIIwrvMb1NtW01493fcxYiRRJZkpFdKlDcgypvG9wiNL2jCYC4OVIrTzwSntlX0vUtF/Ov8x8H3&#10;ZmE4SGN4joDfKM1uI07w59VAOko24kgd/K6YU+c2SrZoGFYuYRDzpcTqImIrzCXGM/JwgKOBP2Kx&#10;nvlI9nGbFRK7+hZrNgjLRRirgQZrgTjkEK/NF8eKCZvNnQHzyvqj8Mh1IGdvo3KlM+DOzQurnzRe&#10;FHDlNkpoZqI5JHEQsoIdvtj53mTs/eIQ3pKEK+btTSI0I5EEksj06fOv7btNLpltQVY/+ZjO+wkC&#10;a5VyXeAY1pGaKSCKrLUrvHEFEwS39UqKrn5IV/hzyUtepoAUstZ+AmR1e/qsFYXkbBhmHgHQBvNL&#10;vJWwL5G7kxBSaTnIb/AW/pEJt20Uiw0fQHBz16rPh6zPJ26jTXHQ/pAG81QOwl3B/RXaTJqYjn0q&#10;xo7Z7BYTM4/YQeL/RhuCcRVMFtlN9l0R95jCxoOLeBFvkXQRpxmH3hMjRgpvGLRRMtH/EyT0lCRM&#10;lAIMzqEcDWK8uEBc0guHkBYGuCW91QrBbCP2hSt3KIev1DRuI04jthsW6pG7nEgXBUEziKB5haA5&#10;mKC5qqelDXNtCDC7Wbi2rcLi5DAKJOoh2S1E2eWjQxPnYEqdPNegvWllv9gijOjC7V1rBmVC27Gi&#10;S/AsSvFNhFgV7ofa3+suLbzmVZdsG523zn1lWyVb3o8WosdrXMo0wusqHEyrKHSTUI9e7PI/mCq6&#10;u5CBNEchko0pKr1H90f1x1bVEG4QrelB1PXWapyXUwjrZ/XSiNNXio0Cl2CKCY8xjVsbCZYvBjZi&#10;+PyqjL/HqK8/uC+l1Ie2jp5JjVHNaxI6kaIduJ5vji1xri4PMq9fyM5vB6UX6ZIt6ehMuFj6SGV7&#10;5boHd+UP1yeT/0y5QeaSaLJO9kAVvYH5epNdzm82klKOqBsjevRopvRSwY1j1tqllp4L/erfmqG9&#10;uwv1CTl5Ut1GHn2uICko3+IEt783NQZ/pI7ocprKXzoGbLeukddyPyhJhn36rHCuYAmLGAxhp6Jq&#10;jH5ukzAroOxZJl/gOhNDKFzDXDSOI0Sy5zvfTr3r2ITOXqbdKdShKX2+nwHORlI8KFADFIKSJeeH&#10;tgYtfM8gOdT+NuEldHpjPKzU4O6zWv3KVNErGf9G+bKPpVP7rL+bfdOny0C/KHZoyC3dcz1zfYCf&#10;bcR2HX6kNMD34n8SXfO1cN2rkohKGTbT45t214hSt4fN8l3bG5JG3j0N8TNtfjASE6OfbrupIvP8&#10;TTJ4M+U0MkDbp6RlP3Pf3kcps1gzMDeIVzgRDW33CZMjzPXCfGI/Mi8wWQ9qhciaqTnz9xe3hDmM&#10;0V3eU1wd72z0Tf194FfU/IB3TOZtTOFjm6z7NOLd+kKDXZ41St6RblFsXjJZc4MwbuD7h4m29jVZ&#10;3Oabsk16RZskYoUDhoVm5UalrEKKL4onVX30Jr6dzKu4hjZE/vgWN89lwTpz4dwyX3U+dy0fCAlK&#10;yRkH7S+9bgnSV0xr5HEDWbotXzXDto03hfthCrBMtx3pXy68P1ivJrruLd9q/Yibjqk2UQfuLMzy&#10;Jac6HL6mkfNLAFXnQlVd9Ug2SafDO73ZnH9xTarKTb2e32ktIf/pZmIgz5bFaV7GpYwmWBkx+tRu&#10;9shCzCj99kvfz3tV7fMbv40KnlbT44HuZL/XzStNMxAAWLJm2AQOuVmKz2UYGpmtC7S+XX9/stFD&#10;+xJDG3i3l9zIvzTQ133R9fpphrZ/x9hAxQeSMoWG5MWk5nKutYzFqUS5XtG7ECeHoyHK0UUscWVl&#10;cWUucdUkmfRtI2MI1aB3EEPDEKDmK3/PIWGH0aL3iP28pvghofhh2fdDxBnFUGSVgossp7VaVvjw&#10;4d5TzqHB3xEmpPllZc0RvCofljvIp/ig84EW/uKc2qU08dI8RtLiRThJdmV3XaNVO+yDgrOQ38tk&#10;elYwCiP8QgPaU29WAb1+Ui+09i25zDb+WQ8LBD7NKDfM39ChfdLiGIDuXjMqQNYqqRMwJrvuEdC2&#10;V35QzoDfnxuenLU5rfUEy29HHs499wMfkFK4Ng5H+72M0p7gr94vv/B2fPdBc7hmeVzXqetZ+Aa5&#10;qm0LT14yqaHxb2TD5PXV+e3UWdkO2KdipdG+JOhWU/kWxnp/aEjumngmbpgLh3I5vVy1WafXIvcq&#10;sjuz4gTlXJZ3fs2Y0xPs0d57sHo7KZfso4bPrFB9f6/ALLxxjJV13uKL+KK5rv5+Noce3c5VlPcY&#10;M4p0VLh26Bx/XaB+pAWykDJ0sYkfLZQ4cy70VsXYL+B7iwwX/bEXoGwJujKc9NC8tc+eZSjnVbOC&#10;3N0sSNxYxoroxuKY+sRXRmQJO6Pc/a4jv1z3RoTe7G4xjr7zDNw9rfg1C0aEx5gLIMPrJppyMSa/&#10;NQId46F6iOXkJ0mmIV8jXsHEUv/Pgiy5I9QuUTVZr/CDRe8JMzk1dG94+WXvLcuaOWR7ZxnvDlX+&#10;hJiG0n3vSnEwlDgVHcyvKcpIIU6XyXPPcgudArEzehFcrq975Pgc9mk3He3D7RHyKYgAVx4pgGj9&#10;M5Kqds2uiT2O2puRx7IvP164uEQi8azV7y+MqUPwTb4EctIMkxY+DDZV2w4aHF2IBotldz9QKNcL&#10;9F4Ca15eD/LcaCwf/mYgmmnWoc4J5KHO8VKlrgwEEY1uKcy8pW5dC0uBNzMTrVwuU5O/FFq7al7Q&#10;VevwOU55/6tKpWNNINl9c4lnsQ0cfxOB8Ayt+PFj4/IYdYxGHQvy4MlS4Q9CDdijH0NSI5Ki8z/M&#10;c/7E+ZA48DN0ZFKfJhv86Mlbfip605ARQ/HtxcU0k1oOLsZhMw8ayW2HjnsQ0cIvb5JCYs7aO9EA&#10;mNco2hOM/MzbFXw6jMg6UxxduWqJf+Z3JMW39kWbWujoZcfZOI987tKIOLVQkxZ1a4swtdBhyvvB&#10;H+lwnAuLIurWjcwUeIc2teUk9D1dseb3rCUhSerK71rUluN0RMKYmek+wmvPLpq1eJrledbMww/T&#10;vIlm7O8YCkH7jAui5CHK0VJHZR6ct8rARR+U4YUvkc/Aa54GrmTlykonRyXi4qxGuzxzzXFzgUYV&#10;r0IRfY7BJx5OntS1NENEO89KoeoYilaphfnNdM08G3O9PNFm2BN3uQy3we7zQ12RXgnZhDUzp+i4&#10;RN9pRnLfk8pyvFHdN75yBXMCicd6K8PflSv76OczvWPTRQIzL2GPkYxvUgJTy+iloj3feQZ5x2y2&#10;b9DU69jlyBa3BRPl0L9JivjdnLW1UJ1zyzGdga2Dq3o+djuMw6TsSoxmQc3ovbG6jZsnd8jw+CaW&#10;4s94Cez7zjH5675jXQKzvQj9phz4Jn+E5lTckQI5xyVzsdg53CSjvq91sHJUKpAMfviM0DmIrevg&#10;5XbhoeBdHwYTyhzOKTgj+OhqhGpu7eMlWtnSNSlFjH6zC+/2aZ9D9c+XggIlFHa5H5ICs8JkSx5Z&#10;/GqEPke1wos9KdCVZ76cnVN9gcnoyDPIkDvgo4ZlTrkKLBoSjO+XJKModl09rzh8PQPx135GtmX0&#10;wTTTC79W/+qn0dDSiH2LV6qidby+6mlOIotXdcSTNOhyYMl6mcqmQemXUUDi51tG3JHRRah3bLxj&#10;JbZv9vYjIwUYXcsVNSsR81JY+xNTpkVjLBRsyGIj+z1aRp7egqy+mUr+CZTieBpwgOY63xfMb9yN&#10;3y8Zu+v9vkmtFMWw9DyHy99RY8E/5ETzsWTkW3ABtTzZ5LLKoVrv1yU8r7L40iO8ckSFo2H2fgdD&#10;YNxzWghq+Ktb+rrVrZbkTnvOC8W1UvjwmmutpEVYMIRzsINrU+hCngbS3JuhvFaxK+qrc+u0nXMQ&#10;jY6ah4k/kbzv5Xb7PPB+q8aVnpMuU+0ZF3CPbrIdq0XgW5iW0UreBQldp7JLiwgPNAYhPjDb6And&#10;ckUROVf5BNpvpM/H3mZCyY4UVoV+Wadz7oyaPwqV+MzqQttUTQu4A8BF8KGBJuRowpHQxjKhwqXQ&#10;gYr2S31RMPGmvR3ls8ve7MyCl4EBq2flwlrXTEl7cJYhhZSm42kFK6ade+0WP3L7AsUk9Tnjyid2&#10;LUmkGICL9Aqd2Q8/LuwuvHpsvsmXHKEj4eOs038heVSs7Mmvc778cc7dclP6cCXpgd0s/dJz9PtN&#10;tTqtzAtgHJmUGuo+ojqBuG7lBTUF3dNFhY/1IDfa03uQdYB65jv0m3xSWx0PVO+hTFqwFowTYz9G&#10;IsoD6Fo7lkZg+qbtgI1l6gGWWFdbstxTmgODGTO3df38ymLHmd9JazF9Cm/WM3L+sh99OsTiFXb8&#10;qwaqX8ntXCV1JSGhscBui68znUMWZUOznG6RpHWuXwW+lsX5wuK6dv1OjybyZD3WdqwC9IH6bw1X&#10;TEH1CWMVvAtuXp9ylrL1COhoTSzfIN9oVFrbJB554ILqsBXm7ZqUBo/wbPrwTDel+1x+BCv9Xtj9&#10;Tm/OYmdn4Xy+q9G5m4sE8+vCgyEnMWT6LoFe49qMhW1ILDRUeb85qJYS3aRoIYCEIF4gPP6yH1OF&#10;QdVBGH/qAmM/bh088qiYvEZ73kXwPiN5FbfII/h5alO2P2iLd5o5DRjhWTgjLFi1TwPJhYAyt7lR&#10;O2tIe9iJ04+gJ/KNKtOhZhv5cpv+UxO7ErtzjJDQRWPfnivl1ecDcXAqd8b6MNtV28+32yH+qStY&#10;6GoQlKW+IG/KxqvE4qgLtlxazt6jTXA3sm4mLCopMM/NaQjESyXAF/gt1A/Q3eV9HfLL1rFQ1rfQ&#10;sGxF9GpRVmZTgS/iy4JW7EDEWZ1l+g2K43/tR/z/2I8qA3Er86+8Kg52jfpHHkhtabvuH7/LKG4y&#10;nybyZ5/mtB/bEBO8jl9kuqqYlM4dHJ+N0N/Izms1p8WvSWwh7228cqr54tYK4Cp6PVLgr7MagYvO&#10;ZIipvjWuje9bn/Uvjc+xhfUzS+/lQ0cKRW1UpTyaDeQd0BJDcjQoHG1vNvRN8Dy97vQwxLe4Kpd2&#10;BxpXXOrvGiB+ZSpGR9RzPN7cRFK8xcSr2HQPIco21vi+pzr1QHibHWJhFVBWwVWVkDRjENtCawGJ&#10;hjAwd01yI3XMgtpPcw0dXxyLyQhe+A4GJrrVpQExkdh7361afvT0BeRKS2eRf1SjJrjjNALYSXAa&#10;x2JGfpqjWTOVeUB6lMxXOLuYRlp/XNH+dkZhuyH8FnaOgukE8C+Bs3xGzs9zFQAUQdjzk7m/g2ZQ&#10;Cwq3FDZthdJnb/RPTqmzLlC7UXK5xwB/kdOcA+9fUWe/qRPiOSqlEosTKfRhEnFsk4Aa22aela2R&#10;wU2jxtzFV709uBcDMny3JcZNMp53Nwg6jEFrCrXjt3nlcbRJylEuGld9MQ1FkrrrsRdA26rXG1V5&#10;iuprHpPfLFT8hT0rxiziGlo+2Yr2CsyPBA/3vq53QQr7LESBaWL5cmMebmWfld+kAsoYVnQW9gyI&#10;LjjSmf3ImgHNqtt6Oe1MIKbbi/GivvxDrHK3acaBqcfHpV2pEr4nuT7TE5JYy9tkqWBvFteIXHc1&#10;TcmTm9fZ4ue4cwV3PDH2Y4R9ydk7UjJ1OwNpTEd8E7YWKUVx67Ov/sEM8dpbpP614wJwnTLL129U&#10;ygHdC7VEWcTL2KEs5w4kl9Hiq9Je8uMxFCTLxWrCU8sGsruJjpOvLU7RzjccCHpAmFt5Ml8HLGkA&#10;DiuEnYVLv6G6+r6nGQTUHrEQ5pFVRCjIXzsylEUGrrLRXnkW9M25kOgkyWjbf/GsBVFfpjMcZW7e&#10;Qyc7pc40CXe6QRonbeG2saW9oGGy3iTnJ/t7chMK7Clcd+08vVk8vhKzybIwXTK5JRqtd2Evm8JS&#10;hgmy5O6lRzDQ1V3tnQv5LBiP5jflib8kbsc01SqqCvkyZdyVve+VheAZVAq6EcC31/5AWk3vjKEf&#10;8RGsj/+iH71FGp4UifMKTEnRZ1oJD9mf9QF5PPJko866NbLAAyiBhluX5VmJ0a04/a/w5STaFjoU&#10;qAuQyOul03SKeGUSPlbkNvIj59T5WK9uJumcgVhNb/oyi9C5ebxlJUSL1ySHRM0cEodXtptvW3Ut&#10;u9ECEevbpnjOy9aNToJZRlAv0VesLr2zVAGmF84+Lex/IWDHIGm5cch97Kd9+s3NoVkNxmxLSGjf&#10;KG7e835mgP03z4hmqj8TvnMe1wbNJ6hJ7jgXp2Ct/CmhKWv3dj6FqQt2RM0hcF3zdRzFHk5VGogx&#10;UgGLsc2zOhxhFnGioMAZvaLbpf2ubrVqNcNlgJFvivi3Om2dEnaGvagaVRABDJdTEwscv3gT3DOI&#10;B/i6T7yxAmkcyiTVuyN35z0lDjYRkbUGpwblHcoOxg5ODmsi7LRsdna19mf2Y2Y1ugU/zeqnbQxo&#10;CqPfPS68by/8kUWz5BWZobkmSZ9kEGIETKlPPHSMyAWvgEEyIDmEHHdEuV15tT6yPXPdkUU15DdO&#10;OZ1Vy+P4BtBtxU9bi3usmXWsBqlsLTQonoMIvB9J1gU0eyq07gEk9YJrTYjt8Ww6t8U0F3LEcQMY&#10;6uP9mn2lNPwmZB8pAtE0StaZO2ZdWhacUR0lIhqHETYBlK5v2W+DEgGWHlAPTGsrgOgj9TzlQ06D&#10;ftrpFX2nRamFsP0gngtp7tl8/4hKpc7Mub66ZCtYeMNFUBHb54qUgu2H9ekHHNA+Pc8sFy6+fik1&#10;KW76lt10NMgVCBobvbbkvTDjvnSupfgGc2to7bwKpHINCN1jnBfJlO0w1wGxtPw22KrAzah0LWoZ&#10;IH/ZWMRqaz7faIAA9kA36iclRs8scgsVN/x9MSRv5dWhFTKij792ZZjNa+75QL9v7VR23cYbiPKb&#10;qyXLloXsJLluc+CWl3xwfmDCL683iCVzzbgdXDGLYBHRA8KjgtjGnmVZ8A4y/IYlVY9R7+rNVsqe&#10;W36F2luKltJ1pWWQhlHltDt/pe9eN1RhJffdw18kk5uW2iCNCa0nXCN6ynwEyPIUk/L6vHFXM6lS&#10;k1f4K8fdNmf39UuGbSq4YoXp9meN9rot8ona3MrixE1cHcVZlzTJfnVnVgrl5VaoHmY9PZTPnm/i&#10;+wYvm+zwKkkbLLH/KCK47lXkj10BKToB40yYvN4Se71lOqO/bG82ytaulp/6exHhK9cAwvG64dJT&#10;AzZ3CTgCt15OU7CUfJsoL4yEftQuvgBH2LojZ+arFX9RSwTtF+NEmHU/UGdecBoRzZCVDKBTKvSo&#10;itsw74KU1Utewj8NPyze1q5ImO7kyauSpnjepM1wHSB6vFy2fFsuUSKDN7yZ8lOvULg079ODEqfk&#10;l+MlxQ9SCaxb6zo+xQQEBg2KKLcY+5elyi4GGpVIPx4VsFZ0++4x5U7jbJKblLabJxES0zAThuyd&#10;D1VB2ubEaR3t8b6y4vvcahrK7cVR+6qziClDlU0llvl18YMMEkr7rJ2gByo5c1Q6/AHGulbn6phu&#10;+tLJegYjeepQku4Lja7qhFf86vGGiTiP+Khq382vq6pcCeVVWn+pdJN/fR1+alqTvUXeWQU3ZhfU&#10;jc56TF0bpSPL1cscTd/jSxv1SCqvYY7md/Npz4sCAa27Tj33Ko/9vIu0szReXhJ2wA88NTJiVLUG&#10;Q8sGMwDqBOG/Mb+SD9l4c4sWuSfc+b2mtb8LePUqS42rDFtiir1evJHrKlz8YFnh3ItvMnttCbc+&#10;X3LUSZCCME/cOtZnc+6XUwmn1pTjiNRCG38F14bGQ6fy87oBaFD+0yrEoxHNynj0p/2z1oSdLa4e&#10;OvWfo0t8ZxWBT2t7v6RMELCkAvXoyxKdhjbMgDqEDDpf6tKvR6wSj8+eZY1JD20wBkhGm7QStzZR&#10;clGZ9ixEijdwvsKfQz/oYhq1FfrHfsz4Yz/Gff7Xfhz9234cy7mSx9iPAv9lPwb+sR8T/9iPjn/b&#10;j9EY+zGO+j/2I+uKqtj/2o9iowZf40db7TD2oxPGfrzm4wqz5zL8/9iPCav/r/3IOQ7Co/o/9uPe&#10;v/bjEcZ+TPv8j/1I/bf9+HSFecSRCUoJFzG3yThh5c0Y3HNefhKM9oyHsvpsuJMWEewpt4wtLcYy&#10;52eZVdG3xB2LdJWPft93/hhT5MbYlnFB06o42PSs5z4y8LweWq0duDm70UQhydGptcOgEGnhBVhR&#10;r7FkObcKLu1R7RHF/dkzG/ekp1J5yF7e8QO9i2H1CP3mSbN9pqm0I2ub2fzLp/MdxcriehysunwJ&#10;pcAd1eAkyuAhpq+UdcYMPh3DQBvLKXEfSPiP5tFh8FbVd1cwLD2f6s3M4Q5r8pMeShopIW7h6pcp&#10;gtIP7Tkzz0O7n05Pu4IVV8jyCqWIxz6WvS1ClMagAFX62cDkId1XS9u6r8LMn87V4Z+7z258NJCu&#10;/HAecp8HxuuW8nz+yd0pn9LqD5KC58hoq6WOgV+jM4JkC1/1NdEL17DaQ7UXC511TKwpjOoOuwOv&#10;4+1tC2u+55cmdVwZiVv/AAaUO9fyZdYds4fcwdMjS/pOAvJ6JEG5FetOnPXEsUB8gOEw1iM6q0Zb&#10;lDFP9BM743OqMIdIVa+uPHyzdzusFR7C8+yhcvxUGq8i7OrVCb1V+CqdH4y7szlitmXp27Q6Ujf2&#10;VgbZ5RG+/ULnWCnlKQ0KHEuok8LCTYpR6uu0+iPO4dLHB8Q+xiYWpc4X+YQsuGOrF+tBn0B4Qsna&#10;g6fVxa3Vc0+r+5GWOpHDKtVQ18Of5lbkrBsDCvF8u4I7axo3WDrWgKDI4poQsCsV7QaDfAzbmswN&#10;/agtEWJZB4PTwQ0e9saYhOZa8xit7VziW65PVvUM+uHDOsoWiarWpEzCZk7MU9dAfrgY/bF868iP&#10;8Bcc3ByDqGY93sB1aVML6GOpM63qU5+NVrRhAvTwzcYrWhP62tD5es0cdgNuGJAn/Kh3uNKRytKx&#10;XNLRttLxo3DjrMcy2utul1lSc3SX1MG9xiVtTlntinCJ1nbFE+GAmOCNh6gw9DrzyAZOa6eqRYe9&#10;RfuL998rVAJsIvk/zq7TqeNQcyiV8iZ5pi8KThWGq2g8L+X5Vhg/mfZWH8j4VLlJnVHD1olzbNzQ&#10;pgDS9cwrKoV2XH+9MK3+I7gwjvupuUYqtxNf/7il7FP1PW7+5AdOnrneH737E7X2OBGaxnu8Szya&#10;b5/q7PHMjZt7FiScpwWNAwn6HvenKSXzhdlHkqZZn4aQpgcwcODr3+eyT439KKrPbVto0tPv56/L&#10;mhxh/07rX0hrolDFoY9LzMCh38XfcLvPVv9BwuBdsf/h7i6f2grDNoEXdymuBYoTLGhxira4FIoW&#10;KxT3Utxdg7t7ggUJDsVdCkWCW7FigQINun1tdmZ3Zv+AfeZ8fL5f95lz7t9164f5+y0QHx0Xdat7&#10;PaDlv3lHNnX7/wAf/z2nX3ssub+jOoEwDBsIYEwiPyPhrrQWzE5pCTCgyOIw3DvXnNQpRR3GKbJQ&#10;AffMtRB0ypiCiYks7cP9jc3xnJJ5YKywnxlwd2MLgFN6LUwYtrgI9101p3VKdYLxwBZgcK9VCwmn&#10;zFOYFGzpBh4oYY51CqKHMXv9TIS7SViwn6blwwS9FqfhPp3mlKcppjCA10Id/GunhehpxjpMwmvp&#10;DB7gZ050miwFY7/5WQD38LPgO03vhoneLG7A/e7NGU5TA2B8Nws98G/3FjKnmY8wmRvK50usYGI6&#10;JmKSYmIaC2KKbeJXL4lfJhNTaxOT/yCmBxKTQolp3YgpEcQMOCDiGBDVexDZGIiOE0RSDaKxA1Ec&#10;gV5Rg15mg6gNQeRwEL0YiLQdROsDokSCGDC0iCO0qBS1yIa06Fi1SMq1aKy1KH5pvSLXepmuRa2n&#10;Rb6gRS+sRdqiRftVi/Jai4Fgljhhlkp9lmxqlo5nlqR2lsZpluL0v1DWWWrTWfL1WXqpWdLuWdqA&#10;WcrHWQY0fmIU7EFGdCaq/3JYB4CozEDcUiCmFZBwF4hCCsRJBWLoAgnmgWiCQLwmIJYHkOgftooH&#10;xY6DoqtC8SegqAAoLgSK6QAl/A1FoYXi5EIxjKEEq1A0CSheJxTrn5B67/YCyw07yg1d2Q1/xA2V&#10;3Q230g3zixvhgRsKpRtOphvGRzeCJTc0UTe8Vjesb25Et4gXRAjsJAS6JgJ/BoHKh8CtR2C6IAjP&#10;ESgMCJxCBIYZgmATgSaDwOtFYAUhGRIYOcXl+VnkgUID/NwDQElm/tfMQIFSfq5SoLgVP5sVUGSX&#10;n3cX+N+KVyr/fxBeuvysz1LJdlkZR1kF1FnJ2VnZhlnp8Kx8sazU9qxcn6xMZFYhhgEowiBL0SBt&#10;yCCP1SCl3CDH2iDjl0EBuUFyukG2nkH6gkG+sEFqi0HuV4PMa4NCgmVQwnKW+nLa1HIez3JK7XKO&#10;03LG6XIB/XJy/nK26XL6+nK+1HJq93JuwHLm43Ih2hsQCv4eIyYwK0wsXF4sfkAslFkstlQs0kos&#10;cVcshFQsJlUsQlcsYV4s7P/hdUHaIx3aE3+3h9C2x+S2Rxi3J6y2h0m0x3W2R/m1J937BGP5REf5&#10;hCv7xI/4hLL7xFb6RH7xSTzwCaH0icn0ifjok7DkEybqE9fqE/XNJ+kWGUyEjE5Chmsi42eQoXzI&#10;2HpkpAsy8RwZwoCMKURGmCETNpFhMsi4XmRU0LPwALp2CiBcjitNDhDfz5XXDwh9zZXyGhBbwpVT&#10;Aoi05MqwBCTucBXsAEJIuJJJADEpXNkpgAgdrnQdQMIcV/4cIEyAK1UAENfIldsIiHLnynQHJF1y&#10;FV5CgnHBIFxIdCw4KxYSrgJOU4HEj4PzxiGhXOAULkgsGJwDhkTagzPsIYnH4IJjSAgNOJkGEpMD&#10;zs6BRBiB040gCSvg/BVImDg4VRwS1wHO7YBE+YIzfSFJd+DCO4dgTC7ZEJoyRgyHhkjbqki7NiXb&#10;MiW75mHbmmG7LjbbEja7xgpbcIVdh41thY0dbN+2bt+uh8K2mMIOmmFbnWHXrm9brm/Xsmhbu2jX&#10;LWJbKmLXBLOFwOw6vWwrvexab2zrb+x6CQ+LCI8aEg+rEo/aNA7LNI6apw9rpo+6eA9LeI8a6w7B&#10;dUcdzocVzkews8O6s6OeV4fFr46gBYfVBUftnw7LPx21bBzWbhx1Sx+WSh819RxCeo46Aw8rA49a&#10;nw7rnw/2XTvWpML/v5AfXxD9eYZDwFvcHdz/SjPmA1zxiPcmzJlw+kL9QqOI1/4DdsTh7TOVxw5H&#10;RzK2df47EhKyp4tn+o8znURBH6//23kkqowac6Vm+q/gEtAffl/1r2tBQJtt7HP2a13rHLVMahI2&#10;QeuMyQwxgY/7Y/6GjHjWydwZrI0fMsbcDZkA1unhE/YxIGESTgfrfIUx35gMKjgjrXWqI0WmY3It&#10;CWD1c+cJKL9R1WviFRxw/7mXDhTm/o5w4qUY18heWx4o1V1FY4JaDHCw12UCinN/zztB3s61tNex&#10;Bsp1V3WeoG8H3O71SIKiLt+9miD14ZrZa+8CZV6qfJqg9QGc73X7g5Iu30tPUCK5Nvc6H0CF/Ob9&#10;BG5bwS8YydxeEiGSX+AkY8cko79Pxh/b/k81+ELWvuytUVkYaUHD/wTIp1FUl7/fKQ23o/5bEL5Q&#10;dt57+2lPPpBM9i2ZnAXZW20yeTd0RuL/nSXE4ZfYShjhRa+5igXARVzgYnH7Ijb7YpHjIt7jYmma&#10;Iqb/GPuKOHOKxYyKWI2KhVeKeFaKpcSLmMWLBTuKAB3FEr5F7L7FondFfHfFMpjmjJgW/JHmHJEW&#10;b5TMWZQshIbNuYeZyP6PLLHIijHMShDLivPJSsIwiFY0iGc1iLU2SCQ3iNHDHrFXMCd4DaX4TRxx&#10;Ha2EL2LOLGIhaLIcWhs9JOI4QngyyHsy/OpkSPpkBIVukIlu+CXdEJBuBCdvkDNvmDpvSCxvBMNk&#10;kNVkmNxkSNhkhGBtkGdtmH5tSGptBE1ykFlymFRySFByBO/f23LXMG3XkETXCJb/ILv/MKX/kKj/&#10;CNFD2dtU53j5f1JOdfyEd/wMutqogtoki9r4ZzWNbxXmKhUlWLqCBPMC9Pl/yob+TH6Pnxyc/GNJ&#10;4Tsf1TOpImNj5bVvrrFfIuMhSHQlwHDV9AKvkRivCTuukSpOMDiEuy+Fe2iOe6CRe4Qx4ws/gD+c&#10;3DAm3TBCzzBhwTBM2DCuxTDqq2HSNTyYAB6dAA9Xh8dPwUN54LG18EgneOIpPIQeHpMPjzCFJ6zD&#10;w6Tgcd3wqAB40qNYMJpY9P8dI8V0Mzh5o+/zJjnzxu3ypqnxd9Wmdxynt02md/15t+R4dyx5t3V4&#10;d93rtlTqLN98FAx1oBprMRnhqPsiZNX2n4lytEPhbM3d6ibxzZX9m5vorSvfrZsM0QUjEYI/6YIj&#10;CfFG84JFEyE0c8E9g5Dku3jNhxCov+CqR4i7XLC5IETOL3jPEdIMF0wMCGDhBWchQszsgtUMIbx5&#10;wbOJkJK5YJZBCPZeAHoREkEXlTT24Nxh7ahYuWqwm3DB/+CP6iXvhbPZPn5TL+YUTve1tVcvtRPO&#10;F1/Q5VGvpxYqtfnXTFlu+NM44OfHJnChzfxJjryHPe/10lqO8pW99FQ9RnMRxVy/kUKcPZCnDoWm&#10;irW5LGNuzkhpwl6MYO6SpoZcSAFgz1pbo9cM1p8/NpJ3sOeprf3aXLc4f7ciS2vP7FSj3lwtMr+/&#10;ImdsD3CqdWquhc3frLyVsGc/rTFthnjNn63I+9nzndYGNNffzD+Jy2IdM9LXyHtWEc5vi8spH3PQ&#10;11p51iTOa9HXk3qWaMyNiStWHgvlO1MpoQ7wz9NGGn/aLXQVfBoO2j2XQIr6Nz4tmV08Y2Zqr89Y&#10;p7VSmwsWqsv0krwaJvaIAML3X+e6xcNsqn4s7RvkNjmJP5X3OzkD5UvpadoWThzKgGFouxI1NGfV&#10;PEneiFpBXlJaCoNMqbPhnOqE8GEnwa+ecszOMd77rz2Kf/Q3TP6KzITPYAv4T4oBe+hr2GDkzp5Q&#10;sUGbvM0FoYFSKQ9jiUnHyMyBZr9GqgJCj9Tr2X/w4+bmLxslY78uU0I/+KndOSqpcWceXk3+9OIi&#10;Ye7LoJqFnjozqe1pwkUhzUwx9pWcY89sGPDXzNy8Xatzo/hdpCHPQ9A9kwVva7QtBHS6hBvv8osv&#10;q2/8oOvLrz9e1XbnTRLyNTVPI7WT05tJ5a1mx+RZP1UO8mzIYTyaX6jP+0Wsphb2TZghYqIrgOUV&#10;e9X7b1bj9xT4HtmPVqH+D90mNr3fH95KW/S83fjUw5SR6WLo4mK8JP5Z2TxAIt7j32qElbIPpsTe&#10;+umPwsHEEHQvlqo567oYwgZiByUqlJsWhcHlGCZej9qAw2hh5iAGJWdY6eBUIvm3pRlj2pMQu7bO&#10;yWiC94Gcxo79LhiZ1NRXBxwCs+4POombSiStZtdL2MDT95bKqS8dFbJJTfiVKk7It16Carzn5KxV&#10;n/XsLhkWzuu3LcRL+7k+1JO2rBiKHjP4Z+JpfViiHun1uCnonvhkfnvWyB0HOGls5LbgYuROij6J&#10;/Q6Ors7ioHqrAO05NvZXqK2gYQAqYZCTf83RcGyuCF3ktJ+VzFlmqQWWasQnqVlNQuhL8knU403u&#10;N1lT7b7kbcjc5m0+9jQdXOd7nFlrUb26qUeOIYMCl7/xGMWXQVmYS0vs4YgKH8HKdGHf8WMp64S2&#10;36uFLjkFsz0dfb+Os8T4TlxbfnddE+hWRF2NJZxeSSaUnwpKldclVtgluWrideZKltML1Z6MHSfa&#10;9Q3PWan3VQjM7M3l7BKw4tk/V9YmyLS0FO29TE8PBxgTO0OKb16erTR0Mq3pO7XVrrgaE/RFvjPe&#10;dsuYojJudH2pXwlxVIqArIvCAgazcBZO68aEy/NPGOPL43By2Ui40dU16b1BULM7XsJO1N7EeJaG&#10;KHKBovjvumRUOuRduqWp5Cc/qSRH5EiyGbMnQQoUOn0ajSWJTyC19yC5sTRH7VEMzj22bylyr1RQ&#10;iIpRbFuzYrcJZHExOLHP+Wlw68p1vH9XEW78u3v9gej887ti4Z8vzptAcr8Plw4PMH0Ju16+9k0W&#10;CWn9oX/h9a7Y5p0WXos5mYQtlhKUlKQZ7/WKfC1HE+Vr+zCyO4JTtF41vhAiOYX62fPvUYfE9m/U&#10;orQHzpkiEmUFvs5CODxSEvvcczRCzMI+H4ei5xcL/l0wFI8z635bP3Av0h2Tci4bKl3i0eCv8tEc&#10;meIc2htKdhfZg7kZib4eQnYn+ojn4Zfp+/2Wsc/mxzfsQ0cR2gf8e1ZORyljlAklGEpXuhOqaJPT&#10;lim+mWJNukXZCe9qQvAqXErnL3HBC979IRbvYGZcydGwLfdEjgtiopCoq+2tl//2HXGkSSQjn/Pi&#10;u2I/JockHVhZVB8sNKhtRxMWjleWTCttvIt/DtUMCyAsJLw3kaa88fF/5c1USLQxThnSinAC97de&#10;nY7huuxPbVFsoG70fQv+dpm/ZepP2ZbeGvrtan1Lyp/Im28Tz3n33w+v/gycOkAZWRYMlnhFIw6M&#10;PnUSo+SMd6rfacvLtw5YJ+ObFVfwpTm7sQPVxTHOUjq+u6h8+X7+ziXk+XU+mlnyBoZZujQbUwCb&#10;KdpmhnPfU7dnFP/1XIBOOIsrGa6Jeffsv4qdsFKMHkXFku91Lx8VZARihbbR78M19RQ63mnqK2R4&#10;42f4J6uLa3Pgak3t7rgZYMb1ceiyxGrZRFOF+sqVUFkrRW9zCOowUpTIfSia5ADiWnMpso5LcioN&#10;SGtIYtRR7PYJl2BKaqu9WIo1Sqsn/ToW22Ok9npOpraeCeN5QgO9t/Lfkq7o4/3W1d1VGZXRHwZi&#10;qUFyMVYV/hu8ErzfWhUWAZtYkZMaKa60k/kKlK5RhX0dv833BNzpL6t+L1ML2FNnuuEK4+wZwsXA&#10;xuoDpq+djvxddT3XGRY59Z5cJd01nH4c//3slr1T9YaKvFLJcPf0ZrBqvobgiy6dA94wpl2L0PhJ&#10;w9Cmx0ydymEaVu3EKNW6Ljzfmxl6r3N72Dg8x8dBPDptabIIsfHrWhAElfvMdwV6BBakL51O4CdQ&#10;/+xy9PPxfdulI/G3ua0moOE656b6Ziyf4pShVX/K2cf6gXTy1lpQNeFPJdkjtFRGfxxPifZD48os&#10;g13aGM0ZiTZZB5m16yD8rB1thuXP9Z7ObcLzcdRCSmFlznxXRx6LjaalSFPNUgQhPjfRreWMlou+&#10;7/qWrhH9xOrlSw/B23wKiqBvFrvjBciV9Hov20KFO1eyMfuOWOQtZu0JMF+7iMiRS4wFuCBVDq2H&#10;bzDk1pxMT4/PQH0SA/9uL0ACKv0vtkdSdJt31rzmHooCus1/YeZusuQFig3rFOXmahWxRNzl5j7l&#10;uVZ3tuairqP8BDoa8mfeDXkb2peIcul571qR+kfHDo3cUcvaSI2+croCApR3+MUDylTe9Z+z3szn&#10;ehMQfvXrss9oX03f1/O44nFWLciZkOI0SWgaOTgMBRyP1M8526+AqUPY9jc9XY8gWDmCUc9vmwM3&#10;ih/1OgP17/fPK+FbBaU1D08Hm1DwKxGDzpr1NthZQOykunc9e0yAdycdfuJ06ng5wlL/Wez9ROpi&#10;4zXd85GG66R7jWuNa4ErtooF2xj1b9cJDaweWsXGsTRL4bva/vSu5XyS06d0E2IZUVaRqWa2dkZr&#10;2dF5USap9X2XThftoqpWjtlaI1xBnhu5yDUdg6rXxSujH8RYlT3Bx3rcUOnY2FQgk048/NAKk5Zk&#10;MgY+GZiXKKka/OvXAdKju4DMkM/v+9lbCuO8GlGgFL5zrt9eh+gns1TjFo9fY6CPd6l1n4FX64+O&#10;hsiYBAIMXdKvUKI5TYGJrnbyJ2iTvohLncG3jqNQr9tW5YwoGuVf1kmFPm9IrkwmVSts0YZmB81V&#10;yERpLKkOvnD7dk9eq41i0ucIXg7FttXGZbCasjcVmktY4SvH59fctfFHWDLvPsMqqyhLiRgBOnjM&#10;zCNm23ch1HMqV6tsJ4LCsdXOMhPa0MMPT437Xw78RK9qayn5Ghn+Dm+w5ph/Pe3gIWI7nf90bJyU&#10;TlT//hW08E6bhh6Xgvf9Zy95MNOU9ql34mITgbb7qLlnZfsjFOrW4dHYW/juamTocA6ZU4b6tW59&#10;NC4erfH0iMmsLKw7AsAFzuCdUZPN8r2jcBEtISPU23ytcS1uWuE9h1c/kbZn9Wn1BYNYLaPUkb/a&#10;HGvuunQGTeF+6RMFC4n8n9dxyyY/W8PdoEY1u965WAfY+nWEwAlqFvhOQ/x7YeVFT5YCX2O6DM+q&#10;31lwQc/TOqvhnQ43wefRkpagHogpQ0dKgtFVPzgsLvGV99uT58BTXUPS5voWLM3nyduh2tbmOO7c&#10;KfNxTpHrp4SmmWkkEXyBZm3wa8T5eusniGm3fqevYYbXx0bHMZijlRVRlXPcxIBkrhZHBb2cHMcR&#10;WXRICknOBX9FMSdTH9U7Y8orV3XaSvOG95FPRYSRdmzqVPzhxamwkPAy1lOiHI0wVl/9DAKncngT&#10;0dRhweP0t56r9W00rNUZxoFO4Y1eFc7mbU2WDzGBhXa+ZHxCPDA+d96RpFx9+Edx0aqKo36ivevk&#10;luP5u4pY9fTTy8QSel+/xu4SXZiwW3reOKl9ebkRmerRMSOPXuZK9MoFozPtlsPupqpbi3Sb9C+w&#10;up5wOUOJP4oq2ngH6vaVt34my6MiIZHdVVq75WjOltXyyZZlNI5skZwCfmeqDj5chbEhUDxy7LX4&#10;JupuI3/IgXyWVDwDam0dqr+UkmbDq7HUETHcGbaXUasFqx3lLbsxN8zdq4XnG/f2Zx/G8lY/biD/&#10;AFbWFI9cfjn3Zt6bzwt+trlPaXdyimMwy63d/HHTf5bZWnPG1kHiUfj77vAxc4WibHxnYaJzev/p&#10;cbuFoaCa/y/2ncp6CNKmbR2ezUFbxoFHHe6UGIOXw5OX3mDUJ1nPcqyOq+nOleL0wAjLwz9fNwRt&#10;RML7D6a+udAcv6i15FAMQzGh+MmwYshN15akktCjxqZUD8o9y2eW+wN/MrFySTwPKx/5WnAcQUsK&#10;nvBO4FaL4M7SM4DufRQxxkTIGSCHBwC0j8ggPKW7Ub9SF9Jza90BZMRd40SC8Pf5LSmkIS+BnPbG&#10;qAtBCo6QSH/MB58IQR4l3k9dtvHW3/dXb+u1CudbtXDTS01s7NbqlIVqI+sJRe0mmr/8JdCe55qe&#10;UOWCRgelnPOwTT3s7dhCs8seNkQ+cqVfaHol/9wLr87jv8qj4iEcGp9QrOdSP/iZpUOtM3T0Tn2M&#10;PN10+5xsFn2fmg+DXd7xrUc82oZrfDyqEOxD5mSF8eLe0TKdaiyTaxlNcXo1/iRXIxmrlqFAUIlq&#10;GzrhG3mcPQ8/UoObHQGuELUO1hA9PI1+YdooYs+/28pE4ZLqGBYlSDwSc1eKFvMty445kLOpqsWA&#10;zgdFAmoqXYytuj2cbUmzamz8zvdUWHDwSI9B997gpGFUZJCoC6XX2j1VEFLdb0i0vjfQ3O2x8/wk&#10;vxVwO9+7Ly3hDWLJQVx/+XLOmTN3/ehZbqRv1P15y/8sLKiu8O4PYKIAzM2lSb5UT9XhZ7eEV6hN&#10;EdZ0ffus1qM6pYRbdQhVO86Kl+iWMqnPzOuLwTJlObJExXXAa+OWXjxI/Tfkvc8nTg82zPwcZE7c&#10;xD7gUMjzgtBVVEg+c5N69/zNLAYRowd4wWmR+JxM6IT4FBUwQJ8wyj+MrmgkKUIApydW+6Q0QGbT&#10;v3tpVyRKkdCHJXWe/D2e2mrm8Go8573dq7Noe5RyQ8s9+WpNg07kR8Hx1duaDa5bjGfEfjlfw25j&#10;Yc7j3cII7Ma/9TelqJdz2yWFRlA4uST1orJZZ1C+TtXRln3Ju6HFyeGAtcBfBtFlPv0anWtdA2de&#10;1jXUlJQfL9Qm7NypCtmjApbabtWZix2SV+dOo60N6LyIVd+I07UwXKCXfMWf8O1HkXEg9Obm6pwJ&#10;mpTZ6j2u/JBkej3fCB+P3SJCFa89/MECmWisMCNkcOIU2p2SdLF4Tb3xglAWao2qqYVhYcmhLv8y&#10;ls0udFhoKFxI2xVbo49VK16P50ZR+EM4Kg0hphoJhCkud6khIYnDwltBfqsrWKYNj6A4Riwdq51F&#10;+1Ly03zoYjOVFq0aPha0zwDNdlaHTaZOiybpZcaQwvM7pwR5qkeJbr/NpN5PZ3cEEpWWT8N8U72g&#10;ezK/51D5jOV4M5fjYrdwe6Pr0a5KG7rjQEh5RfVT+Z5JbzBzVh+686Td7wonMSSzv5XawMMwb2oP&#10;+jxYLNUcLV5M1rITMm1lRWdD7QhwId1NCfu6jCTWvCjlhQOSIj868jIu64imYdmvSYsK0db9FtD6&#10;YRFvkrQn8negjQCCsnnseV09+jMQyIW0nngoIX1kvzkrp4VkEA9aoMpcrsSVTox9NDsZO2ghiDyi&#10;v6O7LMLI1qkSYIeSVOp2eNB3Ju7mifQfKb3D569ZtYcNTcVSdu6OMqtuvJ3Mw+dzmGRf1iI2oUoA&#10;LX4YIKLGUOQpyvbRfAGS/6Rn5cuoBLv+MofX6t9YdKLWYDlyPP/4p/0kwWe740xRZmKauWNJ8244&#10;JPkkAqiJjty+638FYdv94qINEpLPUQ+m3qL78t5WQfc8TC2ykUCelP+XaS/TWiTOqsgLBvDeBnbA&#10;zSnime1ctnC0iEJVkBxtkl9eKz7uh+nvbP0ML0OczI/Y34fTEUaTuBCOURpRzsC8P8PWLPcPz2h9&#10;VFN4TYSHjy8w8WXbKree+1G8R6zaBlYTZ44DLvfX5kJkkftq/kpO2fUMDKU6+aoHz/7bTGhJ1gQT&#10;TgXDx8KApqDgzygxvsut4W93a0bx2s+nyyTaCS16D7AXBujJA4+o93hdP1YbP7Dz/v6ciONt6PDd&#10;ItnQ0Iu0wxSR7dlaE9wKDJlrkdTq2MfiynQZ0mHRzhmyC3UmwSFoIjH5IdIm0FlD04+KPo3Wr3RJ&#10;/ModWMV6XMX7YcWVf9ZQoY0qIQZeCMuc8d19p6x8i02YuP90PbLG4eU/2Wx5/yOxvD6+4E1galfB&#10;vfGZM2+uHwG7EjBJUCjNj53MgWghXEGIvfSozCZXQUSbbAYH3YVEXT9fUIUlR2woJlXORKFxQCy6&#10;F7cc/qBlhy8tpEk/TkiNGz7kFrg/IfBDxvLzgdvttl6zKOPf8Bupxw/HalNvQx943v+pnfKiyUPZ&#10;fF9QYVPCorL9eZ+9pUKjYwC6uXB0xm1hqa1Xj6OJJ6qY+0e5FO+avQTQnLCYAEt4uHvn0KzntJCI&#10;6aeSz/KO0lSJNf+d2z1L75LpvsrwSUZ6XsViVbiRo6AuTuVtl8zW52rZS9n+FEv1LtkGDnINTqb6&#10;EYiqriUNZCQNV7oMTxdUkDYB0FA7PM3vhD83mAUCnfQsXjxPPwbxNafJhQiEfErL0MF0FDAkjYyA&#10;J8gALP5iDW3JBWsrITaX93/ymAoJ+Afz24TGGK6FJTdgkUSFDmNZsswPfr4rGvMEslyaq7GNhf5Q&#10;xA2svCUMmfL0GK70cA46CLy9+fPHf7P74H63kkhov7VYYeE6c+5ycJTCll5WF4NZfVkZ5u6MVYHV&#10;IayJtcDzG10QnV4QPc39xNtF1TdDw4QTKX6I1I/b+eG5w6slPEnlCepa/lWxUTnP/Va0CZ1meWc9&#10;0j7zLMS7oEFaPdoPE7koiULfuCpPkR6qPCwx4uVDSESkf/t8gbjeWF8LP6zzvTfXbGhALH8RlvoY&#10;aNLFkmo399Noce7S8wIl/gNS8WvlsDS9PcH5Sk8rsKFyNDtD14hOUuLhOv1bO+1fXus6XnfwcqxE&#10;JVJeNUbEgVVwb1s2BLQ9s8cKychJCMQAyPK9qUkkk046+PsLv1KQNgARs3q3ozNAbdY0RLFTEOm7&#10;9aetgJyQZmhdokri1fNhP0arVS6rqJRL68Hn36PRyx2Xp7bcbYI8Ma7yYHdwbi5twr2VmuVfs3Ad&#10;2U0Kjmomj/AwZ2wPix5jGmKNf9vTbypPIox4OX7GuWCH7bBu42lXAyRNOAAIHnoiaoKpkS/6hYX9&#10;jMckNqMO85KbXw6w2UvoRtPLpCWeUjlwJJlej6hKLgaHVmgNsbdrYl+31ZuxpKbMw9vSyGOnZkby&#10;3Eybqr7N1DTn6iXRcSHgNJRyjW6Xwicyrzi2urwKKL87ZLK4ze9lkarvOH/KXTofmanIVoTvD8zA&#10;BGjqVj+90x0Lo9Ks/9funmscM1lH16diEU/0jCQwig5zb14g61AgF4pGt+cqM7INYX8fF07BvD4H&#10;1FbkYeVb0J+PDo/B2H5A5QvhRpLrzX+Gqkxr7P/uy0576MsRNDEA0FumP3krx0sJae3QvgFGOThA&#10;GO8I19/anupMd5Pk7kAsw9ZyJ7Td/32TvSoFIiTrYr+jyyiWUHVyNwiDUG6N9zQiyopYB91bdFEq&#10;W0rFJpZsjXH1huuyXwLIOlXQ9Mn7GmfCzgmcMXxK+jXbes4JFdE7fTk42Mf+F2nnAd9Uuf7xviSU&#10;JGdkQZ4XsJCyKR3pLlAopQUsW1aBItLSQqFQoC17D1FRuQ6coHJFBQVBloIscTGdf6TCVZGNIksE&#10;ZP9/b8xhlObk3nL8fO+bdz/rfc7h5EIOTK2+KZ+tbnN6Rl5c+l8Ju2uMPMPPdg9u/fz0v9+bHjf1&#10;0vbsI0tHhx+o/vu+iWk1Yx+MbNsy8YMB/x78yqZqJzsENT44Ojx7e9r1U/+q/labxOdO51yLSq8u&#10;B8/cOsDDyymuZU0zVFrztqFL/eeefvCZD84da9r4lYvvPhOsbjc2HNYnZcm3UteNYy58+07ji62G&#10;h8T9sejQjUHTtr2RP31x18Krj01d0HnjkpurzJ6Zk+3run7/waXW5nlbxzRq12LMof0nf33oxLSZ&#10;3xq+SU154NGXDuIHqT6es2VU6sHZK1OLh9Gsg33GnTuzcmlK/ZYLB9xYcHnW6TXnzO0arSvMmbs2&#10;u0vHp4eP46tmPffkZvuMOWP7LXk6tHjAow26Hzt3I/ad8IWTvp9Xf9438fF79iT2vDp0Q512G65M&#10;bLbf+fDhZUpXw4Vxy4Nr73lzbZ38dyPXDLfuXx7y6kOnZ9cd91HI8Jfz/9o05V+9uv4yI3Zh66jt&#10;S+LXyptf/vObvurv7QtbPvvLpVXB6ls9bgS/2/7alVb5SVM2T7peeuDmib4X6z3dKPFst034ltzI&#10;g44uqLn83t+4iMPvQtz7ExeWqO6jc0rGj8xzR4nfvfBYolpnF+eJX65wR3Xt0Lp95053/ixFm8KB&#10;I3KHFA52R2Xk5hWWDCkZH/GgJSo9r3hgXmFudmGJmFfsznJHi826uR+2RPUY0bNwCCbluaPjy/4w&#10;RUCJ0jLSxYpCMPychp5gYpgQo2jIyJIRRe5oj3evKCzQfXxxSd7wjMJBI5KTLVHd8gYPKS4pGu9u&#10;lJo7IievsSWqS1FuXpFQqZGmEhq7jx45cljecKjo9oifwIhKz8SaHlgn051liYlt6s6KT8L/a/1h&#10;0QnVhV2Fevr2LRqdJ1TBD4MMKSouScvPLnKLnwnpmO2rRMclYIMhuSX5sGFMYhIWvPO/2NhYt0Br&#10;+2eEJT4+AU3+/lcbLErL7UpCQqI7ITrau1bZnXzDxJDbE+7+5BuCHwzBELH1P2t4P8XE3Jom6gLv&#10;cCG6mOAb6p3qnX7rk6jdIePdW2o174AYbILguh2OmUMKUwuLh2gNZYPl7h9XKRssQuC7fjHlTlfq&#10;/mJKdPzdP5DSo2uLEV+45Z8uV6uVNdqdGrIofEWH2VOWZGw4/8mR0Pjgprnbt0QtPNIzZNiuwW+c&#10;Hja+ev/gP81HqlSJzal0fEfM8uyBM0d+sc+5xrIs8bcTQxOenOuOHf9T6axdrSJblZovv/JYwaGQ&#10;Wu+8O3lordTNq9tcjBt8pM/kyYNzf8q5trVy41TDZKvrtWdeygw58NcMd5Nz1gUXH1849ECt/VsP&#10;1VibujeubkmnmctTpOeup6T0yRxc+OoX69/vsXTCsx9ZN57d2Wls7UEDv3adPPjDgyt/NZ/Z8kSo&#10;a63jUOY0FtR7asFr92YSETZ3R3rX7MEI667ZReLEiLjtJo5a8YjRRQPzit0iZNGQhjOK/mL3PfYW&#10;Aawt2N0dlX7HqYoWQaj1dR49HCfD444WE0R6uX36xKbaMHHIkL0gU7ElqsOQXMwRIndDxKSNGA0J&#10;oy1RnfJyh2R7f5vnnxiMQ2zG3blg9J0rphXlZZcMGVGYnl2S526U3izGE53gSYhOiI6J9cTGNvFE&#10;N/R4GiJvdBqRG2hI16IRuaMH5hW5G3Xt3nlE0fDsYUMm5BVFDirKHp43dkRRQeM7lIpueo9Wadkl&#10;2cNGDBbGhnqarUWlY3ZO3rBit9dgd0bzuKK8QTg0MR4LEpjvcifEx8fGuwfhuIkrPjopBnYWl7vQ&#10;14bPwsziut0WGyPyz11t8Z7EGIh5d1u0JwkWv6vNExcbg3N1d1tsbALMfFdbfHTTxHvHxXnuXS8u&#10;4Z5xcQlJuKnctV5MfFx0WZlj4hPK0SMpsezc+Oh4pPq714N8nrK2QhusWWZcjEckZnHdsl98THTS&#10;HfqWFGUPGZZXZBE3pu6IAuGjqG4jRiBAheNxZMRty+2NRFFJd2clJ3jiBuVGe+Jzc/JyBkUPSojL&#10;TcqJGxQbN3CQJyemaWJSy8AjvFFeXJJdVOINjfiYmPhES/36bbq0tQQFBdmBDExA1G1Au8z4YAMp&#10;Nf5BjBN17ZLwwQY2VvoHFz6LMRw4fJ8Zymq+z0aUCrAB7eqADzZfpTLK5kDIUhPYgHb1wYdwrYLy&#10;pu8Sa/5ztavxz39BQcloEGukASGPWLchEHIJee686qMixoh2p+8z1LlHjpMQPAxKCTncQLs0OcT8&#10;k0qYozfKjlonSq1f7HFScTn+owQ7toE1YBHqizBnkdIS9c5o74z+zo6TqIu1WmCO0CPZV7ZEKXQY&#10;hs0OgmJwAmg6oGua9hnNuvpMgHPbWvX1mYB/m1hPnwnmGOtQcx1rL9AaxKAegzkx5r6oD0X7UPQP&#10;tU5AXazlT58LkHUeBL6Ocn4F9RmO4O1cVV+f4ZbOVfX0GW5pVvVhS1jVDBAP6qNeH3PqW3JQL0J7&#10;EfqLqg5HXazlTx8rdKiBIHKhDEWp+eR/8c8wBONuu74+w5y77Xr6DHOus/dzLrE/COJAPdTrYU49&#10;56+on0X7WfSftQ9DXazlT5+b0KMUBEOXX1BWRJ88nJ0dBn198hw7DHr65DnWGno63jakgggQgnoI&#10;5oQ4fkb9FNpPof+UIQ91sZY/fQ5Dh2w44yTKISgrok8mzs+H8JFePsg0f+jU0yfT/Kaznfk5Zyyo&#10;DayoWzHHat6J+n6070f/fmcm6mItf/r8CR0s8M1llHaUFdHHivMTKB9YLfr5wGqJsd5EHjgJSsE2&#10;5INtOPfbcP5LkQdOgpvAaukL/OeDyvCLyAcyqGg++B7+qWnX98/35pq65+d7cxX7p+ZLtuXgVTAH&#10;9TmYM8ccaX/VnGJfDj4F36Mu1vLnnxvwy+fQJRjsBhXxj6FyUJAaIN4MlVXdeDNUvuI4b/zdcQDs&#10;BhuMV4Dq3GCs49xtjHEeAOeBoXIdoPqNtynQ52/oMRtlUAXjzYAbd5ZD3z8GY5bu/dRgbOc4b0h0&#10;HAC7wQZDO5AFClGfivap6J/qMBgLQZbf+2ku1DgGfQpQnqqgfybagoLOAL18MNF2xqaXDyba/mMr&#10;sO2yZYJ0EIt6LObE2gz2dJvTngkKwETUxVr+4u0D6PAJWAe2ldHnEeiYBOA2b4niVimegsQzYHmX&#10;FrNiXtlnNAMPClpTTV93A19TTU93A19Y7Tw9U+0A2A020EKwBmxH/Ue0/4j+H6sZ+Hawppqmu/ac&#10;KGSoGVCGmgFkqII9LlU9AHaDDVQF+9cEkZAhBTKkoD8F+0eCmvfIsBL3twI8BIsYqHeHEbVnQGG7&#10;lYYC1wEqcGly/7dzVhp23ZqzyRR4n02mAtcm0+0525XAc7YrBa7tyu05e3A+A+mzx1Hg2uO4PecA&#10;BZ4j9D9Au1zac20r2AXuCxoAImCkGSAHaDFX5X94ri2ADxIgg/CBB2iX5oPKaCgwJFCBIY1qeBGf&#10;E0iLJ00m7Vm7uxgPWbJQDrtDJlSnafLhiOk+ay+ATBd9ceHGWO3SZBLzFxguusT5mKR1otT6hW3e&#10;Q/8awzXXBoOJPjHY6VNDCIgAyahn0EZDd1pryKb3DPm0AMwFsww5NMWQSeMMnWiMoRXwgLo01sBp&#10;gsFK0w03XE9hXbG3Xt4S/Zp9tLidD52yfHZ2lyOz0Gm+IYv0dFqE/iWG3vS+oRutNHSg1YYUEAlC&#10;aZWBaAVkXGoIprcNlaBTJZoH5qI+x6DSYwYXPYpxj0KnRw3NabahDT2ONZ4y9KLnsK7YW08n0a/p&#10;VNbn/SB7Lnwt7gsjK+jzUtinR4A4LDX0oONe8qjUIOjhV6ZBkKUQsuTfh0yhuOfWC+CzUGM9XZ81&#10;RH+4sS55jLUp1vgAxRs5cAIr6hLaq1CE0UiNjJUoFNQA1VB3oN2KfhXjVGNVUJ1sxhCqanQTYb0H&#10;sK7YW89nol/zmRaHdaBToDisY9SPw8bojzT2pRhjL0o0dqemxk6gLUihBGMztCegPwY6eSCjBzp5&#10;oFMM2dGuoN+CcRaMtxg7kmx8CHr1hF59MC6LxN56Oon+sjqp0CksgJ9UY5jXTz8hHrRLyxceNFiM&#10;jaiKsQFVhs0YbHzTUANUBRJVgj9Mxhsu1fi3i4wXXHVAOIhHvTnaU40GSjdagANwam2sRS2NdaiF&#10;sT5s0hC+DqNmxnC0RVIrYzS1gR0eNLYAbUAXzMlEX3/YMg92y4cN8uHjfPg8j4KNj0CGPnTV8BBo&#10;C1LouqEpBRnjyQC7mrCu0E3PZqJfs1nZszsUuouzW4Syomd3rCnwPWSsKYHGmtKogRfx2f89ZB9k&#10;EfeQQygreg9ZDJkC3UMWm/TvIR+i/xPTNdeXJhPtMtnpa1MIiADJtNuUQdtM3WmrKZs+NOXTYvAq&#10;eMaUQ0+YMmmWqRNNN7UCHlCXZpo4zTZZ6SnTDddLWFfsrecz0a/5TDu7QqdAZ3exSf/sLkf/GlNv&#10;WmfqRptMHWiLKQVEglDUiT6GjB+ZgmmlqRItAQvBq6i/aFLpOZML+oUCD2iOehuahzVeNvWi17Gu&#10;2Ftfp9tnt2wcHvbF4cn7iMPDsE+ge8hhUw867yWPDpsE/u8hpyCLuIecuQ+ZPOagoAsBnmU85gve&#10;Z5k47KNdWm4KRkML9Lcx/+1qb77p6mKuTA+ZZeDUtXU6+ntj7ufagii1NcPwOc2sUqpZolZmMyWb&#10;jZRorkQe0BjUwR61sEd1c1Uicy1ymZvgc0MKMddFXyg1NNemcLRHg2YgDW0Z6O9qjqAe5niQCjpA&#10;xh7U3twP/bkYl0+RoC6oiboT7RL6TeZ2IA40ILO5JilmO/puuGpDZ2EXvXgS/WXPSBTsHeiMRJn1&#10;z0gC+pPNfWCbHpC9C7UxZ4DWoAXqiWiPoRbQNdEcBp3CqBGoaw6n2mbc66ALNzcDrUEG6l1gyx6w&#10;Wx+MyyKxt55Ool/TqewZOQe/iVx9GWVFc/UMJXCunqEk0AwFP4TmRXz2n6sH4MFV5Op8lBXN1ash&#10;U6BcvVrRz9Vb0b9bueb6XjFRqWKnfUoIiADJqGfQ/yndabeSTZ8q+bQavA3mKzn0gpJJ/1I60dNK&#10;K+ABdWmuwuk5xUovKzdci7Cu2FvPZ6Jf85mWq4VOgeJwtaIfhx+j/xOlN32udKPtSgfaqaSASBBK&#10;OxSiLyHjZ0owbVIq0RqwFLyN+puKSq8rLlqAcQug0wKlOb2mtKGFWGOR0ovew7pib32d/MfhEPha&#10;xOEolBWNw9OwT6BcfVrpQTe95NFpReA/V5dAFpGrR9+HTK3VoKCWvufIcJwx7dLyJh4zg1qrLam1&#10;KlEtb9ny1lnV/C7WyPOt0VFbAKW2huxdIw9rtCe7l2RKVy+4unppSQOw7gC0d/UixuXd2qNsPhjr&#10;88PU+9B5riNwPpjrSKC5jjRq4UV89p8PvO8F4YczkKmi+WAzZAqUDzY79PPBV+gvdVxz/eIw0WGH&#10;nY46QkAESEY9g35xdKcfHdn0lSOfNoOVYLEjh/7tyKT5jk70sqMV8IC69KqD02v4F4gXOW64lmNd&#10;sbfe2RH9ZfOB0ClQPtjs0M8HX6J/l6M3fevoRnscHWivIwVEglDUib6DjF87gmm7oxJtAR+Blai/&#10;71DpXYeLlmDcEui0xNEc9Ta0FGuscPSitVhX7K2vk/98cNYXh+Idd0XzwRXYJ1A+uOLoQRanII+u&#10;OAT+88EVyCLywbX7kKmW8/ZZdpdzlrF0UC3IIp6z/D271XJmkdvZneo5O1JDZxuKdLakJGdTXVu3&#10;c3q8a+aWsyfMFNTJGU7dnI2pp7MB9XHWoSxnCCBgR11Guwn9RurorERtQTJIcAZTjFMhD8ZEOV0g&#10;RFeGUPQLvfzJEOp0Uh3s1cBZmcKdV12JzguutqA76Oe87MpxBlG+swoVOFVAwI16Q8p2RlB/ZzRl&#10;OhOos7O5rgxpzlRd27Z0plMzZ1tKdGZAt07QqRtFOHt712xUju3wiiloKPqHwmfCb9oZLZtXb8Cx&#10;4v4mvr+taDzPxz0gUA6bT/o57D30r6Frro/JRFsI7zAJ7zAJ7zAJ7zApgzYQ3mES3mESnmXAXDCL&#10;cmgy4R0mdaLR1Ap4AN5hEt5hkpWm0Q3Xk1hX7K133kW/Zh/t3iZ0CpTD5pN+DnsT/UuoNy0jvMMk&#10;vMMkvMMkvMOkUNSJlkPGpYR3mIR3mGAemIv6HFJpNrmgXyjwALzDJLzDxBpPEd5hYl2xt75O/nNY&#10;EXwtfD7hPnxeCvsEymGlhHeYXvD+kgT+c9gkyCJy2JT7kCmUB47DUK4fh1Hob8avuVpxE7XhdmrH&#10;Q0AESEY9g1J5d2rGsymK51MocAIzzyEDz6TriMOriMOr8NlVxOE1xGEQt1Iwv+GyY12xt57PRH/Z&#10;OBQ6BYrDUK4fh43QH8l7UwzvRgm8AyXxFBAJQimRE8VBxmgeTE04/jwMqgMn6jauksxdZME4C/eA&#10;5iTxNqRgDTvvRRzrir31dfIfh9PgaxGHj+v4HF33fKfoRHLTvnvylJP7xPc4TnyXtowLHAanQVBw&#10;y7ZaDmyFcTBvUFcf87BZb6B9d1Plf/gepw++HF2NMyFsIdbTLu1ZWEFDH8tq2uDlMyqwCP6gtV6u&#10;4rOgEd/oJYn3sQhW38rbWl568o596mmboNT2EfZ6EvMEWixp+mrfW1VFzh+HgbVQzr5DX0z9r7+3&#10;2gs5tvv0dWOidmlyiOeFvZbt3ntaR60TpdYve/u30o+WjbTfsp5+tqyho5aVdBacA3+C8+AvcAFc&#10;Anpxdsnyie5eF9D/FzgP/gTnfPyB8jfLVjph+ZyOW76kY5avQKl3r/Ry5IbaQZfQf8lyBOMESXyv&#10;lyO0A/Ud6NvrZbtf+7t99q93H/a3SIHtb5H07W+RtpIkbSRVWk92aQ1Vl1ZSPVAfNAANQSPQGIQB&#10;PfuHSfr2b4z+RqAhaADq+3CjDIEcD0ifU03pS6ohfQX07R+G/jDpCMYJkrjFyxG6Bvtfg+0t6Be6&#10;+4v/+j77h92H/R+G/X8IEP8PSz/oxmQu+odKe2mUtJ/GSj/TJOkgTZOO0UzpJD0qnaPZ0iV6TLpG&#10;j0sG/rikcD37t0J/b8Smv7OWKhFPk2rxdlI93lEK492kCN4P5IICqQkfKdXnxVIdPhpjxkg1dPea&#10;jX6x16RyzofIp7OlED5LCuUzpAZ8GvaaLEXyCZIHa8fzEfDVYKkZ9m3OH5GSeV/QGaRLibw5xsVi&#10;TpRUHZjBFYqVTlFz6TClw0ZdYC9hUz07iH7N71rOHAtfiUSvNw9jdO03RrpMo6XzVCSdoULpOA2C&#10;TP1AD9AZPsuAz9Kls5QKn6VirUB7lZUxCzLu8cWTv7yeJe0hgTY3GWqZgJbXRTyL56i4+4jrrXfI&#10;4cba2qXlbSwdtBUyCP/HaZ0otX7xDn83+n/AGfxJ+okOI6aPwza/SX/r+m0f+sWa/mLqR+lP2otY&#10;+F76jb6RjtIO2H0r+Ah8IJ2gpehfgjUWS4wvliygKn9XeoC/L9XlKxGD6xDnn4Bt4CvE+3dSQ74H&#10;faWI1X2SS9dfv6FfyJYLtEvT14GG41jnkBTO/yPFYM0kvhOxvQWsAkukBP5v7PkKzt0LEgcWcJle&#10;kf6gN6VD9J60j9bCXsKmejEj+jW/a3G95Q5f+YuZLZgn0OaWjZl4X8y0vI+YuQ45NvpiN0kzEErN&#10;RlXw+TruM4osKKUQL0fwWVBP99wpckOuyo25XQ7jDrkJrwoIcFDdRw2UNUEI0LNhiJyku1dNuSnW&#10;bIr1m/JqcjPuBDZgBgbMZXIcv4E8dh3xcx35UuzlAdql6SueP6/j3nTGSyldx1kQ+vvzgbD9eJzb&#10;tPvwQYGM/185189xBfI/edtfHBfItflwuS4fITfgxbDlBDmSzwJzwDNyBJ8HH7wCf8zHmPlyLVAD&#10;deIvylX587KT/0u288dlm64PJsqy7lkqki18mGzi+XIwz5YZ7y9fpf7yefA7ZcuHKV/+mQoRP2Pl&#10;PTQTPAsWyPvoTfkgvSMfpyXyKXBe9yy9gn698/yyfIZekv+gF+TfsP4RmiMfoulgIhgDGYrlYzRS&#10;PgE5TgLcD7DeKPkSjZYvQ66rGHeNpsrXdWWYI/9zv/HnixdlA38dNngTtlgCmy2FfZfKD4D6qIej&#10;PQb2b8qflZPho2Q+GhSgnof2R+C7fvBRFvyjdx5EPGgxqeWUmYijQPchYXeBNrdsTmnvyynd7iOe&#10;N0MO8Y5B74xtRhx84yWJb8b5FHVNJk0fsY725zKPdlBR3nlWN8ursY7gC9rsxf+fnXpAJ/Fnp173&#10;odtByNTEd1YfLEcmpNOgg/BhDeUoHZUFpeRRBEfoEnJhjCJI4gehsxhXVmdJCexDSdlDAm1uWR/2&#10;9vlQfOdZ0T8jFkCOQM/IBYr+M3IR+scpe2mqsp8eVX6mOcpBfGd5jJ5VTtLzyjmap1zC95rX6EXF&#10;wF9U9J+RO6NfnPuO5dgcLgnqohB/SKnFeyr1eF8ljGcrEXwoKALjlSZ8ilKfT1fq8JkYM0vRP1vz&#10;0C/2mlTOXnB90DwlhD+vhPJnlAZ8LvZ6UonkjyserB3PJ8O3Y5Rm2Lc5H64k83zQD3RTEnl7jEvF&#10;nBZKdWAGVyhVOUXtlcPUDTZ6GPYSNtU99+jX/K6dk0fhq0DPyBija79ZymWaqZynacoZmqQcpxLI&#10;NBTkgH7wWSZ81k05S13gsy5YS09GsVdZGYdAxkC5aQhiWqDNLRvX2b64HnofcW3G954rfbnJXY5/&#10;sXSQWV2p+2e/IPUzuqx8R5eUffQnbHVWuQiq8LPw63mc77/h66tKKx6kduJmtb+urW4o/XXvqReV&#10;rli3HT+tpPM/sObviKvjShw/gpg+iHj+FXF/QHEABZjARToEfx1XfqSTyreQ71O6oej/+V/o68/m&#10;RTCIyJljUM5Bqb1fg5n+6/dNbthcy+P+cqZbXU2TvXxGMbBvjPoHlXi5is+CJO724j+/j/fJOgNl&#10;RfPeXMga6N41Vy2lN7wk8bmQSdQ1+2lnUqyj6ewpJ87Ec+Zc6PuGly9orirwr9ssn26z70O3rZCp&#10;BhKY3tndquo/Z36q1uafqXX5l2oDvlPFn8XUSP4fcBAcUyP4STWMn1Ub8j8x5k+1FqiBOvE/1Kr8&#10;d9XJj6p2/ouq/5z5nar/nLlDtUAGE9+iBvN1KuNrEB9r1PPgd1qnHqbN6s/0BXzytbqH9oET4E91&#10;H11WD9J19TjdVE8B/efMM+gX9wB/z3hn1DN0GvF5Uv0N6x+hg+oh+hF8D76CDDvVY7RNPQE5ToIz&#10;4Dzql2iXehlyXaXv1Gu0V9V/zjyo6j9nnlIN/C/Y4G/Y4iZsVsnqBA+A+qiHoz0G9m/KT6jJfD/Y&#10;DbaivgHta+G7VfDRKvgnUDyUje39iKNAuXw/bC7Q5pbN5Y8jjsX7jmfuI56r4e85r/Ll8kblnDHx&#10;PWo16yqq7+WIbk5vbD1AEdafyGPdT/HWvZRs3UPpoBvIsu6jAdbDNND6G+Vaz4Ir3nu0vz1zrUm8&#10;h5erunv2sP5F3a2n6SHrSepsPUYPYo9WoCmItR6lSOvv1Mh6BvL/DSp7/eRvz/rYr5qXVX5t/pwv&#10;h4i/e1nR/Pg2bB7oufBtq/5z4TL0r4aN18PWn1hxVq0HaTv03w07fG09R99YL9G31mvAwL+16j8X&#10;PoF+cU47luN/GW1PWIk/Za3Fn7HW4/OsYXy+NYK/Bd4Ha6xN+HqclY3WOnwzxmyx6p+Fb9Av9ppU&#10;zl4cbV9bQ/hX1lC+y9qAb8deX1oj+WdWD9aO5x/BNx9Ym/FlVrxXsibzReAl8JQ1kc/CuEmYM9Za&#10;HZjBFZpkPUWzEAdPw0Yvw17CpnrnVPRrZ027B22BrwI9F2KMrv22WC/TJut5wu/J04fW47QCMr0F&#10;XgMvwWfPwmdP4UzMgc+ewFp6Moq9ysr4FmQMlEvewhkUaHPL5pIFvlzyzn3E9VHIod33/Z2xo9ZS&#10;uuDlhO65vmg9Qpetv9IN5BODrZTMth/I6sOG0u7DibIq0LNZVdsx3b2c6Bc4gB3YgBVUAUG23+ga&#10;8svf8N8F+PGCzz/+9LuAGD3q5fbzTFlbL/HZ+v37sHUDW1DQvgDP4A1s+3T1DkN/OGwbadtDHtt3&#10;4CuwA2y/g234LPjSa+Pwcs6tEW0N0N/AtpqaefnCu29cOWPF+/Fm2CfJ9n8Uj/1jbL9QhO0g5h7S&#10;9aHQxV/sroAdxfP1SpSTK/h83csW+Lmul03/ua6XrTbvbavL+9oa8P62JjzPFslHgDFgoi2CT7WF&#10;8Vm2hnw2xsy21QI1+KM24tNtVfkUm5NPsNl5sU3/uW6QTf+5rr/NwjNtJt7dFsw72hjPsF2lDNt5&#10;8Dt1tB2m7rafqS98ngOfF4JJ4DHY9mn44FnbcXredgroP9fNQr/I4f6e62bZztAM2x80DWdnku0I&#10;jYFvh4FBIAcy9Me5yrKdgBwnwRlwnvrZLtEA22X0X8W4a1Rg03+uG23Tf66bbjPwJ2CDp2GL52Gz&#10;l2Dfl2wPgPqoh6M9BvZvyifZkuGjZD4A9EK9K9rbw3ft4KO28I9eXhHxoMWkdr8oRBwFysXC7gJt&#10;btn8sMqXHz6+j/ywF3IEese2F3ra7Edpv01QSg3sgiN0ytaYN7IL8N2+TXDvOzbxjyMF0jPIjhHA&#10;n55bfXruvA894yFHfzw46Pkp3t5f9/6cYu/A29hb8gft8byjvRHvbK8OqoCL1NF+jNrBLun2r6ml&#10;fSvF2/XfA7RCv97ZyLBvoS72HfSQfTd1t39LPWGfTPt+6ms/RP3sv1N/+zl6xP43uAmC+SN2zh+G&#10;TJn2BN7dngL5OvFU6BNIX3823wVbi1z5DcqKvosQ36/+jD+/CBk8QLvufKccx35W49hOdb0X8fln&#10;1Z9MbiwwB2tGonwKZUXej4j3tSt8Mvm7N/dmK9Te7A11EBA+6gi0S5NdRsMANl/tx15U+7Bn1Uz2&#10;lNqLzQbTQJHal+WruSxXHcKy1VFsgDoRCDv423M9+tezkeokoBcXY9A/io1Sh7NidTAbgz0mgpng&#10;MTWPzYHMT6H9WXUoe0EtZC9j7Hy1hC1Qx7LXIMPr6jToNBvoy/IGZBE2WHHLF1re6gn7Pe6zXz3N&#10;KCg1uyBkgnqyx1WBPz+KeeLvJwg/ij+bVtSPaT45RF7ULk0OExp6szR1MWsMPVRwTVnPQqFXDD73&#10;Amm68om/MyLkm1JB+cT3HjsV/XzTi+1U9OKrF/tMyWQblSz2odKfrVBy2HvKYLZYGcbeUorYv5Vx&#10;bKEymb2hzAJzgd5Zn8uO6e71MvrfYIeVt9kB/FP2/1GWsz1gF/hUWcY2KO9AhkVsNcasVOazD3T3&#10;mg+5hF6TNKeg1PzC8fl1yP4me1NZDD2WQp8V7F1lJVumfIi117N1yga2RdkI3TexbWA3+FFZB9lW&#10;sJOYc155lf2tzAETQSHquWjPYoeUXqwU7NSVTfRrcanF9HT46oMAvpoOnfV8NQH9JWyVMpKtUfLZ&#10;esj0CdgFvofPfoTPflFGQYdx7KgyHbbW85XYq6yM4tzt8sno/9ztUnpiT22uOBcm0BIIu4t5BVhH&#10;xLWI74qeuzk+ORphHe3S/CveA/Vmc5TebIIyBOjZLI+NV7LZGOVhNgrjh8F3g8AAH4+g7O+jH8os&#10;XZsNRr/eXoNZP/hB8DDoDx4BA0C+MpSNUEawYvhvrDIBMk8H+vlxAuJU6DhH19a5PluLvxtXEVuL&#10;d0dpPlu7NUOj1GyNbvzbXmlevXPL6XegbSFrrbzFUnFuWuIcN8MZigWNQV2c7Vo4f9WVJawqxjhw&#10;th042w7lZdRfYFyZx2ooz7HayrOsga7tn8aawvb+ZHiSNVeegAyPsTbKDNZRmcS6wNZdlAKQi3p/&#10;1ha2TEHsJoAm4AGlL+TIYRLOUhWc8coYX1lXhhJWTVeGkegfzlzwdXUlD+sPhP4DWTiIgQyJiINm&#10;iNcWOKcpOMMp2C8FZ7UF4qEp5E1Ano1VprBIXRmmY009O8xiBBtYYQtJeRr6zGOVlNfAO+B91Fcz&#10;WfkYem+CfJtYGEhCPQ3tGfBdF/ioG/zTTVcGEQ/a+dfym8gdYb448p87wmD3sFtzy8sdWVhH5I6B&#10;KCsSz+Ke+KUc6J74pax3jnuxLXImWy9nsVVyf7ZMzmGL5cFskTyMLZSL2OvyOPaaPJktkGeBuUAv&#10;z85lh3X3ehn9b7Bf5bfZT/JSViovZ9+B7WCLvIytk99hq+VF7AOMWS7PZ+/r7jUfcgm9/N8TX5Pf&#10;ZG/Ii9m/sdcieQV7R17J3pU/xNrr2Rp5A9sob2SfyJvY52AH+EFexw5g3AnMOSu/yv6S54CJoBD1&#10;XLRnob8X2wO+1JVN9JeNGXFPXBbAV9Nhfz1fTYBNStgKeSRbKeeztZBpE9gGvoHPfoDP9sujIOM4&#10;dkieDvR8JfYqK6OI6+0+Gf3H9Xa5J3ymzU2GD0zgzntiV6wj4roPyorEtXivFBHAVitYhK7/V7A6&#10;8nusBmLABV865GeZTX4MTAFjUB/FqsGG1eWBLBSEgwTYsKU8grVGfzt5GsuA/zPkF8BrqL+F9qXo&#10;X4FxYm8924p+zT535ozwADr1hBx6Md2T1Zb7QO4cJstDmRFy3pRmgxfBImaQ32cSYtiBWK4FIkEy&#10;6m0hb2ecrV6wQ1/5STABDEc9l3WS+7I28GczEK6rk+gvTyfNT/7jJQJr37ZHefHSyhcvGRWMFzHv&#10;uKSfBzPYcUnvbLVGfwt2TGrGjkjx7Fcphu0DX4OvwG6wC+wA28E2Sc//qejX2ysV66SynWCXj90o&#10;vwLfS63ZD1Ibtldqx0qlzqA3EHulA+3SnlfE3wnpjb3yvJRK6zF2PfTI83IBcwXHJaG75ruy9ndj&#10;jWY++6dU0P5zMW9MAPvPZWO8NsnVlECp6SGeq15ko6UFrFhayEZK77Kh0nI2ADwE2kvvs3QJZ09a&#10;zGLRHym9BP4F5jCP9BiLl2axptJ0lipNxVg9v0xk/XRlGM/ypTFslFQEWYazKVIumyH1AZ1AOurJ&#10;0CGODZc8LAd0A21Qb4qYiYLv6ksdmVvKAnoyZLFoXRl6sBj4PU5qzxKl/+fsfl6bBsM4gDdp9yvv&#10;mnVdN4SuBz3IJCsM3C0WBhMvoTBRdgn1IIjMWhV/gKMWvCmUevIWPaiXjTIQ9DJL/4LgZdfgXxB2&#10;2TUU/L5ds73PsHnAwkOztJ+9z/vmfZqma7JN7YbY0G4h7iDuYW48wLx4JBztqdhCntsIvNcX97Un&#10;2OY74iEe39Fq4jHGLSmHZxhLOT/HbYvnGNNXGN9d7RrG9LJ4ry2Lj4hviAPtivihrYpfyK+P7dLH&#10;OPQxHofI6bu2K/YwVp+0d+IDIikHOR/iORm/Rq5hHt0ezaNxrydr6JuM2P5rPq+M5vP1/5zP8nO2&#10;9CiPLYxTfIvnaxYr1rU0tv1X4+YwToyGJmPPeDOME2MfP+9rX4zDYcjnps9yjvsr2zlCEctxGtff&#10;de3IkJHU3+VRf69e6K+N3zuNiNuT5y/mEbK9VUR8i/uVwYrTcxZfLP28JCOfjsd3E4/NIiYQ8T5d&#10;fjZ1sQ3dPD9HclyfdLO+pJvVs2uHSlMcXb9pvCnCDBbjvkjjLyaPnW76i7p5QEyTNU2YGjEWayyY&#10;LDFBgcstKOhmv6D2p82aNkyDGJs1NkyJmHCByy1c0M3fC2puHms8mBYxDmscmDIxEXYGSfWgm1Fe&#10;N//k1dy6rOnCdIhxWePCVIgRrBEwx/Nqbr15rj+9ed38TEydNXWYKjHxdcUT6gdmkFNz83Ncbn4O&#10;9UOMvKZ08vZpwtSIsVhjwWSJCfCdhuR2gjnUz5zanzZr2jANYmzW2DAlYkK89iTnFpqoH1PNzWON&#10;B9MixmGNA1MmJsLOKTm3KIv6yaq5dVmDq16ZHWJc1rgwFWIEawTM8ayaWw87neT+9GZRP8TIc5KS&#10;TR2mSkyRNUWYgVBz8wXXji9QP8Q0WdOEqRFjscaCyRITMO8rdDMwUD+G2h95jn/yuLVhGsTYrLFh&#10;SsSEM1w74QzqZ0bNzWONB9MixmGNA1MmJsIbpuQxiKZRP9Nqbl3WdGE6xLiscWEqxAjWCJjjKTW3&#10;3hTXn94U6oeYOmvqMFViiqwpwgwm1dx8fCkpeaz9SdQPMU3WNGFqxFissWCyxAQTXG7BBOpnQu1P&#10;mzVtmAYxNmtsmBIxYYbLLcygfjJqbh5rPJgWMQ5rHJgyMVGayy1Ko37Sam5d1nRhOsS4rHFhKmfH&#10;Lxup07/ZvcQx0l0sv8b9tn5+LIPp+9bGepRYKs4Ni8ObnKOro2V5px4vna5O/j9fK3gSdi8pNDf8&#10;voJcRvMp7N5TBYS85RBy+a8AAAAA//8DAFBLAQItABQABgAIAAAAIQAhfuUtCQEAABUCAAATAAAA&#10;AAAAAAAAAAAAAAAAAABbQ29udGVudF9UeXBlc10ueG1sUEsBAi0AFAAGAAgAAAAhACOyauHXAAAA&#10;lAEAAAsAAAAAAAAAAAAAAAAAOgEAAF9yZWxzLy5yZWxzUEsBAi0AFAAGAAgAAAAhADruHC8LBAAA&#10;pgkAAA4AAAAAAAAAAAAAAAAAOgIAAGRycy9lMm9Eb2MueG1sUEsBAi0AFAAGAAgAAAAhAI4iCUK6&#10;AAAAIQEAABkAAAAAAAAAAAAAAAAAcQYAAGRycy9fcmVscy9lMm9Eb2MueG1sLnJlbHNQSwECLQAU&#10;AAYACAAAACEAIafVUeEAAAAKAQAADwAAAAAAAAAAAAAAAABiBwAAZHJzL2Rvd25yZXYueG1sUEsB&#10;Ai0AFAAGAAgAAAAhABz2EC2r0QAA8DsBABQAAAAAAAAAAAAAAAAAcAgAAGRycy9tZWRpYS9pbWFn&#10;ZTEuZW1mUEsFBgAAAAAGAAYAfAEAAE3aAAAAAA==&#10;">
                <v:shape id="Picture 15" o:spid="_x0000_s1030" type="#_x0000_t75" style="position:absolute;width:5270500;height:5270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TZ&#10;PZfDAAAA2wAAAA8AAABkcnMvZG93bnJldi54bWxET9tqwkAQfRf8h2WEvohuUlAkdRVRhBZaqUlL&#10;X4fsmIvZ2ZDdatqv7wpC3+ZwrrNc96YRF+pcZVlBPI1AEOdWV1wo+Mj2kwUI55E1NpZJwQ85WK+G&#10;gyUm2l75SJfUFyKEsEtQQel9m0jp8pIMuqltiQN3sp1BH2BXSN3hNYSbRj5G0VwarDg0lNjStqT8&#10;nH4bBYsW37P89etzHEfyMKtfavn2u1PqYdRvnkB46v2/+O5+1mH+DG6/hAPk6g8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FNk9l8MAAADbAAAADwAAAAAAAAAAAAAAAACcAgAA&#10;ZHJzL2Rvd25yZXYueG1sUEsFBgAAAAAEAAQA9wAAAIwDAAAAAA==&#10;" stroked="t">
                  <v:imagedata r:id="rId8" o:title=""/>
                  <v:path arrowok="t"/>
                </v:shape>
                <v:shape id="Text Box 3" o:spid="_x0000_s1031" type="#_x0000_t202" style="position:absolute;top:5327650;width:5270500;height:121221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SP9IxAAA&#10;ANoAAAAPAAAAZHJzL2Rvd25yZXYueG1sRI9BawIxFITvhf6H8ApeimZbRWQ1ikgL2ot068XbY/Pc&#10;rG5eliSr679vCgWPw8x8wyxWvW3ElXyoHSt4G2UgiEuna64UHH4+hzMQISJrbByTgjsFWC2fnxaY&#10;a3fjb7oWsRIJwiFHBSbGNpcylIYshpFriZN3ct5iTNJXUnu8Jbht5HuWTaXFmtOCwZY2hspL0VkF&#10;+8lxb16708fXejL2u0O3mZ6rQqnBS7+eg4jUx0f4v73VCsbwdyXdALn8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0j/SMQAAADaAAAADwAAAAAAAAAAAAAAAACXAgAAZHJzL2Rv&#10;d25yZXYueG1sUEsFBgAAAAAEAAQA9QAAAIgDAAAAAA==&#10;" stroked="f">
                  <v:textbox style="mso-fit-shape-to-text:t" inset="0,0,0,0">
                    <w:txbxContent>
                      <w:p w14:paraId="67015F23" w14:textId="3DD004F7" w:rsidR="00150C34" w:rsidRPr="00D30948" w:rsidRDefault="00150C34" w:rsidP="00F85100">
                        <w:pPr>
                          <w:pStyle w:val="Caption"/>
                          <w:spacing w:after="0" w:line="480" w:lineRule="auto"/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HAnsi" w:hAnsiTheme="majorHAnsi"/>
                            <w:color w:val="auto"/>
                            <w:sz w:val="20"/>
                            <w:szCs w:val="20"/>
                          </w:rPr>
                          <w:t>Figure S4</w:t>
                        </w:r>
                        <w:r w:rsidRPr="00F955D1">
                          <w:rPr>
                            <w:rFonts w:asciiTheme="majorHAnsi" w:hAnsiTheme="majorHAnsi"/>
                            <w:color w:val="auto"/>
                            <w:sz w:val="20"/>
                            <w:szCs w:val="20"/>
                          </w:rPr>
                          <w:t>b:</w:t>
                        </w:r>
                        <w:r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Funnel plot of effect sizes, on Fisher’s z scale, against the inverse of standard error (itself inversely related to study size). The vertical dashed line indicates the summary effect on the same scale (z= -0.39).</w:t>
                        </w:r>
                      </w:p>
                      <w:p w14:paraId="3AABB135" w14:textId="77777777" w:rsidR="00150C34" w:rsidRPr="00334704" w:rsidRDefault="00150C34" w:rsidP="00F85100">
                        <w:pPr>
                          <w:pStyle w:val="Caption"/>
                          <w:rPr>
                            <w:rFonts w:asciiTheme="majorHAnsi" w:hAnsiTheme="majorHAnsi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437D676F" w14:textId="77777777" w:rsidR="00F85100" w:rsidRPr="00F955D1" w:rsidRDefault="00F85100" w:rsidP="00F85100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3CF5D70E" w14:textId="77777777" w:rsidR="00F85100" w:rsidRDefault="00F85100" w:rsidP="00F85100">
      <w:pPr>
        <w:rPr>
          <w:rFonts w:asciiTheme="majorHAnsi" w:hAnsiTheme="majorHAnsi"/>
          <w:sz w:val="20"/>
          <w:szCs w:val="20"/>
        </w:rPr>
      </w:pPr>
    </w:p>
    <w:p w14:paraId="3E4803BC" w14:textId="77777777" w:rsidR="00F85100" w:rsidRDefault="00F85100" w:rsidP="00F85100">
      <w:pPr>
        <w:rPr>
          <w:rFonts w:asciiTheme="majorHAnsi" w:hAnsiTheme="majorHAnsi"/>
          <w:sz w:val="20"/>
          <w:szCs w:val="20"/>
        </w:rPr>
      </w:pPr>
    </w:p>
    <w:p w14:paraId="6BC4205B" w14:textId="77777777" w:rsidR="00F85100" w:rsidRDefault="00F85100" w:rsidP="00F85100">
      <w:pPr>
        <w:rPr>
          <w:rFonts w:asciiTheme="majorHAnsi" w:hAnsiTheme="majorHAnsi"/>
          <w:sz w:val="20"/>
          <w:szCs w:val="20"/>
        </w:rPr>
      </w:pPr>
    </w:p>
    <w:p w14:paraId="5E1A33D3" w14:textId="77777777" w:rsidR="00F85100" w:rsidRDefault="00F85100" w:rsidP="00F85100">
      <w:pPr>
        <w:rPr>
          <w:rFonts w:asciiTheme="majorHAnsi" w:hAnsiTheme="majorHAnsi"/>
          <w:sz w:val="20"/>
          <w:szCs w:val="20"/>
        </w:rPr>
      </w:pPr>
    </w:p>
    <w:p w14:paraId="2E430DBB" w14:textId="77777777" w:rsidR="00F85100" w:rsidRDefault="00F85100" w:rsidP="00F85100">
      <w:pPr>
        <w:rPr>
          <w:rFonts w:asciiTheme="majorHAnsi" w:hAnsiTheme="majorHAnsi"/>
          <w:sz w:val="20"/>
          <w:szCs w:val="20"/>
        </w:rPr>
      </w:pPr>
    </w:p>
    <w:p w14:paraId="5D727DDF" w14:textId="77777777" w:rsidR="00F85100" w:rsidRDefault="00F85100" w:rsidP="00F85100">
      <w:pPr>
        <w:rPr>
          <w:rFonts w:asciiTheme="majorHAnsi" w:hAnsiTheme="majorHAnsi"/>
          <w:sz w:val="20"/>
          <w:szCs w:val="20"/>
        </w:rPr>
      </w:pPr>
    </w:p>
    <w:p w14:paraId="0C53C408" w14:textId="77777777" w:rsidR="00F85100" w:rsidRDefault="00F85100" w:rsidP="00F85100">
      <w:pPr>
        <w:rPr>
          <w:rFonts w:asciiTheme="majorHAnsi" w:hAnsiTheme="majorHAnsi"/>
          <w:sz w:val="20"/>
          <w:szCs w:val="20"/>
        </w:rPr>
      </w:pPr>
    </w:p>
    <w:p w14:paraId="04942F97" w14:textId="77777777" w:rsidR="00F85100" w:rsidRDefault="00F85100" w:rsidP="00F85100">
      <w:pPr>
        <w:rPr>
          <w:rFonts w:asciiTheme="majorHAnsi" w:hAnsiTheme="majorHAnsi"/>
          <w:sz w:val="20"/>
          <w:szCs w:val="20"/>
        </w:rPr>
      </w:pPr>
    </w:p>
    <w:p w14:paraId="43F26EAD" w14:textId="77777777" w:rsidR="00F85100" w:rsidRDefault="00F85100" w:rsidP="00F85100">
      <w:pPr>
        <w:rPr>
          <w:rFonts w:asciiTheme="majorHAnsi" w:hAnsiTheme="majorHAnsi"/>
          <w:sz w:val="20"/>
          <w:szCs w:val="20"/>
        </w:rPr>
      </w:pPr>
    </w:p>
    <w:p w14:paraId="468CACE0" w14:textId="77777777" w:rsidR="006B791B" w:rsidRDefault="006B791B"/>
    <w:sectPr w:rsidR="006B791B" w:rsidSect="006B79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100"/>
    <w:rsid w:val="000228E4"/>
    <w:rsid w:val="00047342"/>
    <w:rsid w:val="00150C34"/>
    <w:rsid w:val="0033792D"/>
    <w:rsid w:val="0042406A"/>
    <w:rsid w:val="006B791B"/>
    <w:rsid w:val="00861619"/>
    <w:rsid w:val="00A663CE"/>
    <w:rsid w:val="00F8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5791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100"/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5100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16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6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619"/>
    <w:rPr>
      <w:rFonts w:ascii="Garamond" w:hAnsi="Garamond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6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61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100"/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5100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16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6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619"/>
    <w:rPr>
      <w:rFonts w:ascii="Garamond" w:hAnsi="Garamond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6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61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71</Words>
  <Characters>981</Characters>
  <Application>Microsoft Macintosh Word</Application>
  <DocSecurity>0</DocSecurity>
  <Lines>8</Lines>
  <Paragraphs>2</Paragraphs>
  <ScaleCrop>false</ScaleCrop>
  <Company>University of Edinburgh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Mollison</dc:creator>
  <cp:keywords/>
  <dc:description/>
  <cp:lastModifiedBy>Daisy Mollison</cp:lastModifiedBy>
  <cp:revision>7</cp:revision>
  <dcterms:created xsi:type="dcterms:W3CDTF">2017-01-13T09:39:00Z</dcterms:created>
  <dcterms:modified xsi:type="dcterms:W3CDTF">2017-03-23T08:59:00Z</dcterms:modified>
</cp:coreProperties>
</file>